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CE88E" w14:textId="7C7C0ECB" w:rsidR="00C10588" w:rsidRPr="009902D2" w:rsidRDefault="00927241" w:rsidP="009902D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8"/>
      <w:r w:rsidRPr="00F402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 of f</w:t>
      </w:r>
      <w:r w:rsidR="00B2608B" w:rsidRPr="00F402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uid-structure interactions (</w:t>
      </w:r>
      <w:proofErr w:type="spellStart"/>
      <w:r w:rsidR="00B2608B" w:rsidRPr="00F402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SI</w:t>
      </w:r>
      <w:proofErr w:type="spellEnd"/>
      <w:r w:rsidR="00B2608B" w:rsidRPr="00F402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based study of low-density lipoproteins (LDL) </w:t>
      </w:r>
      <w:r w:rsidR="00B8592C" w:rsidRPr="00F402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take </w:t>
      </w:r>
      <w:r w:rsidR="00B2608B" w:rsidRPr="00F402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the left coronary artery</w:t>
      </w:r>
      <w:bookmarkStart w:id="1" w:name="OLE_LINK168"/>
      <w:bookmarkStart w:id="2" w:name="OLE_LINK19"/>
      <w:bookmarkEnd w:id="0"/>
    </w:p>
    <w:p w14:paraId="74A25916" w14:textId="77777777" w:rsidR="00927241" w:rsidRPr="00F402AF" w:rsidRDefault="00927241" w:rsidP="009902D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927241" w:rsidRPr="00F402AF" w:rsidSect="00B42468">
          <w:footnotePr>
            <w:numFmt w:val="chicago"/>
          </w:footnotePr>
          <w:type w:val="continuous"/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  <w:r w:rsidRPr="00F402AF">
        <w:rPr>
          <w:rFonts w:ascii="Times New Roman" w:hAnsi="Times New Roman" w:cs="Times New Roman"/>
          <w:color w:val="000000" w:themeColor="text1"/>
        </w:rPr>
        <w:t>Xueping Chen</w:t>
      </w:r>
      <w:r w:rsidRPr="00F402A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402AF">
        <w:rPr>
          <w:rFonts w:ascii="Times New Roman" w:hAnsi="Times New Roman" w:cs="Times New Roman"/>
          <w:color w:val="000000" w:themeColor="text1"/>
        </w:rPr>
        <w:t>, Jian Zhuang</w:t>
      </w:r>
      <w:r w:rsidR="00D605FB" w:rsidRPr="00F402A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402AF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C957C4" w:rsidRPr="00F402AF">
        <w:rPr>
          <w:color w:val="000000" w:themeColor="text1"/>
        </w:rPr>
        <w:t>Huanlei</w:t>
      </w:r>
      <w:proofErr w:type="spellEnd"/>
      <w:r w:rsidR="00C957C4" w:rsidRPr="00F402AF">
        <w:rPr>
          <w:color w:val="000000" w:themeColor="text1"/>
        </w:rPr>
        <w:t xml:space="preserve"> Huang</w:t>
      </w:r>
      <w:r w:rsidR="00C957C4" w:rsidRPr="00F402AF">
        <w:rPr>
          <w:color w:val="000000" w:themeColor="text1"/>
          <w:vertAlign w:val="superscript"/>
        </w:rPr>
        <w:t>2</w:t>
      </w:r>
      <w:r w:rsidR="00C957C4" w:rsidRPr="00F402AF">
        <w:rPr>
          <w:color w:val="000000" w:themeColor="text1"/>
        </w:rPr>
        <w:t xml:space="preserve">, </w:t>
      </w:r>
      <w:proofErr w:type="spellStart"/>
      <w:r w:rsidRPr="00F402AF">
        <w:rPr>
          <w:rFonts w:ascii="Times New Roman" w:hAnsi="Times New Roman" w:cs="Times New Roman"/>
          <w:color w:val="000000" w:themeColor="text1"/>
        </w:rPr>
        <w:t>Yueheng</w:t>
      </w:r>
      <w:proofErr w:type="spellEnd"/>
      <w:r w:rsidRPr="00F402AF">
        <w:rPr>
          <w:rFonts w:ascii="Times New Roman" w:hAnsi="Times New Roman" w:cs="Times New Roman"/>
          <w:color w:val="000000" w:themeColor="text1"/>
        </w:rPr>
        <w:t xml:space="preserve"> Wu</w:t>
      </w:r>
      <w:r w:rsidRPr="00F402AF">
        <w:rPr>
          <w:rFonts w:ascii="Times New Roman" w:hAnsi="Times New Roman" w:cs="Times New Roman"/>
          <w:color w:val="000000" w:themeColor="text1"/>
          <w:vertAlign w:val="superscript"/>
        </w:rPr>
        <w:t>1,</w:t>
      </w:r>
      <w:r w:rsidR="00D605FB" w:rsidRPr="00F402A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402AF">
        <w:rPr>
          <w:rFonts w:ascii="Times New Roman" w:hAnsi="Times New Roman" w:cs="Times New Roman"/>
          <w:color w:val="000000" w:themeColor="text1"/>
          <w:vertAlign w:val="superscript"/>
        </w:rPr>
        <w:t>*</w:t>
      </w:r>
    </w:p>
    <w:p w14:paraId="328BA04B" w14:textId="77777777" w:rsidR="00927241" w:rsidRPr="00F402AF" w:rsidRDefault="00927241" w:rsidP="009902D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02A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Institute of Biomechanics, School of Bioscience and Bioengineering, South China University of Technology, Guangzhou, 510006, P.R. China;</w:t>
      </w:r>
    </w:p>
    <w:p w14:paraId="4B24A14F" w14:textId="5155271B" w:rsidR="00C10588" w:rsidRPr="00F402AF" w:rsidRDefault="00D605FB" w:rsidP="009902D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02A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C957C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Department of Cardiovascular Surgery, G</w:t>
      </w:r>
      <w:r w:rsidR="0092724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angdong Cardiovascular Institute, Guangdong Provincial Key Laboratory of South China Structural Heart Disease, </w:t>
      </w:r>
      <w:r w:rsidR="00772D8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Guangdong Provincial People's Hospital</w:t>
      </w:r>
      <w:r w:rsidR="00C957C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amp;</w:t>
      </w:r>
      <w:r w:rsidR="0092724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 Guangdong Academy of Medical Sciences, </w:t>
      </w:r>
      <w:r w:rsidR="00C957C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hool of Medicine, South China University of Technology, </w:t>
      </w:r>
      <w:r w:rsidR="0092724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uangzhou, 510080, P.R. China; </w:t>
      </w:r>
    </w:p>
    <w:p w14:paraId="49F2351C" w14:textId="684C1DCA" w:rsidR="00C10588" w:rsidRPr="00F402AF" w:rsidRDefault="00C10588" w:rsidP="009902D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02AF">
        <w:rPr>
          <w:rStyle w:val="af0"/>
          <w:rFonts w:ascii="Times New Roman" w:hAnsi="Times New Roman" w:cs="Times New Roman"/>
          <w:color w:val="000000" w:themeColor="text1"/>
          <w:sz w:val="20"/>
          <w:szCs w:val="20"/>
        </w:rPr>
        <w:footnoteRef/>
      </w: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Corresponding author: E-mail address: wuyueheng@gdph.org.cn (Y. Wu)</w:t>
      </w:r>
      <w:r w:rsidR="009902D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9902D2" w:rsidRPr="009902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902D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Tel.: +86 020 83827812(51153),</w:t>
      </w:r>
    </w:p>
    <w:p w14:paraId="505CDC93" w14:textId="77777777" w:rsidR="00C10588" w:rsidRPr="00F402AF" w:rsidRDefault="00C10588" w:rsidP="009902D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586E3DF" w14:textId="00FB79F4" w:rsidR="006D2991" w:rsidRPr="00F402AF" w:rsidRDefault="00B42468" w:rsidP="009902D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3" w:name="_Hlk18788805"/>
      <w:r w:rsidRPr="00F402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1. </w:t>
      </w:r>
      <w:bookmarkStart w:id="4" w:name="_Hlk63366738"/>
      <w:r w:rsidR="0086141F" w:rsidRPr="00F402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Method</w:t>
      </w:r>
      <w:bookmarkEnd w:id="3"/>
      <w:r w:rsidR="00842726" w:rsidRPr="00F402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bookmarkEnd w:id="4"/>
    </w:p>
    <w:p w14:paraId="72E0AE23" w14:textId="2DC27816" w:rsidR="00F977EE" w:rsidRPr="00F402AF" w:rsidRDefault="00B42468" w:rsidP="009902D2">
      <w:pPr>
        <w:spacing w:line="360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</w:pPr>
      <w:bookmarkStart w:id="5" w:name="OLE_LINK52"/>
      <w:bookmarkEnd w:id="1"/>
      <w:r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1.1 </w:t>
      </w:r>
      <w:r w:rsidR="0001758E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Determination of</w:t>
      </w:r>
      <w:r w:rsidR="00EF52F9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 </w:t>
      </w:r>
      <w:r w:rsidR="00C40241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volume (solutions</w:t>
      </w:r>
      <w:r w:rsidR="00F56578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 of </w:t>
      </w:r>
      <w:bookmarkStart w:id="6" w:name="OLE_LINK120"/>
      <w:r w:rsidR="00F56578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blood plasma</w:t>
      </w:r>
      <w:bookmarkEnd w:id="6"/>
      <w:r w:rsidR="00C40241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) </w:t>
      </w:r>
      <w:r w:rsidR="006E13B7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fluxes </w:t>
      </w:r>
      <w:r w:rsidR="00EF52F9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and</w:t>
      </w:r>
      <w:r w:rsidR="0001758E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 </w:t>
      </w:r>
      <w:r w:rsidR="00C40241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mass (solutes</w:t>
      </w:r>
      <w:r w:rsidR="00F56578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 of LDL</w:t>
      </w:r>
      <w:r w:rsidR="00C40241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)</w:t>
      </w:r>
      <w:r w:rsidR="0001758E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 </w:t>
      </w:r>
      <w:bookmarkStart w:id="7" w:name="OLE_LINK131"/>
      <w:r w:rsidR="0001758E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f</w:t>
      </w:r>
      <w:r w:rsidR="00E51AA9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luxes</w:t>
      </w:r>
      <w:bookmarkEnd w:id="7"/>
      <w:r w:rsidR="00E51AA9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 </w:t>
      </w:r>
      <w:r w:rsidR="00EF52F9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via</w:t>
      </w:r>
      <w:r w:rsidR="00E51AA9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 the </w:t>
      </w:r>
      <w:r w:rsidR="0001758E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e</w:t>
      </w:r>
      <w:r w:rsidR="00BC280A" w:rsidRPr="00F402A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ndothelium</w:t>
      </w:r>
    </w:p>
    <w:p w14:paraId="30856389" w14:textId="3CC212F0" w:rsidR="00186333" w:rsidRPr="00F402AF" w:rsidRDefault="0084636C" w:rsidP="009902D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8" w:name="OLE_LINK33"/>
      <w:bookmarkEnd w:id="2"/>
      <w:bookmarkEnd w:id="5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mechanism of the </w:t>
      </w:r>
      <w:r w:rsidRPr="00F402A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DL</w:t>
      </w: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ansport in the </w:t>
      </w:r>
      <w:r w:rsidR="00E300E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vessel</w:t>
      </w: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ll is </w:t>
      </w:r>
      <w:bookmarkStart w:id="9" w:name="OLE_LINK135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large </w:t>
      </w:r>
      <w:r w:rsidR="003F488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measure</w:t>
      </w: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End w:id="9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termined </w:t>
      </w:r>
      <w:r w:rsidR="00623B2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by the endothelium</w:t>
      </w:r>
      <w:bookmarkStart w:id="10" w:name="OLE_LINK48"/>
      <w:r w:rsidR="00623B2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. This layer causes the highest hydraulic and mass transfer resistance across the arterial wall due to its small pore size.</w:t>
      </w:r>
      <w:bookmarkEnd w:id="10"/>
      <w:r w:rsidR="00623B2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11" w:name="OLE_LINK49"/>
      <w:r w:rsidR="00623B2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refore, </w:t>
      </w:r>
      <w:r w:rsidR="00444E5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y </w:t>
      </w:r>
      <w:r w:rsidR="00B42AE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factors that cause a</w:t>
      </w:r>
      <w:r w:rsidR="00623B2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42AE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change</w:t>
      </w:r>
      <w:r w:rsidR="00623B2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</w:t>
      </w:r>
      <w:bookmarkStart w:id="12" w:name="OLE_LINK99"/>
      <w:r w:rsidR="00F116A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id </w:t>
      </w:r>
      <w:r w:rsidR="00623B2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pore</w:t>
      </w:r>
      <w:bookmarkEnd w:id="12"/>
      <w:r w:rsidR="00623B2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ze have a significant impact on the flow and mass transfer behavior within the endothelium layer, and thus within the entire wall.</w:t>
      </w:r>
      <w:bookmarkStart w:id="13" w:name="OLE_LINK50"/>
      <w:r w:rsidR="006E546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End w:id="11"/>
      <w:bookmarkEnd w:id="13"/>
      <w:r w:rsidR="00E41BA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In our presen</w:t>
      </w:r>
      <w:r w:rsidR="00992B2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t study, a three-pore model was intro</w:t>
      </w:r>
      <w:r w:rsidR="00E41BA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uced to describe blood plasma and </w:t>
      </w:r>
      <w:r w:rsidR="00E41BAD" w:rsidRPr="00F402A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DL</w:t>
      </w:r>
      <w:r w:rsidR="00E41BA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ansport through the </w:t>
      </w:r>
      <w:r w:rsidR="00572ED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eft coronary artery </w:t>
      </w:r>
      <w:r w:rsidR="00E41BA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endothelium</w:t>
      </w:r>
      <w:r w:rsidR="0044781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, which</w:t>
      </w:r>
      <w:r w:rsidR="00E41BA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14" w:name="OLE_LINK185"/>
      <w:r w:rsidR="00A50D59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 </w:t>
      </w:r>
      <w:r w:rsidR="00E41BA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A50D59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aking</w:t>
      </w:r>
      <w:r w:rsidR="003F0CC6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count</w:t>
      </w:r>
      <w:r w:rsidR="0044781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</w:t>
      </w:r>
      <w:r w:rsidR="00E81FF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41BA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contribution of </w:t>
      </w:r>
      <w:bookmarkStart w:id="15" w:name="OLE_LINK53"/>
      <w:r w:rsidR="00E41BA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vesicular pathway, normal junctions, and leaky junctions </w:t>
      </w:r>
      <w:bookmarkEnd w:id="15"/>
      <w:r w:rsidR="00E41BA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as well as</w:t>
      </w:r>
      <w:r w:rsidR="0044781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mploy</w:t>
      </w:r>
      <w:r w:rsidR="00A50D59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ing</w:t>
      </w:r>
      <w:r w:rsidR="00F64E37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41BA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th</w:t>
      </w:r>
      <w:r w:rsidR="00075C3B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 local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WSS</m:t>
        </m:r>
      </m:oMath>
      <w:r w:rsidR="00075C3B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obtain the total </w:t>
      </w:r>
      <w:r w:rsidR="00E41BA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volume and mass</w:t>
      </w:r>
      <w:r w:rsidR="00825D3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41BA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flux</w:t>
      </w:r>
      <w:bookmarkEnd w:id="14"/>
      <w:r w:rsidR="00E41BA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0438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PbGdhYzwvQXV0aG9yPjxZZWFyPjIwMDg8L1llYXI+PFJl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</w:fldData>
        </w:fldCha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PbGdhYzwvQXV0aG9yPjxZZWFyPjIwMDg8L1llYXI+PFJl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</w:fldData>
        </w:fldCha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50438D" w:rsidRPr="00F402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50438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84A93" w:rsidRPr="00284A93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</w:rPr>
        <w:t>1-4</w:t>
      </w:r>
      <w:r w:rsidR="0050438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E41BA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End w:id="8"/>
      <w:r w:rsidR="009B2A6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16" w:name="OLE_LINK112"/>
      <w:r w:rsidR="009B2A6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Before</w:t>
      </w:r>
      <w:r w:rsidR="00A05E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17" w:name="OLE_LINK16"/>
      <w:r w:rsidR="00BE4F3F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ll </w:t>
      </w:r>
      <w:r w:rsidR="001F124E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describ</w:t>
      </w:r>
      <w:r w:rsidR="00A05E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ing</w:t>
      </w:r>
      <w:r w:rsidR="001F124E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</w:t>
      </w:r>
      <w:r w:rsidR="00A05E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 three-pore </w:t>
      </w:r>
      <w:r w:rsidR="001F124E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model</w:t>
      </w:r>
      <w:bookmarkEnd w:id="17"/>
      <w:r w:rsidR="00A05E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e </w:t>
      </w:r>
      <w:r w:rsidR="00BE4F3F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rstly </w:t>
      </w:r>
      <w:r w:rsidR="00D26A16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calculate</w:t>
      </w:r>
      <w:r w:rsidR="00A05E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fraction of leaky junctions on endothelium,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 ∅</m:t>
        </m:r>
      </m:oMath>
      <w:r w:rsidR="00A05E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, which is defined as the ratio of the area leaky cells to the area of all cells</w:t>
      </w:r>
      <w:r w:rsidR="0024278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D26A16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ere</w:t>
      </w:r>
      <w:r w:rsidR="00A05E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∅</m:t>
        </m:r>
      </m:oMath>
      <w:r w:rsidR="00A05E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a </w:t>
      </w:r>
      <w:r w:rsidR="0024278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unction </w:t>
      </w:r>
      <w:r w:rsidR="00A05E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local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WSS</m:t>
        </m:r>
      </m:oMath>
      <w:r w:rsidR="0024278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End w:id="16"/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287"/>
        <w:gridCol w:w="4388"/>
      </w:tblGrid>
      <w:tr w:rsidR="00F402AF" w:rsidRPr="00F402AF" w14:paraId="5EEED70A" w14:textId="77777777" w:rsidTr="00E21FC5">
        <w:trPr>
          <w:trHeight w:val="575"/>
        </w:trPr>
        <w:tc>
          <w:tcPr>
            <w:tcW w:w="4962" w:type="dxa"/>
            <w:gridSpan w:val="2"/>
            <w:vAlign w:val="center"/>
          </w:tcPr>
          <w:p w14:paraId="08484B20" w14:textId="77777777" w:rsidR="00BE4F3F" w:rsidRPr="00F402AF" w:rsidRDefault="00DC02CE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8" w:name="OLE_LINK118"/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SI</m:t>
                </m:r>
                <w:bookmarkEnd w:id="18"/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=0.380</m:t>
                </m:r>
                <w:bookmarkStart w:id="19" w:name="OLE_LINK114"/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-0.790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WSS</m:t>
                    </m:r>
                  </m:sup>
                </m:sSup>
                <w:bookmarkEnd w:id="19"/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0.225</m:t>
                </m:r>
                <w:bookmarkStart w:id="20" w:name="OLE_LINK115"/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-0.043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WSS</m:t>
                    </m:r>
                  </m:sup>
                </m:sSup>
              </m:oMath>
            </m:oMathPara>
            <w:bookmarkEnd w:id="20"/>
          </w:p>
        </w:tc>
        <w:tc>
          <w:tcPr>
            <w:tcW w:w="4388" w:type="dxa"/>
            <w:vAlign w:val="center"/>
          </w:tcPr>
          <w:p w14:paraId="5876C19F" w14:textId="77777777" w:rsidR="00BE4F3F" w:rsidRPr="00F402AF" w:rsidRDefault="00DC02CE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402AF" w:rsidRPr="00F402AF" w14:paraId="17898245" w14:textId="77777777" w:rsidTr="00E21FC5">
        <w:trPr>
          <w:trHeight w:val="530"/>
        </w:trPr>
        <w:tc>
          <w:tcPr>
            <w:tcW w:w="4962" w:type="dxa"/>
            <w:gridSpan w:val="2"/>
            <w:vAlign w:val="center"/>
          </w:tcPr>
          <w:p w14:paraId="0BBC7227" w14:textId="77777777" w:rsidR="00BE4F3F" w:rsidRPr="00F402AF" w:rsidRDefault="00DC02CE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1" w:name="OLE_LINK119"/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⋕MC</m:t>
                </m:r>
                <w:bookmarkEnd w:id="21"/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=0.003797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4SI</m:t>
                    </m:r>
                  </m:sup>
                </m:sSup>
              </m:oMath>
            </m:oMathPara>
          </w:p>
        </w:tc>
        <w:tc>
          <w:tcPr>
            <w:tcW w:w="4388" w:type="dxa"/>
            <w:vAlign w:val="center"/>
          </w:tcPr>
          <w:p w14:paraId="5773FBA3" w14:textId="77777777" w:rsidR="00BE4F3F" w:rsidRPr="00F402AF" w:rsidRDefault="00DC02CE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402AF" w:rsidRPr="00F402AF" w14:paraId="3F388AED" w14:textId="77777777" w:rsidTr="00E21FC5">
        <w:trPr>
          <w:trHeight w:val="539"/>
        </w:trPr>
        <w:tc>
          <w:tcPr>
            <w:tcW w:w="4962" w:type="dxa"/>
            <w:gridSpan w:val="2"/>
            <w:vAlign w:val="center"/>
          </w:tcPr>
          <w:p w14:paraId="115753AE" w14:textId="77777777" w:rsidR="00BE4F3F" w:rsidRPr="00F402AF" w:rsidRDefault="00DC02CE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2" w:name="OLE_LINK117"/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⋕LC</m:t>
                </m:r>
                <w:bookmarkEnd w:id="22"/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=0.307+0.805∙</m:t>
                </m:r>
                <m:d>
                  <m:d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⋕MC</m:t>
                    </m:r>
                  </m:e>
                </m:d>
              </m:oMath>
            </m:oMathPara>
          </w:p>
        </w:tc>
        <w:tc>
          <w:tcPr>
            <w:tcW w:w="4388" w:type="dxa"/>
            <w:vAlign w:val="center"/>
          </w:tcPr>
          <w:p w14:paraId="5E32000B" w14:textId="77777777" w:rsidR="00BE4F3F" w:rsidRPr="00F402AF" w:rsidRDefault="00DC02CE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402AF" w:rsidRPr="00F402AF" w14:paraId="03A748DE" w14:textId="77777777" w:rsidTr="001824DA">
        <w:trPr>
          <w:trHeight w:val="620"/>
        </w:trPr>
        <w:tc>
          <w:tcPr>
            <w:tcW w:w="4675" w:type="dxa"/>
            <w:vAlign w:val="center"/>
          </w:tcPr>
          <w:p w14:paraId="77367345" w14:textId="77777777" w:rsidR="00BE4F3F" w:rsidRPr="00F402AF" w:rsidRDefault="00DC02CE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∅=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⋕LC×π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Cell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num>
                  <m:den>
                    <w:bookmarkStart w:id="23" w:name="OLE_LINK125"/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unit</m:t>
                        </m:r>
                      </m:sub>
                    </m:sSub>
                    <w:bookmarkEnd w:id="23"/>
                  </m:den>
                </m:f>
              </m:oMath>
            </m:oMathPara>
          </w:p>
        </w:tc>
        <w:tc>
          <w:tcPr>
            <w:tcW w:w="4675" w:type="dxa"/>
            <w:gridSpan w:val="2"/>
            <w:vAlign w:val="center"/>
          </w:tcPr>
          <w:p w14:paraId="7EF121B6" w14:textId="77777777" w:rsidR="00BE4F3F" w:rsidRPr="00F402AF" w:rsidRDefault="00F73381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C02CE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43A328F7" w14:textId="665078C2" w:rsidR="00D26A16" w:rsidRPr="00F402AF" w:rsidRDefault="001D2980" w:rsidP="009902D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SI</m:t>
        </m:r>
      </m:oMath>
      <w:r w:rsidR="00686D28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he endothelial cells </w:t>
      </w: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ape index,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⋕MC</m:t>
        </m:r>
      </m:oMath>
      <w:r w:rsidR="00686D28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⋕LC</m:t>
        </m:r>
      </m:oMath>
      <w:r w:rsidR="00686D28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the number of mitotic cells and leaky cells</w:t>
      </w:r>
      <w:r w:rsidR="007C0E89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, respectively,</w:t>
      </w:r>
      <w:r w:rsidR="00686D28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the regions with specific shape index.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Cell</m:t>
            </m:r>
          </m:sub>
        </m:sSub>
      </m:oMath>
      <w:r w:rsidR="007C0E89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he radius of a single endothelial cell </w:t>
      </w:r>
      <w:bookmarkStart w:id="24" w:name="OLE_LINK126"/>
      <w:r w:rsidR="007C0E89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ken as 15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μm</m:t>
        </m:r>
      </m:oMath>
      <w:r w:rsidR="0091526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End w:id="24"/>
      <w:r w:rsidR="0091526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Huang&lt;/Author&gt;&lt;Year&gt;1994&lt;/Year&gt;&lt;RecNum&gt;660&lt;/RecNum&gt;&lt;DisplayText&gt;&lt;style face="superscript"&gt;5&lt;/style&gt;&lt;/DisplayText&gt;&lt;record&gt;&lt;rec-number&gt;660&lt;/rec-number&gt;&lt;foreign-keys&gt;&lt;key app="EN" db-id="wxxw55xre25raee9asev9dtiewrsafazpt0w" timestamp="1525038274"&gt;660&lt;/key&gt;&lt;/foreign-keys&gt;&lt;ref-type name="Journal Article"&gt;17&lt;/ref-type&gt;&lt;contributors&gt;&lt;authors&gt;&lt;author&gt;Huang, Y.&lt;/author&gt;&lt;author&gt;Rumschitzki, D.&lt;/author&gt;&lt;author&gt;Chien, S.&lt;/author&gt;&lt;author&gt;Weinbaum, S.&lt;/author&gt;&lt;/authors&gt;&lt;/contributors&gt;&lt;auth-address&gt;Department of Mechanical Engineering, City College, City University of New York, NY 10031.&lt;/auth-address&gt;&lt;titles&gt;&lt;title&gt;A fiber matrix model for the growth of macromolecular leakage spots in the arterial intima&lt;/title&gt;&lt;secondary-title&gt;J Biomech Eng&lt;/secondary-title&gt;&lt;alt-title&gt;Journal of biomechanical engineering&lt;/alt-title&gt;&lt;/titles&gt;&lt;periodical&gt;&lt;full-title&gt;J Biomech Eng&lt;/full-title&gt;&lt;/periodical&gt;&lt;alt-periodical&gt;&lt;full-title&gt;Journal of Biomechanical Engineering&lt;/full-title&gt;&lt;/alt-periodical&gt;&lt;pages&gt;430-45&lt;/pages&gt;&lt;volume&gt;116&lt;/volume&gt;&lt;number&gt;4&lt;/number&gt;&lt;edition&gt;1994/11/01&lt;/edition&gt;&lt;keywords&gt;&lt;keyword&gt;Animals&lt;/keyword&gt;&lt;keyword&gt;Arteries&lt;/keyword&gt;&lt;keyword&gt;*Capillary Permeability&lt;/keyword&gt;&lt;keyword&gt;Convection&lt;/keyword&gt;&lt;keyword&gt;Diffusion&lt;/keyword&gt;&lt;keyword&gt;Evaluation Studies as Topic&lt;/keyword&gt;&lt;keyword&gt;Lipoproteins, LDL/pharmacokinetics&lt;/keyword&gt;&lt;keyword&gt;Macromolecular Substances&lt;/keyword&gt;&lt;keyword&gt;*Models, Cardiovascular&lt;/keyword&gt;&lt;keyword&gt;Predictive Value of Tests&lt;/keyword&gt;&lt;keyword&gt;Rabbits&lt;/keyword&gt;&lt;keyword&gt;Rats&lt;/keyword&gt;&lt;keyword&gt;Tunica Intima/*physiology/ultrastructure&lt;/keyword&gt;&lt;/keywords&gt;&lt;dates&gt;&lt;year&gt;1994&lt;/year&gt;&lt;pub-dates&gt;&lt;date&gt;Nov&lt;/date&gt;&lt;/pub-dates&gt;&lt;/dates&gt;&lt;isbn&gt;0148-0731 (Print)&amp;#xD;0148-0731&lt;/isbn&gt;&lt;accession-num&gt;7869719&lt;/accession-num&gt;&lt;urls&gt;&lt;/urls&gt;&lt;remote-database-provider&gt;NLM&lt;/remote-database-provider&gt;&lt;language&gt;eng&lt;/language&gt;&lt;/record&gt;&lt;/Cite&gt;&lt;/EndNote&gt;</w:instrText>
      </w:r>
      <w:r w:rsidR="0091526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84A93" w:rsidRPr="00284A93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</w:rPr>
        <w:t>5</w:t>
      </w:r>
      <w:r w:rsidR="0091526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7C0E89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unit</m:t>
            </m:r>
          </m:sub>
        </m:sSub>
      </m:oMath>
      <w:r w:rsidR="006A4CA7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C0E89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 a periodic circular unit area, set to be 0.64 </w:t>
      </w:r>
      <m:oMath>
        <m:sSup>
          <m:sSup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m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2</m:t>
            </m:r>
          </m:sup>
        </m:sSup>
      </m:oMath>
      <w:r w:rsidR="0091526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1526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Chien&lt;/Author&gt;&lt;Year&gt;2003&lt;/Year&gt;&lt;RecNum&gt;661&lt;/RecNum&gt;&lt;DisplayText&gt;&lt;style face="superscript"&gt;6&lt;/style&gt;&lt;/DisplayText&gt;&lt;record&gt;&lt;rec-number&gt;661&lt;/rec-number&gt;&lt;foreign-keys&gt;&lt;key app="EN" db-id="wxxw55xre25raee9asev9dtiewrsafazpt0w" timestamp="1525038488"&gt;661&lt;/key&gt;&lt;key app="ENWeb" db-id=""&gt;0&lt;/key&gt;&lt;/foreign-keys&gt;&lt;ref-type name="Journal Article"&gt;17&lt;/ref-type&gt;&lt;contributors&gt;&lt;authors&gt;&lt;author&gt;Chien, S.&lt;/author&gt;&lt;/authors&gt;&lt;/contributors&gt;&lt;titles&gt;&lt;title&gt;Molecular and mechanical bases of focal lipid accumulation in arterial wall&lt;/title&gt;&lt;secondary-title&gt;Progress in Biophysics and Molecular Biology&lt;/secondary-title&gt;&lt;/titles&gt;&lt;periodical&gt;&lt;full-title&gt;Progress in Biophysics and Molecular Biology&lt;/full-title&gt;&lt;/periodical&gt;&lt;pages&gt;131-151&lt;/pages&gt;&lt;volume&gt;83&lt;/volume&gt;&lt;number&gt;2&lt;/number&gt;&lt;section&gt;131&lt;/section&gt;&lt;dates&gt;&lt;year&gt;2003&lt;/year&gt;&lt;/dates&gt;&lt;isbn&gt;00796107&lt;/isbn&gt;&lt;urls&gt;&lt;/urls&gt;&lt;electronic-resource-num&gt;10.1016/s0079-6107(03)00053-1&lt;/electronic-resource-num&gt;&lt;/record&gt;&lt;/Cite&gt;&lt;/EndNote&gt;</w:instrText>
      </w:r>
      <w:r w:rsidR="0091526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84A93" w:rsidRPr="00284A93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</w:rPr>
        <w:t>6</w:t>
      </w:r>
      <w:r w:rsidR="0091526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7C0E89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200BB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WSS</m:t>
        </m:r>
      </m:oMath>
      <w:r w:rsidR="00200BB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90EC6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in Pa) </w:t>
      </w:r>
      <w:r w:rsidR="00200BB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="00390EC6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intraluminal </w:t>
      </w:r>
      <w:r w:rsidR="0014780E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wall shear stress</w:t>
      </w:r>
      <w:r w:rsidR="00390EC6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ver the endothelium obtained from fluid-structure interactions simulations</w:t>
      </w:r>
      <w:r w:rsidR="00200BB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5676E09" w14:textId="77777777" w:rsidR="005E2D85" w:rsidRPr="00F402AF" w:rsidRDefault="005E2D85" w:rsidP="009902D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25" w:name="OLE_LINK25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In the three-pore theorem, the total </w:t>
      </w:r>
      <w:bookmarkStart w:id="26" w:name="OLE_LINK106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olume </w:t>
      </w:r>
      <w:bookmarkEnd w:id="26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lux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v</m:t>
            </m:r>
          </m:sub>
        </m:sSub>
      </m:oMath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the total </w:t>
      </w:r>
      <w:bookmarkStart w:id="27" w:name="OLE_LINK107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mass</w:t>
      </w:r>
      <w:r w:rsidR="00181F4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End w:id="27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flux</w:t>
      </w:r>
      <w:r w:rsidR="00FA461E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s</m:t>
            </m:r>
          </m:sub>
        </m:sSub>
      </m:oMath>
      <w:r w:rsidR="00FA461E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n be </w:t>
      </w:r>
      <w:r w:rsidR="008F078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achieved</w:t>
      </w:r>
      <w:r w:rsidR="00FA461E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summing th</w:t>
      </w:r>
      <w:r w:rsidR="006C73E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e flux over each single pathway, the relationships are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F402AF" w:rsidRPr="00F402AF" w14:paraId="1C91AE5E" w14:textId="77777777" w:rsidTr="00075C3B">
        <w:trPr>
          <w:trHeight w:val="585"/>
        </w:trPr>
        <w:tc>
          <w:tcPr>
            <w:tcW w:w="4675" w:type="dxa"/>
            <w:vAlign w:val="center"/>
          </w:tcPr>
          <w:bookmarkStart w:id="28" w:name="OLE_LINK74"/>
          <w:bookmarkStart w:id="29" w:name="OLE_LINK32"/>
          <w:bookmarkEnd w:id="25"/>
          <w:p w14:paraId="4BF53519" w14:textId="77777777" w:rsidR="006C73EA" w:rsidRPr="00F402AF" w:rsidRDefault="00011D61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v</m:t>
                    </m:r>
                  </m:sub>
                </m:sSub>
                <w:bookmarkEnd w:id="28"/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=</m:t>
                </m:r>
                <w:bookmarkStart w:id="30" w:name="OLE_LINK63"/>
                <w:bookmarkEnd w:id="29"/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v,v</m:t>
                    </m:r>
                  </m:sub>
                </m:sSub>
                <w:bookmarkEnd w:id="30"/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v,n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v,lj</m:t>
                    </m:r>
                  </m:sub>
                </m:sSub>
              </m:oMath>
            </m:oMathPara>
          </w:p>
        </w:tc>
        <w:tc>
          <w:tcPr>
            <w:tcW w:w="4675" w:type="dxa"/>
            <w:vAlign w:val="center"/>
          </w:tcPr>
          <w:p w14:paraId="1902D427" w14:textId="77777777" w:rsidR="006C73EA" w:rsidRPr="00F402AF" w:rsidRDefault="00075C3B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bookmarkStart w:id="31" w:name="OLE_LINK75"/>
      <w:tr w:rsidR="00F402AF" w:rsidRPr="00F402AF" w14:paraId="067564F6" w14:textId="77777777" w:rsidTr="00075C3B">
        <w:trPr>
          <w:trHeight w:val="540"/>
        </w:trPr>
        <w:tc>
          <w:tcPr>
            <w:tcW w:w="4675" w:type="dxa"/>
            <w:vAlign w:val="center"/>
          </w:tcPr>
          <w:p w14:paraId="1BDB0998" w14:textId="77777777" w:rsidR="006C73EA" w:rsidRPr="00F402AF" w:rsidRDefault="00011D61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</m:t>
                    </m:r>
                  </m:sub>
                </m:sSub>
                <w:bookmarkEnd w:id="31"/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=</m:t>
                </m:r>
                <w:bookmarkStart w:id="32" w:name="OLE_LINK54"/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pp</m:t>
                    </m:r>
                  </m:sub>
                </m:sSub>
                <w:bookmarkStart w:id="33" w:name="OLE_LINK55"/>
                <w:bookmarkEnd w:id="32"/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nd</m:t>
                    </m:r>
                  </m:sub>
                </m:sSub>
              </m:oMath>
            </m:oMathPara>
            <w:bookmarkEnd w:id="33"/>
          </w:p>
        </w:tc>
        <w:tc>
          <w:tcPr>
            <w:tcW w:w="4675" w:type="dxa"/>
            <w:vAlign w:val="center"/>
          </w:tcPr>
          <w:p w14:paraId="3D0BBD99" w14:textId="77777777" w:rsidR="006C73EA" w:rsidRPr="00F402AF" w:rsidRDefault="00075C3B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bookmarkStart w:id="34" w:name="OLE_LINK29"/>
      <w:tr w:rsidR="00F402AF" w:rsidRPr="00F402AF" w14:paraId="76B4DEAF" w14:textId="77777777" w:rsidTr="00075C3B">
        <w:trPr>
          <w:trHeight w:val="549"/>
        </w:trPr>
        <w:tc>
          <w:tcPr>
            <w:tcW w:w="4675" w:type="dxa"/>
            <w:vAlign w:val="center"/>
          </w:tcPr>
          <w:p w14:paraId="60AEE4B1" w14:textId="77777777" w:rsidR="006C73EA" w:rsidRPr="00F402AF" w:rsidRDefault="00011D61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pp</m:t>
                    </m:r>
                  </m:sub>
                </m:sSub>
                <w:bookmarkEnd w:id="34"/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=</m:t>
                </m:r>
                <w:bookmarkStart w:id="35" w:name="OLE_LINK56"/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v</m:t>
                    </m:r>
                  </m:sub>
                </m:sSub>
                <w:bookmarkEnd w:id="35"/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</m:t>
                </m:r>
                <w:bookmarkStart w:id="36" w:name="OLE_LINK57"/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pp,nj</m:t>
                    </m:r>
                  </m:sub>
                </m:sSub>
                <w:bookmarkEnd w:id="36"/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</m:t>
                </m:r>
                <w:bookmarkStart w:id="37" w:name="OLE_LINK66"/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pp,lj</m:t>
                    </m:r>
                  </m:sub>
                </m:sSub>
              </m:oMath>
            </m:oMathPara>
            <w:bookmarkEnd w:id="37"/>
          </w:p>
        </w:tc>
        <w:tc>
          <w:tcPr>
            <w:tcW w:w="4675" w:type="dxa"/>
            <w:vAlign w:val="center"/>
          </w:tcPr>
          <w:p w14:paraId="30884467" w14:textId="77777777" w:rsidR="006C73EA" w:rsidRPr="00F402AF" w:rsidRDefault="00075C3B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13CFD36B" w14:textId="4A9CE68F" w:rsidR="00BF7550" w:rsidRPr="00F402AF" w:rsidRDefault="00075C3B" w:rsidP="009902D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ere </w:t>
      </w:r>
      <w:bookmarkStart w:id="38" w:name="OLE_LINK51"/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v,v</m:t>
            </m:r>
          </m:sub>
        </m:sSub>
      </m:oMath>
      <w:bookmarkEnd w:id="38"/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v,nj</m:t>
            </m:r>
          </m:sub>
        </m:sSub>
      </m:oMath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v,lj</m:t>
            </m:r>
          </m:sub>
        </m:sSub>
      </m:oMath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the volume flux through the </w:t>
      </w:r>
      <w:bookmarkStart w:id="39" w:name="OLE_LINK60"/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vesicular pathway</w:t>
      </w:r>
      <w:bookmarkEnd w:id="39"/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ormal junctions, and leaky </w:t>
      </w:r>
      <w:bookmarkStart w:id="40" w:name="OLE_LINK73"/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junctions</w:t>
      </w:r>
      <w:bookmarkEnd w:id="40"/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espectively.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app</m:t>
            </m:r>
          </m:sub>
        </m:sSub>
      </m:oMath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he total </w:t>
      </w:r>
      <w:bookmarkStart w:id="41" w:name="OLE_LINK58"/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pparent permeability of </w:t>
      </w:r>
      <w:bookmarkEnd w:id="41"/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bookmarkStart w:id="42" w:name="OLE_LINK109"/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endothelium</w:t>
      </w:r>
      <w:bookmarkEnd w:id="42"/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end</m:t>
            </m:r>
          </m:sub>
        </m:sSub>
      </m:oMath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he lumen side concentration of </w:t>
      </w:r>
      <w:r w:rsidR="00F27D4C" w:rsidRPr="00F402A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DL</w:t>
      </w:r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the endothelium</w:t>
      </w:r>
      <w:r w:rsidR="001905D8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, which is</w:t>
      </w:r>
      <w:r w:rsidR="00343938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btained from </w:t>
      </w:r>
      <w:r w:rsidR="003313F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numerical</w:t>
      </w:r>
      <w:r w:rsidR="00343938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mulations</w:t>
      </w:r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v</m:t>
            </m:r>
          </m:sub>
        </m:sSub>
      </m:oMath>
      <w:r w:rsidR="000C2D7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</w:t>
      </w:r>
      <w:r w:rsidR="00F27D4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the permeability of the vesicular pathway</w:t>
      </w:r>
      <w:r w:rsidR="00600ED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0C2D7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app,nj</m:t>
            </m:r>
          </m:sub>
        </m:sSub>
      </m:oMath>
      <w:r w:rsidR="000C2D7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app,lj</m:t>
            </m:r>
          </m:sub>
        </m:sSub>
      </m:oMath>
      <w:r w:rsidR="000C2D7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</w:t>
      </w:r>
      <w:bookmarkStart w:id="43" w:name="OLE_LINK61"/>
      <w:bookmarkStart w:id="44" w:name="OLE_LINK102"/>
      <w:r w:rsidR="000C2D7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apparent permeability of </w:t>
      </w:r>
      <w:bookmarkEnd w:id="43"/>
      <w:r w:rsidR="000C2D7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normal </w:t>
      </w:r>
      <w:r w:rsidR="00AF5B3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junctions</w:t>
      </w:r>
      <w:r w:rsidR="00600ED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the leaky junctions</w:t>
      </w:r>
      <w:bookmarkEnd w:id="44"/>
      <w:r w:rsidR="00600ED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bookmarkStart w:id="45" w:name="OLE_LINK83"/>
      <w:r w:rsidR="000C2D7C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respectively</w:t>
      </w:r>
      <w:bookmarkStart w:id="46" w:name="OLE_LINK59"/>
      <w:r w:rsidR="00A67A79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67A79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PbGdhYzwvQXV0aG9yPjxZZWFyPjIwMDg8L1llYXI+PFJl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</w:fldData>
        </w:fldCha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PbGdhYzwvQXV0aG9yPjxZZWFyPjIwMDg8L1llYXI+PFJl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</w:fldData>
        </w:fldCha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A67A79" w:rsidRPr="00F402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A67A79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84A93" w:rsidRPr="00284A93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</w:rPr>
        <w:t>1</w:t>
      </w:r>
      <w:r w:rsidR="00A67A79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B1666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6EE5C75" w14:textId="3310F903" w:rsidR="006C73EA" w:rsidRPr="00F402AF" w:rsidRDefault="003A2486" w:rsidP="009902D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47" w:name="OLE_LINK101"/>
      <w:bookmarkStart w:id="48" w:name="OLE_LINK65"/>
      <w:bookmarkEnd w:id="45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Previous</w:t>
      </w:r>
      <w:bookmarkEnd w:id="47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49" w:name="OLE_LINK100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udies showed that </w:t>
      </w:r>
      <w:bookmarkStart w:id="50" w:name="OLE_LINK64"/>
      <w:bookmarkEnd w:id="49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lood plasma flux occurs </w:t>
      </w:r>
      <w:r w:rsidR="00330898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ly </w:t>
      </w: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rough normal junctions and </w:t>
      </w:r>
      <w:bookmarkStart w:id="51" w:name="OLE_LINK78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leaky junctions</w:t>
      </w:r>
      <w:bookmarkEnd w:id="51"/>
      <w:r w:rsidR="00F45DB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End w:id="50"/>
      <w:r w:rsidR="00602577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9B44BB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it can only carry solutes with a radius smaller than 2nm</w:t>
      </w:r>
      <w:r w:rsidR="00F45DB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en </w:t>
      </w:r>
      <w:r w:rsidR="003A106E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ltering </w:t>
      </w:r>
      <w:r w:rsidR="00602577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through</w:t>
      </w:r>
      <w:r w:rsidR="00F45DB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normal ju</w:t>
      </w:r>
      <w:r w:rsidR="00602577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nc</w:t>
      </w:r>
      <w:r w:rsidR="00F45DB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602577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="00F45DB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ons</w:t>
      </w:r>
      <w:r w:rsidR="009B44BB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his </w:t>
      </w:r>
      <w:r w:rsidR="00793B76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re </w:t>
      </w:r>
      <w:r w:rsidR="00602577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size</w:t>
      </w:r>
      <w:r w:rsidR="009B44BB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smaller than the radius of </w:t>
      </w:r>
      <w:r w:rsidR="009B44BB" w:rsidRPr="00F402A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DL</w:t>
      </w:r>
      <w:r w:rsidR="009B44BB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lecule (</w:t>
      </w:r>
      <w:bookmarkStart w:id="52" w:name="OLE_LINK94"/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a</m:t>
        </m:r>
        <w:bookmarkEnd w:id="52"/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= 11 </m:t>
        </m:r>
        <w:bookmarkStart w:id="53" w:name="OLE_LINK95"/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nm</m:t>
        </m:r>
      </m:oMath>
      <w:bookmarkEnd w:id="53"/>
      <w:r w:rsidR="009B44BB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bookmarkEnd w:id="48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Tarbell&lt;/Author&gt;&lt;Year&gt;2003&lt;/Year&gt;&lt;RecNum&gt;420&lt;/RecNum&gt;&lt;DisplayText&gt;&lt;style face="superscript"&gt;7&lt;/style&gt;&lt;/DisplayText&gt;&lt;record&gt;&lt;rec-number&gt;420&lt;/rec-number&gt;&lt;foreign-keys&gt;&lt;key app="EN" db-id="wxxw55xre25raee9asev9dtiewrsafazpt0w" timestamp="1494626739"&gt;420&lt;/key&gt;&lt;/foreign-keys&gt;&lt;ref-type name="Journal Article"&gt;17&lt;/ref-type&gt;&lt;contributors&gt;&lt;authors&gt;&lt;author&gt;Tarbell, John M&lt;/author&gt;&lt;/authors&gt;&lt;/contributors&gt;&lt;titles&gt;&lt;title&gt;Mass transport in arteries and the localization of atherosclerosis&lt;/title&gt;&lt;secondary-title&gt;Annual review of biomedical engineering&lt;/secondary-title&gt;&lt;/titles&gt;&lt;periodical&gt;&lt;full-title&gt;Annual Review of Biomedical Engineering&lt;/full-title&gt;&lt;/periodical&gt;&lt;pages&gt;79-118&lt;/pages&gt;&lt;volume&gt;5&lt;/volume&gt;&lt;number&gt;1&lt;/number&gt;&lt;dates&gt;&lt;year&gt;2003&lt;/year&gt;&lt;/dates&gt;&lt;isbn&gt;1523-9829&lt;/isbn&gt;&lt;urls&gt;&lt;/urls&gt;&lt;/record&gt;&lt;/Cite&gt;&lt;/EndNote&gt;</w:instrText>
      </w: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84A93" w:rsidRPr="00284A93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</w:rPr>
        <w:t>7</w:t>
      </w: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012B4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9B44BB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30898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therefore,</w:t>
      </w:r>
      <w:r w:rsidR="00003D0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 can obtain</w:t>
      </w:r>
      <w:r w:rsidR="00AE57AE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at</w:t>
      </w:r>
      <w:r w:rsidR="00330898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v,v</m:t>
            </m:r>
          </m:sub>
        </m:sSub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=0</m:t>
        </m:r>
      </m:oMath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app,nj</m:t>
            </m:r>
          </m:sub>
        </m:sSub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=0</m:t>
        </m:r>
      </m:oMath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097397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Previous research</w:t>
      </w:r>
      <w:r w:rsidR="00A16B5B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es</w:t>
      </w:r>
      <w:r w:rsidR="003B6D8D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so showed that t</w:t>
      </w:r>
      <w:r w:rsidR="00330898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he</w:t>
      </w:r>
      <w:r w:rsidR="00C2300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54" w:name="OLE_LINK62"/>
      <w:r w:rsidR="00DD6A3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percentage</w:t>
      </w:r>
      <w:bookmarkEnd w:id="54"/>
      <w:r w:rsidR="00C2300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="00C2300A" w:rsidRPr="00F402A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DL</w:t>
      </w:r>
      <w:r w:rsidR="00C2300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ssage via vesicular pathway is </w:t>
      </w:r>
      <w:r w:rsidR="000E0847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less than</w:t>
      </w:r>
      <w:r w:rsidR="00C2300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0%</w:t>
      </w:r>
      <w:r w:rsidR="00A17EC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v</m:t>
            </m:r>
          </m:sub>
        </m:sSub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=1.92×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10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-11</m:t>
            </m:r>
          </m:sup>
        </m:sSup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m/s</m:t>
        </m:r>
      </m:oMath>
      <w:r w:rsidR="00A17EC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C2300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in contrast to </w:t>
      </w:r>
      <w:r w:rsidR="000E0847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more than</w:t>
      </w:r>
      <w:r w:rsidR="00C2300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90% of </w:t>
      </w:r>
      <w:r w:rsidR="00C2300A" w:rsidRPr="00F402A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DL</w:t>
      </w:r>
      <w:r w:rsidR="00C2300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rticles transport into the artery wall </w:t>
      </w:r>
      <w:r w:rsidR="003A0BD0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via</w:t>
      </w:r>
      <w:r w:rsidR="00C2300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55" w:name="OLE_LINK81"/>
      <w:r w:rsidR="00C2300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eaky junctions </w:t>
      </w:r>
      <w:bookmarkEnd w:id="46"/>
      <w:bookmarkEnd w:id="55"/>
      <w:r w:rsidR="00C2300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DYW5jZWw8L0F1dGhvcj48WWVhcj4yMDExPC9ZZWFyPjxS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</w:fldData>
        </w:fldCha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DYW5jZWw8L0F1dGhvcj48WWVhcj4yMDExPC9ZZWFyPjxS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</w:fldData>
        </w:fldCha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C2300A" w:rsidRPr="00F402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C2300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84A93" w:rsidRPr="00284A93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</w:rPr>
        <w:t>8-10</w:t>
      </w:r>
      <w:r w:rsidR="00C2300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C2300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18489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apparent permeability </w:t>
      </w:r>
      <w:r w:rsidR="00DF2AE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="0018489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the leaky junctions</w:t>
      </w:r>
      <w:r w:rsidR="00003D0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app,lj</m:t>
            </m:r>
          </m:sub>
        </m:sSub>
      </m:oMath>
      <w:r w:rsidR="00573F46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n be expressed b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F402AF" w:rsidRPr="00F402AF" w14:paraId="3560E1AF" w14:textId="77777777" w:rsidTr="00584743">
        <w:trPr>
          <w:trHeight w:val="504"/>
        </w:trPr>
        <w:tc>
          <w:tcPr>
            <w:tcW w:w="4675" w:type="dxa"/>
            <w:vAlign w:val="center"/>
          </w:tcPr>
          <w:p w14:paraId="215DAAE7" w14:textId="77777777" w:rsidR="006B56F3" w:rsidRPr="00F402AF" w:rsidRDefault="00011D61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pp,l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=</m:t>
                </m:r>
                <w:bookmarkStart w:id="56" w:name="OLE_LINK67"/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j</m:t>
                    </m:r>
                  </m:sub>
                </m:sSub>
                <w:bookmarkStart w:id="57" w:name="OLE_LINK76"/>
                <w:bookmarkEnd w:id="56"/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j</m:t>
                    </m:r>
                  </m:sub>
                </m:sSub>
                <w:bookmarkEnd w:id="57"/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v,l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-</m:t>
                    </m:r>
                    <w:bookmarkStart w:id="58" w:name="OLE_LINK77"/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f,lj</m:t>
                        </m:r>
                      </m:sub>
                    </m:sSub>
                    <w:bookmarkEnd w:id="58"/>
                  </m:e>
                </m:d>
              </m:oMath>
            </m:oMathPara>
          </w:p>
        </w:tc>
        <w:tc>
          <w:tcPr>
            <w:tcW w:w="4675" w:type="dxa"/>
            <w:vAlign w:val="center"/>
          </w:tcPr>
          <w:p w14:paraId="217234D0" w14:textId="77777777" w:rsidR="006B56F3" w:rsidRPr="00F402AF" w:rsidRDefault="006B56F3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60BED369" w14:textId="11CD401C" w:rsidR="006B56F3" w:rsidRPr="00F402AF" w:rsidRDefault="006B56F3" w:rsidP="009902D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ere </w:t>
      </w:r>
      <w:bookmarkStart w:id="59" w:name="OLE_LINK85"/>
      <w:bookmarkStart w:id="60" w:name="OLE_LINK103"/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lj</m:t>
            </m:r>
          </m:sub>
        </m:sSub>
      </m:oMath>
      <w:r w:rsidR="005A072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End w:id="59"/>
      <w:r w:rsidR="005A072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FF614F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="005A072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D20160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61" w:name="OLE_LINK86"/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f,lj</m:t>
            </m:r>
          </m:sub>
        </m:sSub>
      </m:oMath>
      <w:bookmarkEnd w:id="60"/>
      <w:bookmarkEnd w:id="61"/>
      <w:r w:rsidR="005A072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the diffusive permeability </w:t>
      </w:r>
      <w:bookmarkStart w:id="62" w:name="OLE_LINK84"/>
      <w:r w:rsidR="005A072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and the solvent-drag reflection coefficient of the leaky junctions</w:t>
      </w:r>
      <w:bookmarkEnd w:id="62"/>
      <w:r w:rsidR="00AA1A5E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, respect</w:t>
      </w:r>
      <w:r w:rsidR="00E949F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iv</w:t>
      </w:r>
      <w:r w:rsidR="00AA1A5E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ely</w:t>
      </w:r>
      <w:r w:rsidR="005A072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 </m:t>
        </m:r>
        <w:bookmarkStart w:id="63" w:name="OLE_LINK104"/>
        <w:bookmarkStart w:id="64" w:name="OLE_LINK80"/>
        <w:bookmarkStart w:id="65" w:name="OLE_LINK82"/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lj</m:t>
            </m:r>
          </m:sub>
        </m:sSub>
      </m:oMath>
      <w:r w:rsidR="005A072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End w:id="63"/>
      <w:r w:rsidR="005A072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 </w:t>
      </w:r>
      <w:r w:rsidR="0092718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5A072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66" w:name="OLE_LINK137"/>
      <w:r w:rsidR="005A072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actional reduction factor in solute concentration gradient at the </w:t>
      </w:r>
      <w:r w:rsidR="00003378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ntrance of </w:t>
      </w:r>
      <w:r w:rsidR="00DD5BD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leaky junction</w:t>
      </w:r>
      <w:bookmarkEnd w:id="64"/>
      <w:bookmarkEnd w:id="65"/>
      <w:r w:rsidR="004A1DC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re</w:t>
      </w:r>
      <w:bookmarkEnd w:id="66"/>
      <w:r w:rsidR="009620F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lj</m:t>
            </m:r>
          </m:sub>
        </m:sSub>
      </m:oMath>
      <w:r w:rsidR="009620F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f,lj</m:t>
            </m:r>
          </m:sub>
        </m:sSub>
      </m:oMath>
      <w:r w:rsidR="009620F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="0092718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lj</m:t>
            </m:r>
          </m:sub>
        </m:sSub>
      </m:oMath>
      <w:r w:rsidR="009620F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can be</w:t>
      </w:r>
      <w:r w:rsidR="005A072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iven as</w:t>
      </w:r>
      <w:r w:rsidR="001576F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="001576F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PZ3VucmluYWRlPC9BdXRob3I+PFllYXI+MjAwMjwvWWVh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</w:fldData>
        </w:fldCha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PZ3VucmluYWRlPC9BdXRob3I+PFllYXI+MjAwMjwvWWVh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</w:fldData>
        </w:fldCha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1576F5" w:rsidRPr="00F402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1576F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84A93" w:rsidRPr="00284A93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</w:rPr>
        <w:t>1,3,4,11</w:t>
      </w:r>
      <w:r w:rsidR="001576F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F402AF" w:rsidRPr="00F402AF" w14:paraId="1004A5C9" w14:textId="77777777" w:rsidTr="00CD77B3">
        <w:trPr>
          <w:trHeight w:val="711"/>
        </w:trPr>
        <w:tc>
          <w:tcPr>
            <w:tcW w:w="4675" w:type="dxa"/>
            <w:vAlign w:val="center"/>
          </w:tcPr>
          <w:p w14:paraId="13C13F02" w14:textId="77777777" w:rsidR="005A0723" w:rsidRPr="00F402AF" w:rsidRDefault="00011D61" w:rsidP="009902D2">
            <w:pPr>
              <w:spacing w:line="360" w:lineRule="auto"/>
              <w:ind w:right="44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w:bookmarkStart w:id="67" w:name="OLE_LINK134"/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w</m:t>
                        </m:r>
                        <w:bookmarkEnd w:id="67"/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3</m:t>
                    </m:r>
                  </m:den>
                </m:f>
                <w:bookmarkStart w:id="68" w:name="OLE_LINK132"/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4w</m:t>
                    </m:r>
                    <w:bookmarkStart w:id="69" w:name="OLE_LINK110"/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∅</m:t>
                    </m:r>
                    <w:bookmarkEnd w:id="69"/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Cell</m:t>
                        </m:r>
                      </m:sub>
                    </m:sSub>
                  </m:den>
                </m:f>
              </m:oMath>
            </m:oMathPara>
            <w:bookmarkEnd w:id="68"/>
          </w:p>
        </w:tc>
        <w:tc>
          <w:tcPr>
            <w:tcW w:w="4675" w:type="dxa"/>
            <w:vAlign w:val="center"/>
          </w:tcPr>
          <w:p w14:paraId="779AFDB9" w14:textId="77777777" w:rsidR="005A0723" w:rsidRPr="00F402AF" w:rsidRDefault="001576F5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402AF" w:rsidRPr="00F402AF" w14:paraId="221B88C7" w14:textId="77777777" w:rsidTr="00CD77B3">
        <w:trPr>
          <w:trHeight w:val="720"/>
        </w:trPr>
        <w:tc>
          <w:tcPr>
            <w:tcW w:w="4675" w:type="dxa"/>
            <w:vAlign w:val="center"/>
          </w:tcPr>
          <w:p w14:paraId="1D58C200" w14:textId="77777777" w:rsidR="009620F5" w:rsidRPr="00F402AF" w:rsidRDefault="00011D61" w:rsidP="009902D2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 w:themeColor="text1"/>
                        <w:sz w:val="20"/>
                        <w:szCs w:val="20"/>
                      </w:rPr>
                      <m:t>f,l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 w:themeColor="text1"/>
                    <w:sz w:val="20"/>
                    <w:szCs w:val="20"/>
                  </w:rPr>
                  <m:t>=1-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 w:themeColor="text1"/>
                        <w:sz w:val="20"/>
                        <w:szCs w:val="20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3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  <m:sSubSup>
                      <m:sSubSup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lj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  <m:sSubSup>
                      <m:sSubSup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lj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3</m:t>
                        </m:r>
                      </m:sup>
                    </m:sSubSup>
                  </m:e>
                </m:d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 w:themeColor="text1"/>
                        <w:sz w:val="20"/>
                        <w:szCs w:val="20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3</m:t>
                        </m:r>
                      </m:den>
                    </m:f>
                    <m:sSubSup>
                      <m:sSubSup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lj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4675" w:type="dxa"/>
            <w:vAlign w:val="center"/>
          </w:tcPr>
          <w:p w14:paraId="71173364" w14:textId="77777777" w:rsidR="009620F5" w:rsidRPr="00F402AF" w:rsidRDefault="001576F5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402AF" w:rsidRPr="00F402AF" w14:paraId="1DB56558" w14:textId="77777777" w:rsidTr="00CD77B3">
        <w:trPr>
          <w:trHeight w:val="810"/>
        </w:trPr>
        <w:tc>
          <w:tcPr>
            <w:tcW w:w="4675" w:type="dxa"/>
            <w:vAlign w:val="center"/>
          </w:tcPr>
          <w:p w14:paraId="155B011A" w14:textId="77777777" w:rsidR="009620F5" w:rsidRPr="00F402AF" w:rsidRDefault="00011D61" w:rsidP="009902D2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=</m:t>
                </m:r>
                <w:bookmarkStart w:id="70" w:name="OLE_LINK79"/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j</m:t>
                    </m:r>
                  </m:sub>
                </m:sSub>
                <w:bookmarkEnd w:id="70"/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/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P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lj</m:t>
                            </m:r>
                          </m:sub>
                        </m:sSub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-1</m:t>
                    </m:r>
                  </m:e>
                </m:d>
              </m:oMath>
            </m:oMathPara>
          </w:p>
        </w:tc>
        <w:tc>
          <w:tcPr>
            <w:tcW w:w="4675" w:type="dxa"/>
            <w:vAlign w:val="center"/>
          </w:tcPr>
          <w:p w14:paraId="5F460EDF" w14:textId="77777777" w:rsidR="009620F5" w:rsidRPr="00F402AF" w:rsidRDefault="001576F5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52FD9CC3" w14:textId="77777777" w:rsidR="005A0723" w:rsidRPr="00F402AF" w:rsidRDefault="001576F5" w:rsidP="009902D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ere </w:t>
      </w:r>
      <w:bookmarkStart w:id="71" w:name="OLE_LINK93"/>
      <w:bookmarkStart w:id="72" w:name="OLE_LINK142"/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w</m:t>
        </m:r>
      </m:oMath>
      <w:bookmarkEnd w:id="71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he half-width of leaky junctions equal to 20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nm</m:t>
        </m:r>
      </m:oMath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Cell</m:t>
            </m:r>
          </m:sub>
        </m:sSub>
      </m:oMath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73" w:name="OLE_LINK123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 </w:t>
      </w:r>
      <w:bookmarkStart w:id="74" w:name="OLE_LINK122"/>
      <w:bookmarkStart w:id="75" w:name="OLE_LINK121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radius of </w:t>
      </w:r>
      <w:r w:rsidR="007C0E89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a single</w:t>
      </w: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ndothelial cell</w:t>
      </w:r>
      <w:bookmarkEnd w:id="73"/>
      <w:bookmarkEnd w:id="74"/>
      <w:bookmarkEnd w:id="75"/>
      <w:r w:rsidR="00DF0446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F402A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lj</m:t>
            </m:r>
          </m:sub>
        </m:sSub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=a/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w</m:t>
        </m:r>
      </m:oMath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he ratio of the radius</w:t>
      </w:r>
      <w:r w:rsidR="00151A6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Pr="00F402A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DL</w:t>
      </w: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the half-width of the leaky junctions, </w:t>
      </w:r>
      <w:bookmarkStart w:id="76" w:name="OLE_LINK141"/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∅</m:t>
        </m:r>
      </m:oMath>
      <w:bookmarkEnd w:id="76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he </w:t>
      </w:r>
      <w:r w:rsidR="00761299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ratio of the area of leaky cells to the area of all cells on the endothelium</w:t>
      </w:r>
      <w:bookmarkEnd w:id="72"/>
      <w:r w:rsidR="00AD638B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6E64B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P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lj</m:t>
            </m:r>
          </m:sub>
        </m:sSub>
      </m:oMath>
      <w:r w:rsidR="0092718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he modified </w:t>
      </w:r>
      <w:bookmarkStart w:id="77" w:name="OLE_LINK139"/>
      <w:r w:rsidR="0092718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éclet number </w:t>
      </w:r>
      <w:bookmarkEnd w:id="77"/>
      <w:r w:rsidR="0092718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that is defined as the ratio of convective to diffusive fluxes through the leaky junctions</w:t>
      </w:r>
      <w:r w:rsidR="0014173F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, which can be expressed</w:t>
      </w:r>
      <w:r w:rsidR="00A97FC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F402AF" w:rsidRPr="00F402AF" w14:paraId="3126F856" w14:textId="77777777" w:rsidTr="0014173F">
        <w:trPr>
          <w:trHeight w:val="503"/>
        </w:trPr>
        <w:tc>
          <w:tcPr>
            <w:tcW w:w="4675" w:type="dxa"/>
            <w:vAlign w:val="center"/>
          </w:tcPr>
          <w:bookmarkStart w:id="78" w:name="OLE_LINK105"/>
          <w:p w14:paraId="6673BCBB" w14:textId="77777777" w:rsidR="00DD5BD4" w:rsidRPr="00F402AF" w:rsidRDefault="00011D61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v,l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w:bookmarkStart w:id="79" w:name="OLE_LINK113"/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σ</m:t>
                            </m:r>
                            <w:bookmarkEnd w:id="79"/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f,lj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j</m:t>
                    </m:r>
                  </m:sub>
                </m:sSub>
              </m:oMath>
            </m:oMathPara>
            <w:bookmarkEnd w:id="78"/>
          </w:p>
        </w:tc>
        <w:tc>
          <w:tcPr>
            <w:tcW w:w="4675" w:type="dxa"/>
            <w:vAlign w:val="center"/>
          </w:tcPr>
          <w:p w14:paraId="011C2E40" w14:textId="77777777" w:rsidR="00DD5BD4" w:rsidRPr="00F402AF" w:rsidRDefault="00B969AC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3F11BFBA" w14:textId="36C0D6A8" w:rsidR="0063673F" w:rsidRPr="00F402AF" w:rsidRDefault="0083104D" w:rsidP="009902D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80" w:name="OLE_LINK150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he blood plasma trough the endothelium and into the arterial wall was modelled using an electrical analogy</w:t>
      </w:r>
      <w:r w:rsidR="002745F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which the flow is driven by a pressure difference and the resistance to the flow entering the arterial wall is given by the endothelial layer, </w:t>
      </w:r>
      <w:bookmarkStart w:id="81" w:name="OLE_LINK151"/>
      <w:bookmarkEnd w:id="80"/>
      <w:r w:rsidR="002745F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C1054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model</w:t>
      </w:r>
      <w:r w:rsidR="002745F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n be expressed as</w:t>
      </w:r>
      <w:r w:rsidR="00DD570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D570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PbGdhYzwvQXV0aG9yPjxZZWFyPjIwMDg8L1llYXI+PFJl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</w:fldData>
        </w:fldCha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PbGdhYzwvQXV0aG9yPjxZZWFyPjIwMDg8L1llYXI+PFJl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</w:fldData>
        </w:fldCha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DD5701" w:rsidRPr="00F402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DD570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84A93" w:rsidRPr="00284A93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</w:rPr>
        <w:t>1</w:t>
      </w:r>
      <w:r w:rsidR="00DD570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F402AF" w:rsidRPr="00F402AF" w14:paraId="0F927161" w14:textId="77777777" w:rsidTr="00206A13">
        <w:trPr>
          <w:trHeight w:val="692"/>
        </w:trPr>
        <w:tc>
          <w:tcPr>
            <w:tcW w:w="4675" w:type="dxa"/>
            <w:vAlign w:val="center"/>
          </w:tcPr>
          <w:bookmarkStart w:id="82" w:name="OLE_LINK143"/>
          <w:bookmarkEnd w:id="81"/>
          <w:p w14:paraId="26F528A9" w14:textId="77777777" w:rsidR="002745F2" w:rsidRPr="00F402AF" w:rsidRDefault="00011D61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v</m:t>
                    </m:r>
                  </m:sub>
                </m:sSub>
                <w:bookmarkEnd w:id="82"/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w:bookmarkStart w:id="83" w:name="OLE_LINK111"/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end</m:t>
                        </m:r>
                      </m:sub>
                    </m:sSub>
                    <w:bookmarkEnd w:id="83"/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-</m:t>
                    </m:r>
                    <w:bookmarkStart w:id="84" w:name="OLE_LINK90"/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adv</m:t>
                        </m:r>
                      </m:sub>
                    </m:sSub>
                    <w:bookmarkEnd w:id="84"/>
                  </m:num>
                  <m:den>
                    <w:bookmarkStart w:id="85" w:name="OLE_LINK87"/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  <w:bookmarkEnd w:id="85"/>
                  </m:den>
                </m:f>
              </m:oMath>
            </m:oMathPara>
          </w:p>
        </w:tc>
        <w:tc>
          <w:tcPr>
            <w:tcW w:w="4675" w:type="dxa"/>
            <w:vAlign w:val="center"/>
          </w:tcPr>
          <w:p w14:paraId="2625B4B6" w14:textId="77777777" w:rsidR="002745F2" w:rsidRPr="00F402AF" w:rsidRDefault="00C912E4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86" w:name="OLE_LINK148"/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bookmarkEnd w:id="86"/>
          </w:p>
        </w:tc>
      </w:tr>
      <w:bookmarkStart w:id="87" w:name="OLE_LINK145"/>
      <w:tr w:rsidR="00F402AF" w:rsidRPr="00F402AF" w14:paraId="2822851A" w14:textId="77777777" w:rsidTr="00206A13">
        <w:trPr>
          <w:trHeight w:val="692"/>
        </w:trPr>
        <w:tc>
          <w:tcPr>
            <w:tcW w:w="4675" w:type="dxa"/>
            <w:vAlign w:val="center"/>
          </w:tcPr>
          <w:p w14:paraId="00143FC1" w14:textId="77777777" w:rsidR="00FE23A7" w:rsidRPr="00F402AF" w:rsidRDefault="00011D61" w:rsidP="009902D2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v,lj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v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end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lj</m:t>
                        </m:r>
                      </m:sub>
                    </m:sSub>
                  </m:den>
                </m:f>
              </m:oMath>
            </m:oMathPara>
            <w:bookmarkEnd w:id="87"/>
          </w:p>
        </w:tc>
        <w:tc>
          <w:tcPr>
            <w:tcW w:w="4675" w:type="dxa"/>
            <w:vAlign w:val="center"/>
          </w:tcPr>
          <w:p w14:paraId="23DE745B" w14:textId="77777777" w:rsidR="00FE23A7" w:rsidRPr="00F402AF" w:rsidRDefault="00077ADC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402AF" w:rsidRPr="00F402AF" w14:paraId="30971CF8" w14:textId="77777777" w:rsidTr="00206A13">
        <w:trPr>
          <w:trHeight w:val="692"/>
        </w:trPr>
        <w:tc>
          <w:tcPr>
            <w:tcW w:w="4675" w:type="dxa"/>
            <w:vAlign w:val="center"/>
          </w:tcPr>
          <w:p w14:paraId="4F5906D8" w14:textId="77777777" w:rsidR="00BA5E9F" w:rsidRPr="00F402AF" w:rsidRDefault="00011D61" w:rsidP="009902D2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v,nj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v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end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nj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675" w:type="dxa"/>
            <w:vAlign w:val="center"/>
          </w:tcPr>
          <w:p w14:paraId="2568627D" w14:textId="77777777" w:rsidR="00BA5E9F" w:rsidRPr="00F402AF" w:rsidRDefault="00097B79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402AF" w:rsidRPr="00F402AF" w14:paraId="330EB660" w14:textId="77777777" w:rsidTr="00206A13">
        <w:trPr>
          <w:trHeight w:val="728"/>
        </w:trPr>
        <w:tc>
          <w:tcPr>
            <w:tcW w:w="4675" w:type="dxa"/>
            <w:vAlign w:val="center"/>
          </w:tcPr>
          <w:p w14:paraId="303F1B7B" w14:textId="77777777" w:rsidR="00A0201B" w:rsidRPr="00F402AF" w:rsidRDefault="00011D61" w:rsidP="009902D2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end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nj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lj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,n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,lj</m:t>
                    </m:r>
                  </m:sub>
                </m:sSub>
              </m:oMath>
            </m:oMathPara>
          </w:p>
        </w:tc>
        <w:tc>
          <w:tcPr>
            <w:tcW w:w="4675" w:type="dxa"/>
            <w:vAlign w:val="center"/>
          </w:tcPr>
          <w:p w14:paraId="000DF8CE" w14:textId="77777777" w:rsidR="00A0201B" w:rsidRPr="00F402AF" w:rsidRDefault="00097B79" w:rsidP="009902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72A38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077ADC" w:rsidRPr="00F402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56775BEA" w14:textId="4AEB4308" w:rsidR="00B22641" w:rsidRDefault="00C912E4" w:rsidP="009902D2">
      <w:pPr>
        <w:spacing w:line="360" w:lineRule="auto"/>
        <w:jc w:val="both"/>
        <w:rPr>
          <w:ins w:id="88" w:author="xchen726" w:date="2021-02-03T11:53:00Z"/>
          <w:rFonts w:ascii="Times New Roman" w:hAnsi="Times New Roman" w:cs="Times New Roman"/>
          <w:color w:val="000000" w:themeColor="text1"/>
          <w:sz w:val="20"/>
          <w:szCs w:val="20"/>
        </w:rPr>
      </w:pP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end</m:t>
            </m:r>
          </m:sub>
        </m:sSub>
      </m:oMath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</w:t>
      </w:r>
      <w:bookmarkStart w:id="89" w:name="OLE_LINK138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intraluminal pressures </w:t>
      </w:r>
      <w:r w:rsidR="004F2EA0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over the endothelium</w:t>
      </w:r>
      <w:bookmarkEnd w:id="89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adv</m:t>
            </m:r>
          </m:sub>
        </m:sSub>
      </m:oMath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he pressures in the media-adventitia interface, </w:t>
      </w:r>
      <w:bookmarkStart w:id="90" w:name="OLE_LINK88"/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T</m:t>
            </m:r>
          </m:sub>
        </m:sSub>
        <w:bookmarkEnd w:id="90"/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=</m:t>
        </m:r>
        <w:bookmarkStart w:id="91" w:name="OLE_LINK89"/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end</m:t>
            </m:r>
          </m:sub>
        </m:sSub>
        <w:bookmarkEnd w:id="91"/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+</m:t>
        </m:r>
        <w:bookmarkStart w:id="92" w:name="OLE_LINK97"/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wall</m:t>
            </m:r>
          </m:sub>
        </m:sSub>
      </m:oMath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End w:id="92"/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 the total flow resistance, which formed </w:t>
      </w:r>
      <w:r w:rsidR="00632130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by the endothelial resistance,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end</m:t>
            </m:r>
          </m:sub>
        </m:sSub>
      </m:oMath>
      <w:r w:rsidR="00632130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, and the wall resistance,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 </m:t>
        </m:r>
        <w:bookmarkStart w:id="93" w:name="OLE_LINK98"/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wall</m:t>
            </m:r>
          </m:sub>
        </m:sSub>
        <w:bookmarkEnd w:id="93"/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p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WTH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D</m:t>
                </m:r>
              </m:sub>
            </m:sSub>
          </m:den>
        </m:f>
      </m:oMath>
      <w:r w:rsidR="00735AB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35AB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PbGdhYzwvQXV0aG9yPjxZZWFyPjIwMDg8L1llYXI+PFJl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</w:fldData>
        </w:fldCha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PbGdhYzwvQXV0aG9yPjxZZWFyPjIwMDg8L1llYXI+PFJl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</w:fldData>
        </w:fldCha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735AB5" w:rsidRPr="00F402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735AB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84A93" w:rsidRPr="00284A93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</w:rPr>
        <w:t>1,12</w:t>
      </w:r>
      <w:r w:rsidR="00735AB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603E40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(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p</m:t>
            </m:r>
          </m:sub>
        </m:sSub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=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0.001Pa∙s</m:t>
        </m:r>
      </m:oMath>
      <w:r w:rsidR="00603E40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 </m:t>
        </m:r>
        <w:bookmarkStart w:id="94" w:name="OLE_LINK291"/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WTH</m:t>
        </m:r>
      </m:oMath>
      <w:bookmarkEnd w:id="94"/>
      <w:r w:rsidR="00603E40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D</m:t>
            </m:r>
          </m:sub>
        </m:sSub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=2.0∙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10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-18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m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2</m:t>
            </m:r>
          </m:sup>
        </m:sSup>
      </m:oMath>
      <w:r w:rsidR="00603E40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the viscosity of blood plasma, thickness of the arterial wall, and the Darcy’s permeability of the arterial wall)</w:t>
      </w:r>
      <w:r w:rsidR="00632130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Start w:id="95" w:name="OLE_LINK108"/>
      <w:r w:rsidR="00DE34F0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nj</m:t>
            </m:r>
          </m:sub>
        </m:sSub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1</m:t>
            </m:r>
          </m:num>
          <m:den>
            <w:bookmarkStart w:id="96" w:name="OLE_LINK116"/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p,nj</m:t>
                </m:r>
              </m:sub>
            </m:sSub>
            <w:bookmarkEnd w:id="96"/>
          </m:den>
        </m:f>
      </m:oMath>
      <w:r w:rsidR="004F2EA0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End w:id="95"/>
      <w:r w:rsidR="004F2EA0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lj</m:t>
            </m:r>
          </m:sub>
        </m:sSub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p,lj</m:t>
                </m:r>
              </m:sub>
            </m:sSub>
          </m:den>
        </m:f>
      </m:oMath>
      <w:r w:rsidR="004F2EA0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the </w:t>
      </w:r>
      <w:r w:rsidR="00575C5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low resistance </w:t>
      </w:r>
      <w:r w:rsidR="002B2B8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through</w:t>
      </w:r>
      <w:r w:rsidR="00575C5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97" w:name="OLE_LINK128"/>
      <w:r w:rsidR="00575C52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normal junctions and leaky junctions</w:t>
      </w:r>
      <w:bookmarkEnd w:id="97"/>
      <w:r w:rsidR="002D621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A50E9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in which</w:t>
      </w:r>
      <w:r w:rsidR="002B2B8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p,nj</m:t>
            </m:r>
          </m:sub>
        </m:sSub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=1.58∙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10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-9</m:t>
            </m:r>
          </m:sup>
        </m:sSup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m/(s∙mm∙Hg)</m:t>
        </m:r>
      </m:oMath>
      <w:r w:rsidR="002D621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E317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Tedgui&lt;/Author&gt;&lt;Year&gt;1984&lt;/Year&gt;&lt;RecNum&gt;606&lt;/RecNum&gt;&lt;DisplayText&gt;&lt;style face="superscript"&gt;13&lt;/style&gt;&lt;/DisplayText&gt;&lt;record&gt;&lt;rec-number&gt;606&lt;/rec-number&gt;&lt;foreign-keys&gt;&lt;key app="EN" db-id="wxxw55xre25raee9asev9dtiewrsafazpt0w" timestamp="1521815800"&gt;606&lt;/key&gt;&lt;/foreign-keys&gt;&lt;ref-type name="Journal Article"&gt;17&lt;/ref-type&gt;&lt;contributors&gt;&lt;authors&gt;&lt;author&gt;Tedgui, A.&lt;/author&gt;&lt;author&gt;Lever, M. J.&lt;/author&gt;&lt;/authors&gt;&lt;/contributors&gt;&lt;titles&gt;&lt;title&gt;Filtration through damaged and undamaged rabbit thoracic aorta&lt;/title&gt;&lt;secondary-title&gt;AJP - Heart and Circulatory Physiology&lt;/secondary-title&gt;&lt;/titles&gt;&lt;periodical&gt;&lt;full-title&gt;AJP - Heart and Circulatory Physiology&lt;/full-title&gt;&lt;/periodical&gt;&lt;pages&gt;H784&lt;/pages&gt;&lt;volume&gt;247&lt;/volume&gt;&lt;number&gt;5&lt;/number&gt;&lt;keywords&gt;&lt;keyword&gt;Endothelium - metabolism&lt;/keyword&gt;&lt;keyword&gt;Aorta, Thoracic - metabolism&lt;/keyword&gt;&lt;keyword&gt;Aorta, Thoracic - ultrastructure&lt;/keyword&gt;&lt;/keywords&gt;&lt;dates&gt;&lt;year&gt;1984&lt;/year&gt;&lt;/dates&gt;&lt;pub-location&gt;UNITED STATES&lt;/pub-location&gt;&lt;isbn&gt;0363-6135;0002-9513;&lt;/isbn&gt;&lt;urls&gt;&lt;related-urls&gt;&lt;url&gt;&lt;style face="underline" font="default" size="100%"&gt;http://uwo.summon.serialssolutions.com/2.0.0/link/0/eLvHCXMwtV1LS8NAEF5UULyIVotP2JMeJNJkN7vNQaGIItJCofUcNrtbjdhYSj3475195NHioR685LGBTTLfMJnNzHyDEIluOsGKTWBU6DDSssuShGYTcHpVRKQinUjImKhomTNpo0yHqsf-FXgYA-hNIe0fwK8mhQE4BhWALSgBbNdSg8f8wxPjVi15lJiCEbEUraYLrj-biyzLTWEj6IQ0JK7GL2-6rr3n4XVgypbmLin9Pp-bHFYbpLd5pEs_6MdavX7lSz9L-9pniw5ufDBKufK7LvVld7VRMnFfcAFcJFp7owkLWrCcSdOqRo5I06tP3LCRT9w1hWtIfza14mc0gfVLUn-aynD8yheryiMU7zPT93uRwt3SOLUzG8r0qcrl4lYXwctoE20Sbgv7hv0694e7Fnvly-yibX_vBk_0ykLDOhzjfbTnVwq45zA9QBu6aKHDXgESn37jS1zLvIV2Bj5F4hDd1Yhjjzj2GGOADVeIY4c4LhHHFvEjNHp8GN8_Bb5JRvAGrmMQdwU8dUxpFAquExILxaRiTMNFOOIh4XoC0DA1SZThChSCMJmxWHMdC0raaKv4LPQxwiGVE6k5ESEPKU9El5oqZ9hlVFHwb07QVSmZdFa9YfoLBCeo7QSXzhxjSuqFe7r2FGdot9a-c7S1mH_pC-v9_QBoJV2s&lt;/style&gt;&lt;/url&gt;&lt;/related-urls&gt;&lt;/urls&gt;&lt;/record&gt;&lt;/Cite&gt;&lt;/EndNote&gt;</w:instrText>
      </w:r>
      <w:r w:rsidR="000E317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84A93" w:rsidRPr="00284A93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</w:rPr>
        <w:t>13</w:t>
      </w:r>
      <w:r w:rsidR="000E317A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FF5618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D621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bookmarkStart w:id="98" w:name="OLE_LINK130"/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p,lj</m:t>
            </m:r>
          </m:sub>
        </m:sSub>
        <w:bookmarkEnd w:id="98"/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3</m:t>
            </m:r>
            <w:bookmarkStart w:id="99" w:name="OLE_LINK136"/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p</m:t>
                </m:r>
              </m:sub>
            </m:sSub>
            <w:bookmarkStart w:id="100" w:name="OLE_LINK140"/>
            <w:bookmarkEnd w:id="99"/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lj</m:t>
                </m:r>
              </m:sub>
            </m:sSub>
            <w:bookmarkEnd w:id="100"/>
          </m:den>
        </m:f>
        <m:f>
          <m:f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4w∅</m:t>
            </m:r>
          </m:num>
          <m:den>
            <w:bookmarkStart w:id="101" w:name="OLE_LINK144"/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Cell</m:t>
                </m:r>
              </m:sub>
            </m:sSub>
            <w:bookmarkEnd w:id="101"/>
          </m:den>
        </m:f>
      </m:oMath>
      <w:r w:rsidR="002D621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83F2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XZWluYmF1bTwvQXV0aG9yPjxZZWFyPjE5ODU8L1llYXI+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</w:fldData>
        </w:fldCha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XZWluYmF1bTwvQXV0aG9yPjxZZWFyPjE5ODU8L1llYXI+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</w:fldData>
        </w:fldCha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284A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383F24" w:rsidRPr="00F402AF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383F2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84A93" w:rsidRPr="00284A93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</w:rPr>
        <w:t>1,14</w:t>
      </w:r>
      <w:r w:rsidR="00383F2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383F2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D621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e the </w:t>
      </w:r>
      <w:r w:rsidR="002B2B8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ydraulic conductivity </w:t>
      </w:r>
      <w:bookmarkStart w:id="102" w:name="OLE_LINK129"/>
      <w:r w:rsidR="002D621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via</w:t>
      </w:r>
      <w:bookmarkEnd w:id="102"/>
      <w:r w:rsidR="002D6213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rmal junctions and leaky junctions, respectively.</w:t>
      </w:r>
      <w:r w:rsidR="00E808DF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where</w:t>
      </w:r>
      <w:r w:rsidR="00735AB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w</m:t>
        </m:r>
      </m:oMath>
      <w:r w:rsidR="00735AB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>∅</m:t>
        </m:r>
      </m:oMath>
      <w:r w:rsidR="00735AB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lj</m:t>
            </m:r>
          </m:sub>
        </m:sSub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=2μm</m:t>
        </m:r>
      </m:oMath>
      <w:r w:rsidR="00735AB5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Cell</m:t>
            </m:r>
          </m:sub>
        </m:sSub>
      </m:oMath>
      <w:r w:rsidR="00B50DB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214D7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are</w:t>
      </w:r>
      <w:r w:rsidR="00B50DB1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</w:t>
      </w:r>
      <w:r w:rsidR="00553CC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he</w:t>
      </w:r>
      <w:r w:rsidR="00D214D7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alf-width of leaky junctions, the local fraction of leaky junctions,</w:t>
      </w:r>
      <w:r w:rsidR="00553CC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214D7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553CC4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length of the leaky junction,</w:t>
      </w:r>
      <w:r w:rsidR="00D214D7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the radius of a single endothelial cell.</w:t>
      </w:r>
      <w:r w:rsidR="00E808DF"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3E775CDA" w14:textId="0C45B916" w:rsidR="00A320C4" w:rsidRPr="00A320C4" w:rsidRDefault="00A320C4" w:rsidP="009902D2">
      <w:pPr>
        <w:spacing w:line="360" w:lineRule="auto"/>
        <w:jc w:val="both"/>
        <w:rPr>
          <w:ins w:id="103" w:author="xchen726" w:date="2021-02-03T11:54:00Z"/>
          <w:rFonts w:ascii="Times New Roman" w:hAnsi="Times New Roman" w:cs="Times New Roman"/>
          <w:i/>
          <w:iCs/>
          <w:color w:val="000000" w:themeColor="text1"/>
          <w:sz w:val="20"/>
          <w:szCs w:val="20"/>
          <w:rPrChange w:id="104" w:author="xchen726" w:date="2021-02-03T11:54:00Z">
            <w:rPr>
              <w:ins w:id="105" w:author="xchen726" w:date="2021-02-03T11:54:00Z"/>
              <w:rFonts w:ascii="Times New Roman" w:hAnsi="Times New Roman" w:cs="Times New Roman"/>
              <w:color w:val="000000" w:themeColor="text1"/>
              <w:sz w:val="20"/>
              <w:szCs w:val="20"/>
            </w:rPr>
          </w:rPrChange>
        </w:rPr>
      </w:pPr>
      <w:ins w:id="106" w:author="xchen726" w:date="2021-02-03T11:54:00Z">
        <w:r w:rsidRPr="00A320C4">
          <w:rPr>
            <w:rFonts w:ascii="Times New Roman" w:hAnsi="Times New Roman" w:cs="Times New Roman"/>
            <w:i/>
            <w:iCs/>
            <w:color w:val="000000" w:themeColor="text1"/>
            <w:sz w:val="20"/>
            <w:szCs w:val="20"/>
            <w:rPrChange w:id="107" w:author="xchen726" w:date="2021-02-03T11:54:00Z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PrChange>
          </w:rPr>
          <w:t xml:space="preserve">1.2 </w:t>
        </w:r>
      </w:ins>
      <w:ins w:id="108" w:author="xchen726" w:date="2021-02-03T11:53:00Z">
        <w:r w:rsidRPr="00A320C4">
          <w:rPr>
            <w:rFonts w:ascii="Times New Roman" w:hAnsi="Times New Roman" w:cs="Times New Roman"/>
            <w:i/>
            <w:iCs/>
            <w:color w:val="000000" w:themeColor="text1"/>
            <w:sz w:val="20"/>
            <w:szCs w:val="20"/>
            <w:rPrChange w:id="109" w:author="xchen726" w:date="2021-02-03T11:54:00Z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PrChange>
          </w:rPr>
          <w:t xml:space="preserve">Mesh </w:t>
        </w:r>
      </w:ins>
      <w:ins w:id="110" w:author="xchen726" w:date="2021-02-03T11:54:00Z">
        <w:r w:rsidRPr="00A320C4">
          <w:rPr>
            <w:rFonts w:ascii="Times New Roman" w:hAnsi="Times New Roman" w:cs="Times New Roman"/>
            <w:i/>
            <w:iCs/>
            <w:color w:val="000000" w:themeColor="text1"/>
            <w:sz w:val="20"/>
            <w:szCs w:val="20"/>
            <w:rPrChange w:id="111" w:author="xchen726" w:date="2021-02-03T11:54:00Z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PrChange>
          </w:rPr>
          <w:t>independence study</w:t>
        </w:r>
      </w:ins>
    </w:p>
    <w:p w14:paraId="3E860045" w14:textId="2B755C26" w:rsidR="00193435" w:rsidRDefault="00306CB8" w:rsidP="00193435">
      <w:pPr>
        <w:spacing w:line="360" w:lineRule="auto"/>
        <w:jc w:val="both"/>
        <w:rPr>
          <w:ins w:id="112" w:author="xchen726" w:date="2021-02-03T21:21:00Z"/>
          <w:rFonts w:ascii="Times New Roman" w:hAnsi="Times New Roman" w:cs="Times New Roman"/>
          <w:color w:val="000000" w:themeColor="text1"/>
          <w:sz w:val="20"/>
          <w:szCs w:val="20"/>
        </w:rPr>
      </w:pPr>
      <w:ins w:id="113" w:author="xchen726" w:date="2021-02-03T20:04:00Z">
        <w:r w:rsidRPr="00306CB8">
          <w:rPr>
            <w:rFonts w:ascii="Times New Roman" w:hAnsi="Times New Roman" w:cs="Times New Roman"/>
            <w:color w:val="000000" w:themeColor="text1"/>
            <w:sz w:val="20"/>
            <w:szCs w:val="20"/>
          </w:rPr>
          <w:t>In this study, the parameter</w:t>
        </w:r>
      </w:ins>
      <w:ins w:id="114" w:author="xchen726" w:date="2021-02-03T20:13:00Z"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>s</w:t>
        </w:r>
      </w:ins>
      <w:ins w:id="115" w:author="xchen726" w:date="2021-02-03T20:04:00Z">
        <w:r w:rsidRPr="00306CB8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of </w:t>
        </w:r>
      </w:ins>
      <m:oMath>
        <m:r>
          <w:ins w:id="116" w:author="xchen726" w:date="2021-02-03T20:13:00Z"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TAWSS</m:t>
          </w:ins>
        </m:r>
      </m:oMath>
      <w:ins w:id="117" w:author="xchen726" w:date="2021-02-03T20:13:00Z">
        <w:r w:rsidR="000F4DE9">
          <w:rPr>
            <w:rFonts w:ascii="Times New Roman" w:hAnsi="Times New Roman" w:cs="Times New Roman" w:hint="eastAsia"/>
            <w:color w:val="000000" w:themeColor="text1"/>
            <w:sz w:val="20"/>
            <w:szCs w:val="20"/>
          </w:rPr>
          <w:t>,</w:t>
        </w:r>
        <w:r w:rsidR="000F4DE9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OSI</m:t>
          </m:r>
        </m:oMath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, and </w:t>
        </w: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RRT</m:t>
          </m:r>
        </m:oMath>
      </w:ins>
      <w:ins w:id="118" w:author="xchen726" w:date="2021-02-03T20:04:00Z">
        <w:r w:rsidRPr="00306CB8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w</w:t>
        </w:r>
      </w:ins>
      <w:ins w:id="119" w:author="xchen726" w:date="2021-02-03T20:13:00Z"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>ere</w:t>
        </w:r>
      </w:ins>
      <w:ins w:id="120" w:author="xchen726" w:date="2021-02-03T20:04:00Z">
        <w:r w:rsidRPr="00306CB8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used to determine the mesh independence. Mesh independence was considered to be achieved when the </w:t>
        </w:r>
      </w:ins>
      <w:ins w:id="121" w:author="xchen726" w:date="2021-02-03T20:13:00Z"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>values</w:t>
        </w:r>
      </w:ins>
      <w:ins w:id="122" w:author="xchen726" w:date="2021-02-03T21:18:00Z">
        <w:r w:rsidR="00D13D7D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difference</w:t>
        </w:r>
      </w:ins>
      <w:ins w:id="123" w:author="xchen726" w:date="2021-02-03T20:04:00Z">
        <w:r w:rsidRPr="00306CB8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between two successive simulations was less than </w:t>
        </w:r>
      </w:ins>
      <w:ins w:id="124" w:author="xchen726" w:date="2021-02-03T20:14:00Z"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>3</w:t>
        </w:r>
      </w:ins>
      <w:ins w:id="125" w:author="xchen726" w:date="2021-02-03T20:04:00Z">
        <w:r w:rsidRPr="00306CB8">
          <w:rPr>
            <w:rFonts w:ascii="Times New Roman" w:hAnsi="Times New Roman" w:cs="Times New Roman"/>
            <w:color w:val="000000" w:themeColor="text1"/>
            <w:sz w:val="20"/>
            <w:szCs w:val="20"/>
          </w:rPr>
          <w:t>%.</w:t>
        </w:r>
      </w:ins>
      <w:ins w:id="126" w:author="xchen726" w:date="2021-02-03T20:18:00Z"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T</w:t>
        </w:r>
      </w:ins>
      <w:ins w:id="127" w:author="xchen726" w:date="2021-02-03T20:17:00Z">
        <w:r w:rsidR="000F4DE9" w:rsidRPr="00306CB8">
          <w:rPr>
            <w:rFonts w:ascii="Times New Roman" w:hAnsi="Times New Roman" w:cs="Times New Roman"/>
            <w:color w:val="000000" w:themeColor="text1"/>
            <w:sz w:val="20"/>
            <w:szCs w:val="20"/>
          </w:rPr>
          <w:t>he mesh independence</w:t>
        </w:r>
      </w:ins>
      <w:ins w:id="128" w:author="xchen726" w:date="2021-02-03T20:18:00Z">
        <w:r w:rsidR="000F4DE9" w:rsidRP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  <w:r w:rsidR="000F4DE9" w:rsidRPr="00306CB8">
          <w:rPr>
            <w:rFonts w:ascii="Times New Roman" w:hAnsi="Times New Roman" w:cs="Times New Roman"/>
            <w:color w:val="000000" w:themeColor="text1"/>
            <w:sz w:val="20"/>
            <w:szCs w:val="20"/>
          </w:rPr>
          <w:t>study</w:t>
        </w:r>
      </w:ins>
      <w:ins w:id="129" w:author="xchen726" w:date="2021-02-03T20:17:00Z">
        <w:r w:rsidR="000F4DE9" w:rsidRPr="00306CB8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was studied based on the </w:t>
        </w:r>
        <w:r w:rsidR="000F4DE9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>Control</w:t>
        </w:r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</w:ins>
      <w:ins w:id="130" w:author="xchen726" w:date="2021-02-03T20:42:00Z">
        <w:r w:rsidR="0059451E">
          <w:rPr>
            <w:rFonts w:ascii="Times New Roman" w:hAnsi="Times New Roman" w:cs="Times New Roman"/>
            <w:color w:val="000000" w:themeColor="text1"/>
            <w:sz w:val="20"/>
            <w:szCs w:val="20"/>
          </w:rPr>
          <w:t>mode</w:t>
        </w:r>
      </w:ins>
      <w:ins w:id="131" w:author="xchen726" w:date="2021-02-03T20:43:00Z">
        <w:r w:rsidR="0059451E">
          <w:rPr>
            <w:rFonts w:ascii="Times New Roman" w:hAnsi="Times New Roman" w:cs="Times New Roman"/>
            <w:color w:val="000000" w:themeColor="text1"/>
            <w:sz w:val="20"/>
            <w:szCs w:val="20"/>
          </w:rPr>
          <w:t>l</w:t>
        </w:r>
      </w:ins>
      <w:ins w:id="132" w:author="xchen726" w:date="2021-02-03T20:17:00Z">
        <w:r w:rsidR="000F4DE9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: </w:t>
        </w: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wall thickness=0.53 mm</m:t>
          </m:r>
        </m:oMath>
        <w:r w:rsidR="000F4DE9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, </w:t>
        </w: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viscosity=0.0035 Pa</m:t>
          </m:r>
          <m:r>
            <m:rPr>
              <m:sty m:val="p"/>
            </m:rPr>
            <w:rPr>
              <w:rFonts w:ascii="Cambria Math" w:eastAsia="等线" w:hAnsi="Cambria Math" w:cs="Times New Roman"/>
              <w:color w:val="000000" w:themeColor="text1"/>
              <w:sz w:val="20"/>
              <w:szCs w:val="20"/>
            </w:rPr>
            <m:t>·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s</m:t>
          </m:r>
        </m:oMath>
        <w:r w:rsidR="000F4DE9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, </w:t>
        </w: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blood pressures=70 mmHg</m:t>
          </m:r>
        </m:oMath>
        <w:r w:rsidR="000F4DE9" w:rsidRPr="00306CB8">
          <w:rPr>
            <w:rFonts w:ascii="Times New Roman" w:hAnsi="Times New Roman" w:cs="Times New Roman"/>
            <w:color w:val="000000" w:themeColor="text1"/>
            <w:sz w:val="20"/>
            <w:szCs w:val="20"/>
          </w:rPr>
          <w:t>.</w:t>
        </w:r>
      </w:ins>
      <w:ins w:id="133" w:author="xchen726" w:date="2021-02-03T20:19:00Z"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When th</w:t>
        </w:r>
      </w:ins>
      <w:ins w:id="134" w:author="xchen726" w:date="2021-02-03T20:37:00Z">
        <w:r w:rsidR="00FB6533">
          <w:rPr>
            <w:rFonts w:ascii="Times New Roman" w:hAnsi="Times New Roman" w:cs="Times New Roman"/>
            <w:color w:val="000000" w:themeColor="text1"/>
            <w:sz w:val="20"/>
            <w:szCs w:val="20"/>
          </w:rPr>
          <w:t>e</w:t>
        </w:r>
      </w:ins>
      <w:ins w:id="135" w:author="xchen726" w:date="2021-02-03T20:20:00Z"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mesh independence</w:t>
        </w:r>
      </w:ins>
      <w:ins w:id="136" w:author="xchen726" w:date="2021-02-03T20:37:00Z">
        <w:r w:rsidR="00FB6533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of this model</w:t>
        </w:r>
      </w:ins>
      <w:ins w:id="137" w:author="xchen726" w:date="2021-02-03T20:20:00Z"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was reached</w:t>
        </w:r>
      </w:ins>
      <w:ins w:id="138" w:author="xchen726" w:date="2021-02-03T20:22:00Z"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>, th</w:t>
        </w:r>
      </w:ins>
      <w:ins w:id="139" w:author="xchen726" w:date="2021-02-03T20:43:00Z">
        <w:r w:rsidR="0059451E">
          <w:rPr>
            <w:rFonts w:ascii="Times New Roman" w:hAnsi="Times New Roman" w:cs="Times New Roman"/>
            <w:color w:val="000000" w:themeColor="text1"/>
            <w:sz w:val="20"/>
            <w:szCs w:val="20"/>
          </w:rPr>
          <w:t>e</w:t>
        </w:r>
      </w:ins>
      <w:ins w:id="140" w:author="xchen726" w:date="2021-02-03T20:22:00Z"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</w:ins>
      <w:ins w:id="141" w:author="xchen726" w:date="2021-02-04T09:22:00Z">
        <w:r w:rsidR="00604E9A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fluid </w:t>
        </w:r>
      </w:ins>
      <w:ins w:id="142" w:author="xchen726" w:date="2021-02-03T20:22:00Z"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mesh </w:t>
        </w:r>
      </w:ins>
      <w:ins w:id="143" w:author="xchen726" w:date="2021-02-03T20:43:00Z">
        <w:r w:rsidR="0059451E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of which </w:t>
        </w:r>
      </w:ins>
      <w:ins w:id="144" w:author="xchen726" w:date="2021-02-03T20:39:00Z">
        <w:r w:rsidR="00FB6533">
          <w:rPr>
            <w:rFonts w:ascii="Times New Roman" w:hAnsi="Times New Roman" w:cs="Times New Roman"/>
            <w:color w:val="000000" w:themeColor="text1"/>
            <w:sz w:val="20"/>
            <w:szCs w:val="20"/>
          </w:rPr>
          <w:t>will be</w:t>
        </w:r>
      </w:ins>
      <w:ins w:id="145" w:author="xchen726" w:date="2021-02-03T20:22:00Z"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used for all the other </w:t>
        </w:r>
      </w:ins>
      <w:ins w:id="146" w:author="xchen726" w:date="2021-02-03T20:33:00Z">
        <w:r w:rsidR="00193435">
          <w:rPr>
            <w:rFonts w:ascii="Times New Roman" w:hAnsi="Times New Roman" w:cs="Times New Roman"/>
            <w:color w:val="000000" w:themeColor="text1"/>
            <w:sz w:val="20"/>
            <w:szCs w:val="20"/>
          </w:rPr>
          <w:t>C</w:t>
        </w:r>
      </w:ins>
      <w:ins w:id="147" w:author="xchen726" w:date="2021-02-03T20:22:00Z"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>ase</w:t>
        </w:r>
      </w:ins>
      <w:ins w:id="148" w:author="xchen726" w:date="2021-02-03T20:23:00Z"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>s</w:t>
        </w:r>
      </w:ins>
      <w:ins w:id="149" w:author="xchen726" w:date="2021-02-03T20:27:00Z">
        <w:r w:rsidR="00193435">
          <w:rPr>
            <w:rFonts w:ascii="Times New Roman" w:hAnsi="Times New Roman" w:cs="Times New Roman"/>
            <w:color w:val="000000" w:themeColor="text1"/>
            <w:sz w:val="20"/>
            <w:szCs w:val="20"/>
          </w:rPr>
          <w:t>.</w:t>
        </w:r>
      </w:ins>
      <w:ins w:id="150" w:author="xchen726" w:date="2021-02-03T20:23:00Z">
        <w:r w:rsidR="000F4DE9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</w:ins>
      <w:ins w:id="151" w:author="xchen726" w:date="2021-02-03T20:27:00Z">
        <w:r w:rsidR="00193435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Moreover, </w:t>
        </w:r>
      </w:ins>
      <w:ins w:id="152" w:author="xchen726" w:date="2021-02-03T20:23:00Z">
        <w:r w:rsidR="00193435">
          <w:rPr>
            <w:rFonts w:ascii="Times New Roman" w:hAnsi="Times New Roman" w:cs="Times New Roman"/>
            <w:color w:val="000000" w:themeColor="text1"/>
            <w:sz w:val="20"/>
            <w:szCs w:val="20"/>
          </w:rPr>
          <w:t>the</w:t>
        </w:r>
      </w:ins>
      <w:ins w:id="153" w:author="xchen726" w:date="2021-02-03T20:30:00Z">
        <w:r w:rsidR="00193435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mesh size</w:t>
        </w:r>
      </w:ins>
      <w:ins w:id="154" w:author="xchen726" w:date="2021-02-03T20:31:00Z">
        <w:r w:rsidR="00193435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</w:ins>
      <w:ins w:id="155" w:author="xchen726" w:date="2021-02-03T20:35:00Z">
        <w:r w:rsidR="00FB6533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parameters </w:t>
        </w:r>
      </w:ins>
      <w:ins w:id="156" w:author="xchen726" w:date="2021-02-03T20:30:00Z">
        <w:r w:rsidR="00193435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of </w:t>
        </w: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wall thickness=0.77 mm</m:t>
          </m:r>
        </m:oMath>
      </w:ins>
      <w:ins w:id="157" w:author="xchen726" w:date="2021-02-03T20:32:00Z">
        <w:r w:rsidR="00193435">
          <w:rPr>
            <w:rFonts w:ascii="Times New Roman" w:hAnsi="Times New Roman" w:cs="Times New Roman" w:hint="eastAsia"/>
            <w:color w:val="000000" w:themeColor="text1"/>
            <w:sz w:val="20"/>
            <w:szCs w:val="20"/>
          </w:rPr>
          <w:t xml:space="preserve"> </w:t>
        </w:r>
        <w:r w:rsidR="00193435">
          <w:rPr>
            <w:rFonts w:ascii="Times New Roman" w:hAnsi="Times New Roman" w:cs="Times New Roman"/>
            <w:color w:val="000000" w:themeColor="text1"/>
            <w:sz w:val="20"/>
            <w:szCs w:val="20"/>
          </w:rPr>
          <w:t>w</w:t>
        </w:r>
      </w:ins>
      <w:ins w:id="158" w:author="xchen726" w:date="2021-02-03T20:35:00Z">
        <w:r w:rsidR="00FB6533">
          <w:rPr>
            <w:rFonts w:ascii="Times New Roman" w:hAnsi="Times New Roman" w:cs="Times New Roman"/>
            <w:color w:val="000000" w:themeColor="text1"/>
            <w:sz w:val="20"/>
            <w:szCs w:val="20"/>
          </w:rPr>
          <w:t>ere</w:t>
        </w:r>
      </w:ins>
      <w:ins w:id="159" w:author="xchen726" w:date="2021-02-03T20:32:00Z">
        <w:r w:rsidR="00193435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</w:ins>
      <w:ins w:id="160" w:author="xchen726" w:date="2021-02-03T20:36:00Z">
        <w:r w:rsidR="00FB6533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the </w:t>
        </w:r>
      </w:ins>
      <w:ins w:id="161" w:author="xchen726" w:date="2021-02-03T20:35:00Z">
        <w:r w:rsidR="00FB6533">
          <w:rPr>
            <w:rFonts w:ascii="Times New Roman" w:hAnsi="Times New Roman" w:cs="Times New Roman"/>
            <w:color w:val="000000" w:themeColor="text1"/>
            <w:sz w:val="20"/>
            <w:szCs w:val="20"/>
          </w:rPr>
          <w:t>same as</w:t>
        </w:r>
      </w:ins>
      <w:ins w:id="162" w:author="xchen726" w:date="2021-02-03T20:32:00Z">
        <w:r w:rsidR="00193435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the </w:t>
        </w: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wall thickness=0.53 mm</m:t>
          </m:r>
        </m:oMath>
      </w:ins>
      <w:ins w:id="163" w:author="xchen726" w:date="2021-02-03T20:28:00Z">
        <w:r w:rsidR="00193435">
          <w:rPr>
            <w:rFonts w:ascii="Times New Roman" w:hAnsi="Times New Roman" w:cs="Times New Roman"/>
            <w:color w:val="000000" w:themeColor="text1"/>
            <w:sz w:val="20"/>
            <w:szCs w:val="20"/>
          </w:rPr>
          <w:t>.</w:t>
        </w:r>
      </w:ins>
      <w:ins w:id="164" w:author="xchen726" w:date="2021-02-03T20:53:00Z">
        <w:r w:rsidR="00512A4D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</w:ins>
      <w:ins w:id="165" w:author="xchen726" w:date="2021-02-04T09:23:00Z">
        <w:r w:rsidR="00604E9A">
          <w:rPr>
            <w:rFonts w:ascii="Times New Roman" w:hAnsi="Times New Roman" w:cs="Times New Roman"/>
            <w:color w:val="000000" w:themeColor="text1"/>
            <w:sz w:val="20"/>
            <w:szCs w:val="20"/>
          </w:rPr>
          <w:t>In this study, t</w:t>
        </w:r>
      </w:ins>
      <w:ins w:id="166" w:author="xchen726" w:date="2021-02-03T20:53:00Z">
        <w:r w:rsidR="00512A4D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wo types of mesh </w:t>
        </w:r>
      </w:ins>
      <w:ins w:id="167" w:author="xchen726" w:date="2021-02-04T09:23:00Z">
        <w:r w:rsidR="00604E9A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size </w:t>
        </w:r>
      </w:ins>
      <w:ins w:id="168" w:author="xchen726" w:date="2021-02-03T20:53:00Z">
        <w:r w:rsidR="00512A4D">
          <w:rPr>
            <w:rFonts w:ascii="Times New Roman" w:hAnsi="Times New Roman" w:cs="Times New Roman"/>
            <w:color w:val="000000" w:themeColor="text1"/>
            <w:sz w:val="20"/>
            <w:szCs w:val="20"/>
          </w:rPr>
          <w:t>were compare</w:t>
        </w:r>
      </w:ins>
      <w:ins w:id="169" w:author="xchen726" w:date="2021-02-03T20:54:00Z">
        <w:r w:rsidR="00512A4D">
          <w:rPr>
            <w:rFonts w:ascii="Times New Roman" w:hAnsi="Times New Roman" w:cs="Times New Roman"/>
            <w:color w:val="000000" w:themeColor="text1"/>
            <w:sz w:val="20"/>
            <w:szCs w:val="20"/>
          </w:rPr>
          <w:t>d,</w:t>
        </w:r>
      </w:ins>
      <w:ins w:id="170" w:author="xchen726" w:date="2021-02-03T20:50:00Z">
        <w:r w:rsidR="00512A4D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</w:ins>
      <w:ins w:id="171" w:author="xchen726" w:date="2021-02-03T20:54:00Z">
        <w:r w:rsidR="00512A4D">
          <w:rPr>
            <w:rFonts w:ascii="Times New Roman" w:hAnsi="Times New Roman" w:cs="Times New Roman"/>
            <w:color w:val="000000" w:themeColor="text1"/>
            <w:sz w:val="20"/>
            <w:szCs w:val="20"/>
          </w:rPr>
          <w:t>f</w:t>
        </w:r>
      </w:ins>
      <w:ins w:id="172" w:author="xchen726" w:date="2021-02-03T20:50:00Z">
        <w:r w:rsidR="00512A4D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or the </w:t>
        </w:r>
      </w:ins>
      <w:ins w:id="173" w:author="xchen726" w:date="2021-02-04T09:25:00Z">
        <w:r w:rsidR="00604E9A" w:rsidRPr="00604E9A">
          <w:rPr>
            <w:rFonts w:ascii="Times New Roman" w:hAnsi="Times New Roman" w:cs="Times New Roman"/>
            <w:color w:val="000000" w:themeColor="text1"/>
            <w:sz w:val="20"/>
            <w:szCs w:val="20"/>
          </w:rPr>
          <w:t>coarser</w:t>
        </w:r>
      </w:ins>
      <w:ins w:id="174" w:author="xchen726" w:date="2021-02-03T20:52:00Z">
        <w:r w:rsidR="00512A4D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size</w:t>
        </w:r>
      </w:ins>
      <w:ins w:id="175" w:author="xchen726" w:date="2021-02-03T20:50:00Z">
        <w:r w:rsidR="00512A4D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mesh</w:t>
        </w:r>
      </w:ins>
      <w:ins w:id="176" w:author="xchen726" w:date="2021-02-03T21:04:00Z">
        <w:r w:rsidR="005C5872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(MESH1)</w:t>
        </w:r>
      </w:ins>
      <w:ins w:id="177" w:author="xchen726" w:date="2021-02-03T20:52:00Z">
        <w:r w:rsidR="00512A4D">
          <w:rPr>
            <w:rFonts w:ascii="Times New Roman" w:hAnsi="Times New Roman" w:cs="Times New Roman"/>
            <w:color w:val="000000" w:themeColor="text1"/>
            <w:sz w:val="20"/>
            <w:szCs w:val="20"/>
          </w:rPr>
          <w:t>, t</w:t>
        </w:r>
        <w:r w:rsidR="00512A4D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>he fluid mesh consist</w:t>
        </w:r>
      </w:ins>
      <w:ins w:id="178" w:author="xchen726" w:date="2021-02-05T16:46:00Z">
        <w:r w:rsidR="00425260">
          <w:rPr>
            <w:rFonts w:ascii="Times New Roman" w:hAnsi="Times New Roman" w:cs="Times New Roman"/>
            <w:color w:val="000000" w:themeColor="text1"/>
            <w:sz w:val="20"/>
            <w:szCs w:val="20"/>
          </w:rPr>
          <w:t>s</w:t>
        </w:r>
      </w:ins>
      <w:ins w:id="179" w:author="xchen726" w:date="2021-02-03T20:52:00Z">
        <w:r w:rsidR="00512A4D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of 2,474,927 elements, and the solid mesh for the arterial wall contain 61,432 elements</w:t>
        </w:r>
      </w:ins>
      <w:ins w:id="180" w:author="xchen726" w:date="2021-02-03T20:53:00Z">
        <w:r w:rsidR="00512A4D">
          <w:rPr>
            <w:rFonts w:ascii="Times New Roman" w:hAnsi="Times New Roman" w:cs="Times New Roman"/>
            <w:color w:val="000000" w:themeColor="text1"/>
            <w:sz w:val="20"/>
            <w:szCs w:val="20"/>
          </w:rPr>
          <w:t>. However, for the denser size mesh</w:t>
        </w:r>
      </w:ins>
      <w:ins w:id="181" w:author="xchen726" w:date="2021-02-03T21:04:00Z">
        <w:r w:rsidR="005C5872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(MESH2)</w:t>
        </w:r>
      </w:ins>
      <w:ins w:id="182" w:author="xchen726" w:date="2021-02-03T20:53:00Z">
        <w:r w:rsidR="00512A4D">
          <w:rPr>
            <w:rFonts w:ascii="Times New Roman" w:hAnsi="Times New Roman" w:cs="Times New Roman"/>
            <w:color w:val="000000" w:themeColor="text1"/>
            <w:sz w:val="20"/>
            <w:szCs w:val="20"/>
          </w:rPr>
          <w:t>,</w:t>
        </w:r>
      </w:ins>
      <w:ins w:id="183" w:author="xchen726" w:date="2021-02-03T20:55:00Z">
        <w:r w:rsidR="005C5872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t</w:t>
        </w:r>
        <w:r w:rsidR="005C5872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>he fluid mesh consist</w:t>
        </w:r>
      </w:ins>
      <w:ins w:id="184" w:author="xchen726" w:date="2021-02-05T16:46:00Z">
        <w:r w:rsidR="00425260">
          <w:rPr>
            <w:rFonts w:ascii="Times New Roman" w:hAnsi="Times New Roman" w:cs="Times New Roman"/>
            <w:color w:val="000000" w:themeColor="text1"/>
            <w:sz w:val="20"/>
            <w:szCs w:val="20"/>
          </w:rPr>
          <w:t>s</w:t>
        </w:r>
      </w:ins>
      <w:ins w:id="185" w:author="xchen726" w:date="2021-02-03T20:55:00Z">
        <w:r w:rsidR="005C5872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of </w:t>
        </w:r>
      </w:ins>
      <w:ins w:id="186" w:author="xchen726" w:date="2021-02-03T21:03:00Z">
        <w:r w:rsidR="005C5872">
          <w:rPr>
            <w:rFonts w:ascii="Times New Roman" w:hAnsi="Times New Roman" w:cs="Times New Roman"/>
            <w:color w:val="000000" w:themeColor="text1"/>
            <w:sz w:val="20"/>
            <w:szCs w:val="20"/>
          </w:rPr>
          <w:t>3</w:t>
        </w:r>
      </w:ins>
      <w:ins w:id="187" w:author="xchen726" w:date="2021-02-03T20:55:00Z">
        <w:r w:rsidR="005C5872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>,</w:t>
        </w:r>
      </w:ins>
      <w:ins w:id="188" w:author="xchen726" w:date="2021-02-03T21:03:00Z">
        <w:r w:rsidR="005C5872">
          <w:rPr>
            <w:rFonts w:ascii="Times New Roman" w:hAnsi="Times New Roman" w:cs="Times New Roman"/>
            <w:color w:val="000000" w:themeColor="text1"/>
            <w:sz w:val="20"/>
            <w:szCs w:val="20"/>
          </w:rPr>
          <w:t>71</w:t>
        </w:r>
      </w:ins>
      <w:ins w:id="189" w:author="xchen726" w:date="2021-02-03T21:09:00Z">
        <w:r w:rsidR="00D83B1B">
          <w:rPr>
            <w:rFonts w:ascii="Times New Roman" w:hAnsi="Times New Roman" w:cs="Times New Roman"/>
            <w:color w:val="000000" w:themeColor="text1"/>
            <w:sz w:val="20"/>
            <w:szCs w:val="20"/>
          </w:rPr>
          <w:t>4</w:t>
        </w:r>
      </w:ins>
      <w:ins w:id="190" w:author="xchen726" w:date="2021-02-03T20:55:00Z">
        <w:r w:rsidR="005C5872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>,</w:t>
        </w:r>
      </w:ins>
      <w:ins w:id="191" w:author="xchen726" w:date="2021-02-03T21:04:00Z">
        <w:r w:rsidR="005C5872">
          <w:rPr>
            <w:rFonts w:ascii="Times New Roman" w:hAnsi="Times New Roman" w:cs="Times New Roman"/>
            <w:color w:val="000000" w:themeColor="text1"/>
            <w:sz w:val="20"/>
            <w:szCs w:val="20"/>
          </w:rPr>
          <w:t>390</w:t>
        </w:r>
      </w:ins>
      <w:ins w:id="192" w:author="xchen726" w:date="2021-02-03T20:55:00Z">
        <w:r w:rsidR="005C5872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elements, and the solid mesh for the arterial wall contain </w:t>
        </w:r>
      </w:ins>
      <w:ins w:id="193" w:author="xchen726" w:date="2021-02-03T21:06:00Z">
        <w:r w:rsidR="00D83B1B">
          <w:rPr>
            <w:rFonts w:ascii="Times New Roman" w:hAnsi="Times New Roman" w:cs="Times New Roman"/>
            <w:color w:val="000000" w:themeColor="text1"/>
            <w:sz w:val="20"/>
            <w:szCs w:val="20"/>
          </w:rPr>
          <w:t>92</w:t>
        </w:r>
      </w:ins>
      <w:ins w:id="194" w:author="xchen726" w:date="2021-02-03T20:55:00Z">
        <w:r w:rsidR="005C5872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>,</w:t>
        </w:r>
      </w:ins>
      <w:ins w:id="195" w:author="xchen726" w:date="2021-02-03T21:08:00Z">
        <w:r w:rsidR="00D83B1B">
          <w:rPr>
            <w:rFonts w:ascii="Times New Roman" w:hAnsi="Times New Roman" w:cs="Times New Roman"/>
            <w:color w:val="000000" w:themeColor="text1"/>
            <w:sz w:val="20"/>
            <w:szCs w:val="20"/>
          </w:rPr>
          <w:t>270</w:t>
        </w:r>
      </w:ins>
      <w:ins w:id="196" w:author="xchen726" w:date="2021-02-03T20:55:00Z">
        <w:r w:rsidR="005C5872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elements</w:t>
        </w:r>
        <w:r w:rsidR="005C5872">
          <w:rPr>
            <w:rFonts w:ascii="Times New Roman" w:hAnsi="Times New Roman" w:cs="Times New Roman"/>
            <w:color w:val="000000" w:themeColor="text1"/>
            <w:sz w:val="20"/>
            <w:szCs w:val="20"/>
          </w:rPr>
          <w:t>.</w:t>
        </w:r>
      </w:ins>
      <w:ins w:id="197" w:author="xchen726" w:date="2021-02-03T21:11:00Z">
        <w:r w:rsidR="00A77F59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</w:ins>
      <w:ins w:id="198" w:author="xchen726" w:date="2021-02-03T21:13:00Z">
        <w:r w:rsidR="00A77F59">
          <w:rPr>
            <w:rFonts w:ascii="Times New Roman" w:hAnsi="Times New Roman" w:cs="Times New Roman"/>
            <w:color w:val="000000" w:themeColor="text1"/>
            <w:sz w:val="20"/>
            <w:szCs w:val="20"/>
          </w:rPr>
          <w:t>Figure S1 shows the</w:t>
        </w:r>
      </w:ins>
      <w:ins w:id="199" w:author="xchen726" w:date="2021-02-03T21:11:00Z">
        <w:r w:rsidR="00A77F59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</w:ins>
      <w:ins w:id="200" w:author="xchen726" w:date="2021-02-03T21:12:00Z">
        <w:r w:rsidR="00A77F59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comparison of </w:t>
        </w: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TAWSS</m:t>
          </m:r>
        </m:oMath>
        <w:r w:rsidR="00A77F59">
          <w:rPr>
            <w:rFonts w:ascii="Times New Roman" w:hAnsi="Times New Roman" w:cs="Times New Roman" w:hint="eastAsia"/>
            <w:color w:val="000000" w:themeColor="text1"/>
            <w:sz w:val="20"/>
            <w:szCs w:val="20"/>
          </w:rPr>
          <w:t>,</w:t>
        </w:r>
        <w:r w:rsidR="00A77F59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OSI</m:t>
          </m:r>
        </m:oMath>
        <w:r w:rsidR="00A77F59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, and </w:t>
        </w: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RRT</m:t>
          </m:r>
        </m:oMath>
      </w:ins>
      <w:ins w:id="201" w:author="xchen726" w:date="2021-02-03T21:13:00Z">
        <w:r w:rsidR="00A77F59">
          <w:rPr>
            <w:rFonts w:ascii="Times New Roman" w:hAnsi="Times New Roman" w:cs="Times New Roman" w:hint="eastAsia"/>
            <w:color w:val="000000" w:themeColor="text1"/>
            <w:sz w:val="20"/>
            <w:szCs w:val="20"/>
          </w:rPr>
          <w:t xml:space="preserve"> </w:t>
        </w:r>
        <w:r w:rsidR="00A77F59">
          <w:rPr>
            <w:rFonts w:ascii="Times New Roman" w:hAnsi="Times New Roman" w:cs="Times New Roman"/>
            <w:color w:val="000000" w:themeColor="text1"/>
            <w:sz w:val="20"/>
            <w:szCs w:val="20"/>
          </w:rPr>
          <w:t>betwee</w:t>
        </w:r>
      </w:ins>
      <w:ins w:id="202" w:author="xchen726" w:date="2021-02-03T21:15:00Z">
        <w:r w:rsidR="00860840">
          <w:rPr>
            <w:rFonts w:ascii="Times New Roman" w:hAnsi="Times New Roman" w:cs="Times New Roman"/>
            <w:color w:val="000000" w:themeColor="text1"/>
            <w:sz w:val="20"/>
            <w:szCs w:val="20"/>
          </w:rPr>
          <w:t>n MESH1 and MESH2.</w:t>
        </w:r>
      </w:ins>
      <w:ins w:id="203" w:author="xchen726" w:date="2021-02-03T21:17:00Z">
        <w:r w:rsidR="00D13D7D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The results show that the </w:t>
        </w:r>
      </w:ins>
      <w:ins w:id="204" w:author="xchen726" w:date="2021-02-03T21:18:00Z">
        <w:r w:rsidR="00D13D7D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variation </w:t>
        </w:r>
      </w:ins>
      <w:ins w:id="205" w:author="xchen726" w:date="2021-02-03T22:19:00Z">
        <w:r w:rsidR="00D513E3">
          <w:rPr>
            <w:rFonts w:ascii="Times New Roman" w:hAnsi="Times New Roman" w:cs="Times New Roman"/>
            <w:color w:val="000000" w:themeColor="text1"/>
            <w:sz w:val="20"/>
            <w:szCs w:val="20"/>
          </w:rPr>
          <w:t>(a</w:t>
        </w:r>
        <w:r w:rsidR="00D513E3" w:rsidRPr="00D513E3">
          <w:rPr>
            <w:rFonts w:ascii="Times New Roman" w:hAnsi="Times New Roman" w:cs="Times New Roman"/>
            <w:color w:val="000000" w:themeColor="text1"/>
            <w:sz w:val="20"/>
            <w:szCs w:val="20"/>
          </w:rPr>
          <w:t>bsolute value</w:t>
        </w:r>
        <w:r w:rsidR="00D513E3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of percentage difference) </w:t>
        </w:r>
      </w:ins>
      <w:ins w:id="206" w:author="xchen726" w:date="2021-02-03T21:18:00Z">
        <w:r w:rsidR="00D13D7D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of </w:t>
        </w: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TAWSS</m:t>
          </m:r>
        </m:oMath>
        <w:r w:rsidR="00D13D7D">
          <w:rPr>
            <w:rFonts w:ascii="Times New Roman" w:hAnsi="Times New Roman" w:cs="Times New Roman" w:hint="eastAsia"/>
            <w:color w:val="000000" w:themeColor="text1"/>
            <w:sz w:val="20"/>
            <w:szCs w:val="20"/>
          </w:rPr>
          <w:t>,</w:t>
        </w:r>
        <w:r w:rsidR="00D13D7D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OSI</m:t>
          </m:r>
        </m:oMath>
        <w:r w:rsidR="00D13D7D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, and </w:t>
        </w: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RRT</m:t>
          </m:r>
        </m:oMath>
        <w:r w:rsidR="00D13D7D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</w:ins>
      <w:ins w:id="207" w:author="xchen726" w:date="2021-02-05T16:46:00Z">
        <w:r w:rsidR="00425260">
          <w:rPr>
            <w:rFonts w:ascii="Times New Roman" w:hAnsi="Times New Roman" w:cs="Times New Roman"/>
            <w:color w:val="000000" w:themeColor="text1"/>
            <w:sz w:val="20"/>
            <w:szCs w:val="20"/>
          </w:rPr>
          <w:t>a</w:t>
        </w:r>
      </w:ins>
      <w:ins w:id="208" w:author="xchen726" w:date="2021-02-03T21:18:00Z">
        <w:r w:rsidR="00D13D7D">
          <w:rPr>
            <w:rFonts w:ascii="Times New Roman" w:hAnsi="Times New Roman" w:cs="Times New Roman"/>
            <w:color w:val="000000" w:themeColor="text1"/>
            <w:sz w:val="20"/>
            <w:szCs w:val="20"/>
          </w:rPr>
          <w:t>re</w:t>
        </w:r>
      </w:ins>
      <w:ins w:id="209" w:author="xchen726" w:date="2021-02-03T21:19:00Z">
        <w:r w:rsidR="00D13D7D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all</w:t>
        </w:r>
      </w:ins>
      <w:ins w:id="210" w:author="xchen726" w:date="2021-02-03T21:18:00Z">
        <w:r w:rsidR="00D13D7D"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less than 3%</w:t>
        </w:r>
      </w:ins>
      <w:ins w:id="211" w:author="xchen726" w:date="2021-02-03T21:19:00Z">
        <w:r w:rsidR="00D13D7D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between </w:t>
        </w:r>
      </w:ins>
      <w:ins w:id="212" w:author="xchen726" w:date="2021-02-03T21:20:00Z">
        <w:r w:rsidR="00D13D7D">
          <w:rPr>
            <w:rFonts w:ascii="Times New Roman" w:hAnsi="Times New Roman" w:cs="Times New Roman"/>
            <w:color w:val="000000" w:themeColor="text1"/>
            <w:sz w:val="20"/>
            <w:szCs w:val="20"/>
          </w:rPr>
          <w:t>MESH1 and MESH2</w:t>
        </w:r>
      </w:ins>
      <w:ins w:id="213" w:author="xchen726" w:date="2021-02-03T21:19:00Z">
        <w:r w:rsidR="00D13D7D">
          <w:rPr>
            <w:rFonts w:ascii="Times New Roman" w:hAnsi="Times New Roman" w:cs="Times New Roman"/>
            <w:color w:val="000000" w:themeColor="text1"/>
            <w:sz w:val="20"/>
            <w:szCs w:val="20"/>
          </w:rPr>
          <w:t>.</w:t>
        </w:r>
      </w:ins>
      <w:bookmarkStart w:id="214" w:name="_GoBack"/>
      <w:bookmarkEnd w:id="214"/>
    </w:p>
    <w:p w14:paraId="5F207F4E" w14:textId="6BEEDC09" w:rsidR="00D13D7D" w:rsidRDefault="00155E3C">
      <w:pPr>
        <w:spacing w:line="360" w:lineRule="auto"/>
        <w:jc w:val="center"/>
        <w:rPr>
          <w:ins w:id="215" w:author="xchen726" w:date="2021-02-03T22:20:00Z"/>
          <w:rFonts w:ascii="Times New Roman" w:hAnsi="Times New Roman" w:cs="Times New Roman"/>
          <w:color w:val="000000" w:themeColor="text1"/>
          <w:sz w:val="20"/>
          <w:szCs w:val="20"/>
        </w:rPr>
        <w:pPrChange w:id="216" w:author="xchen726" w:date="2021-02-03T23:36:00Z">
          <w:pPr>
            <w:spacing w:line="360" w:lineRule="auto"/>
            <w:jc w:val="both"/>
          </w:pPr>
        </w:pPrChange>
      </w:pPr>
      <w:ins w:id="217" w:author="xchen726" w:date="2021-02-04T09:15:00Z">
        <w:r w:rsidRPr="00155E3C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lastRenderedPageBreak/>
          <w:drawing>
            <wp:inline distT="0" distB="0" distL="0" distR="0" wp14:anchorId="5D4A6740" wp14:editId="0A1F4035">
              <wp:extent cx="5582920" cy="1706880"/>
              <wp:effectExtent l="0" t="0" r="0" b="7620"/>
              <wp:docPr id="1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82920" cy="17068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0D1D56A6" w14:textId="6191C296" w:rsidR="00D513E3" w:rsidRPr="00587995" w:rsidRDefault="00385E2F" w:rsidP="00193435">
      <w:pPr>
        <w:spacing w:line="360" w:lineRule="auto"/>
        <w:jc w:val="both"/>
        <w:rPr>
          <w:ins w:id="218" w:author="xchen726" w:date="2021-02-03T20:25:00Z"/>
          <w:rFonts w:ascii="Times New Roman" w:hAnsi="Times New Roman" w:cs="Times New Roman"/>
          <w:iCs/>
          <w:color w:val="000000" w:themeColor="text1"/>
          <w:sz w:val="18"/>
          <w:szCs w:val="18"/>
          <w:rPrChange w:id="219" w:author="xchen726" w:date="2021-02-03T23:42:00Z">
            <w:rPr>
              <w:ins w:id="220" w:author="xchen726" w:date="2021-02-03T20:25:00Z"/>
              <w:rFonts w:ascii="Times New Roman" w:hAnsi="Times New Roman" w:cs="Times New Roman"/>
              <w:color w:val="000000" w:themeColor="text1"/>
              <w:sz w:val="20"/>
              <w:szCs w:val="20"/>
            </w:rPr>
          </w:rPrChange>
        </w:rPr>
      </w:pPr>
      <w:ins w:id="221" w:author="xchen726" w:date="2021-02-03T23:36:00Z">
        <w:r>
          <w:rPr>
            <w:rFonts w:ascii="Times New Roman" w:hAnsi="Times New Roman" w:cs="Times New Roman"/>
            <w:iCs/>
            <w:color w:val="000000" w:themeColor="text1"/>
            <w:sz w:val="18"/>
            <w:szCs w:val="18"/>
          </w:rPr>
          <w:t>F</w:t>
        </w:r>
      </w:ins>
      <w:ins w:id="222" w:author="xchen726" w:date="2021-02-03T23:37:00Z">
        <w:r>
          <w:rPr>
            <w:rFonts w:ascii="Times New Roman" w:hAnsi="Times New Roman" w:cs="Times New Roman"/>
            <w:iCs/>
            <w:color w:val="000000" w:themeColor="text1"/>
            <w:sz w:val="18"/>
            <w:szCs w:val="18"/>
          </w:rPr>
          <w:t xml:space="preserve">igure S1. </w:t>
        </w:r>
      </w:ins>
      <w:ins w:id="223" w:author="xchen726" w:date="2021-02-03T23:38:00Z">
        <w:r>
          <w:rPr>
            <w:rFonts w:ascii="Times New Roman" w:hAnsi="Times New Roman" w:cs="Times New Roman"/>
            <w:iCs/>
            <w:color w:val="000000" w:themeColor="text1"/>
            <w:sz w:val="18"/>
            <w:szCs w:val="18"/>
          </w:rPr>
          <w:t xml:space="preserve">The </w:t>
        </w:r>
        <w:r>
          <w:rPr>
            <w:rFonts w:ascii="Times New Roman" w:hAnsi="Times New Roman" w:cs="Times New Roman"/>
            <w:color w:val="000000" w:themeColor="text1"/>
            <w:sz w:val="20"/>
            <w:szCs w:val="20"/>
          </w:rPr>
          <w:t>a</w:t>
        </w:r>
        <w:r w:rsidRPr="00D513E3">
          <w:rPr>
            <w:rFonts w:ascii="Times New Roman" w:hAnsi="Times New Roman" w:cs="Times New Roman"/>
            <w:color w:val="000000" w:themeColor="text1"/>
            <w:sz w:val="20"/>
            <w:szCs w:val="20"/>
          </w:rPr>
          <w:t>bsolute value</w:t>
        </w:r>
        <w:r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s of </w:t>
        </w:r>
        <w:r w:rsidR="00587995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the </w:t>
        </w:r>
        <w:r>
          <w:rPr>
            <w:rFonts w:ascii="Times New Roman" w:hAnsi="Times New Roman" w:cs="Times New Roman"/>
            <w:color w:val="000000" w:themeColor="text1"/>
            <w:sz w:val="20"/>
            <w:szCs w:val="20"/>
          </w:rPr>
          <w:t>percentage difference</w:t>
        </w:r>
      </w:ins>
      <w:ins w:id="224" w:author="xchen726" w:date="2021-02-03T23:40:00Z">
        <w:r w:rsidR="00587995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</w:ins>
      <w:ins w:id="225" w:author="xchen726" w:date="2021-02-03T23:42:00Z">
        <w:r w:rsidR="00587995">
          <w:rPr>
            <w:rFonts w:ascii="Times New Roman" w:hAnsi="Times New Roman" w:cs="Times New Roman"/>
            <w:color w:val="000000" w:themeColor="text1"/>
            <w:sz w:val="20"/>
            <w:szCs w:val="20"/>
          </w:rPr>
          <w:t>for the</w:t>
        </w:r>
      </w:ins>
      <w:ins w:id="226" w:author="xchen726" w:date="2021-02-03T23:38:00Z">
        <w:r w:rsidR="00587995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parameters</w:t>
        </w:r>
      </w:ins>
      <w:ins w:id="227" w:author="xchen726" w:date="2021-02-03T23:37:00Z">
        <w:r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TAWSS</m:t>
          </m:r>
        </m:oMath>
        <w:r>
          <w:rPr>
            <w:rFonts w:ascii="Times New Roman" w:hAnsi="Times New Roman" w:cs="Times New Roman" w:hint="eastAsia"/>
            <w:color w:val="000000" w:themeColor="text1"/>
            <w:sz w:val="20"/>
            <w:szCs w:val="20"/>
          </w:rPr>
          <w:t>,</w:t>
        </w:r>
        <w:r w:rsidRPr="00405D0C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OSI</m:t>
          </m:r>
        </m:oMath>
        <w:r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, and </w:t>
        </w: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RRT</m:t>
          </m:r>
        </m:oMath>
      </w:ins>
      <w:ins w:id="228" w:author="xchen726" w:date="2021-02-03T23:41:00Z">
        <w:r w:rsidR="00587995">
          <w:rPr>
            <w:rFonts w:ascii="Times New Roman" w:hAnsi="Times New Roman" w:cs="Times New Roman" w:hint="eastAsia"/>
            <w:color w:val="000000" w:themeColor="text1"/>
            <w:sz w:val="20"/>
            <w:szCs w:val="20"/>
          </w:rPr>
          <w:t xml:space="preserve"> </w:t>
        </w:r>
        <w:r w:rsidR="00587995">
          <w:rPr>
            <w:rFonts w:ascii="Times New Roman" w:hAnsi="Times New Roman" w:cs="Times New Roman"/>
            <w:color w:val="000000" w:themeColor="text1"/>
            <w:sz w:val="20"/>
            <w:szCs w:val="20"/>
          </w:rPr>
          <w:t>between using MESH1 and MESH2</w:t>
        </w:r>
      </w:ins>
      <w:ins w:id="229" w:author="xchen726" w:date="2021-02-03T23:37:00Z">
        <w:r>
          <w:rPr>
            <w:rFonts w:ascii="Times New Roman" w:hAnsi="Times New Roman" w:cs="Times New Roman"/>
            <w:iCs/>
            <w:color w:val="000000" w:themeColor="text1"/>
            <w:sz w:val="18"/>
            <w:szCs w:val="18"/>
          </w:rPr>
          <w:t xml:space="preserve">. </w:t>
        </w:r>
      </w:ins>
      <m:oMath>
        <m:r>
          <w:ins w:id="230" w:author="xchen726" w:date="2021-02-03T22:23:00Z">
            <m:rPr>
              <m:sty m:val="p"/>
            </m:rPr>
            <w:rPr>
              <w:rFonts w:ascii="Cambria Math" w:hAnsi="Cambria Math" w:cs="Times New Roman"/>
              <w:color w:val="000000" w:themeColor="text1"/>
              <w:sz w:val="18"/>
              <w:szCs w:val="18"/>
            </w:rPr>
            <m:t>Percentage difference</m:t>
          </w:ins>
        </m:r>
        <m:r>
          <w:ins w:id="231" w:author="xchen726" w:date="2021-02-03T22:20:00Z">
            <m:rPr>
              <m:sty m:val="p"/>
            </m:rPr>
            <w:rPr>
              <w:rFonts w:ascii="Cambria Math" w:hAnsi="Cambria Math" w:cs="Times New Roman"/>
              <w:color w:val="000000" w:themeColor="text1"/>
              <w:sz w:val="18"/>
              <w:szCs w:val="18"/>
            </w:rPr>
            <m:t>=</m:t>
          </w:ins>
        </m:r>
        <m:d>
          <m:dPr>
            <m:begChr m:val="|"/>
            <m:endChr m:val="|"/>
            <m:ctrlPr>
              <w:ins w:id="232" w:author="xchen726" w:date="2021-02-03T22:22:00Z"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</w:ins>
            </m:ctrlPr>
          </m:dPr>
          <m:e>
            <m:f>
              <m:fPr>
                <m:type m:val="lin"/>
                <m:ctrlPr>
                  <w:ins w:id="233" w:author="xchen726" w:date="2021-02-03T22:23:00Z"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w:ins>
                </m:ctrlPr>
              </m:fPr>
              <m:num>
                <m:d>
                  <m:dPr>
                    <m:ctrlPr>
                      <w:ins w:id="234" w:author="xchen726" w:date="2021-02-03T22:23:00Z"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8"/>
                          <w:szCs w:val="18"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235" w:author="xchen726" w:date="2021-02-03T22:23:00Z"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w:ins>
                        </m:ctrlPr>
                      </m:sSubPr>
                      <m:e>
                        <m:r>
                          <w:ins w:id="236" w:author="xchen726" w:date="2021-02-03T22:23:00Z"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18"/>
                            </w:rPr>
                            <m:t>Parameter</m:t>
                          </w:ins>
                        </m:r>
                      </m:e>
                      <m:sub>
                        <m:r>
                          <w:ins w:id="237" w:author="xchen726" w:date="2021-02-03T22:23:00Z"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18"/>
                            </w:rPr>
                            <m:t>MESH2</m:t>
                          </w:ins>
                        </m:r>
                      </m:sub>
                    </m:sSub>
                    <m:r>
                      <w:ins w:id="238" w:author="xchen726" w:date="2021-02-03T22:23:00Z"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18"/>
                        </w:rPr>
                        <m:t>-</m:t>
                      </w:ins>
                    </m:r>
                    <m:sSub>
                      <m:sSubPr>
                        <m:ctrlPr>
                          <w:ins w:id="239" w:author="xchen726" w:date="2021-02-03T22:23:00Z"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w:ins>
                        </m:ctrlPr>
                      </m:sSubPr>
                      <m:e>
                        <m:r>
                          <w:ins w:id="240" w:author="xchen726" w:date="2021-02-03T22:23:00Z"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18"/>
                            </w:rPr>
                            <m:t>Parameter</m:t>
                          </w:ins>
                        </m:r>
                      </m:e>
                      <m:sub>
                        <m:r>
                          <w:ins w:id="241" w:author="xchen726" w:date="2021-02-03T22:23:00Z"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18"/>
                            </w:rPr>
                            <m:t>MESH1</m:t>
                          </w:ins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ins w:id="242" w:author="xchen726" w:date="2021-02-03T22:23:00Z"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8"/>
                          <w:szCs w:val="18"/>
                        </w:rPr>
                      </w:ins>
                    </m:ctrlPr>
                  </m:sSubPr>
                  <m:e>
                    <m:r>
                      <w:ins w:id="243" w:author="xchen726" w:date="2021-02-03T22:23:00Z"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18"/>
                        </w:rPr>
                        <m:t>Parameter</m:t>
                      </w:ins>
                    </m:r>
                  </m:e>
                  <m:sub>
                    <m:r>
                      <w:ins w:id="244" w:author="xchen726" w:date="2021-02-03T22:23:00Z"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18"/>
                        </w:rPr>
                        <m:t>MESH1</m:t>
                      </w:ins>
                    </m:r>
                  </m:sub>
                </m:sSub>
              </m:den>
            </m:f>
          </m:e>
        </m:d>
        <m:r>
          <w:ins w:id="245" w:author="xchen726" w:date="2021-02-03T22:23:00Z">
            <w:rPr>
              <w:rFonts w:ascii="Cambria Math" w:hAnsi="Cambria Math" w:cs="Times New Roman"/>
              <w:color w:val="000000" w:themeColor="text1"/>
              <w:sz w:val="18"/>
              <w:szCs w:val="18"/>
            </w:rPr>
            <m:t>*100%</m:t>
          </w:ins>
        </m:r>
      </m:oMath>
    </w:p>
    <w:p w14:paraId="6B67121A" w14:textId="35C52F7C" w:rsidR="000F4DE9" w:rsidRPr="00F402AF" w:rsidRDefault="000F4DE9" w:rsidP="009902D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ins w:id="246" w:author="xchen726" w:date="2021-02-03T20:20:00Z">
        <w:r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</w:ins>
    </w:p>
    <w:p w14:paraId="3606ACFC" w14:textId="77777777" w:rsidR="0011537D" w:rsidRPr="00F402AF" w:rsidRDefault="0011537D" w:rsidP="009902D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7EA844" w14:textId="77777777" w:rsidR="00CC3E59" w:rsidRPr="00F402AF" w:rsidRDefault="00CC3E59" w:rsidP="009902D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F402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References </w:t>
      </w:r>
    </w:p>
    <w:p w14:paraId="4A06A0B3" w14:textId="77777777" w:rsidR="00284A93" w:rsidRPr="00284A93" w:rsidRDefault="00CC3E59" w:rsidP="00284A93">
      <w:pPr>
        <w:pStyle w:val="EndNoteBibliography"/>
        <w:spacing w:after="0"/>
        <w:ind w:left="720" w:hanging="720"/>
      </w:pP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REFLIST </w:instrText>
      </w: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84A93" w:rsidRPr="00284A93">
        <w:t>1</w:t>
      </w:r>
      <w:r w:rsidR="00284A93" w:rsidRPr="00284A93">
        <w:tab/>
        <w:t xml:space="preserve">Olgac, U., Kurtcuoglu, V. &amp; Poulikakos, D. Computational modeling of coupled blood-wall mass transport of LDL: effects of local wall shear stress. </w:t>
      </w:r>
      <w:r w:rsidR="00284A93" w:rsidRPr="00284A93">
        <w:rPr>
          <w:i/>
        </w:rPr>
        <w:t>Am J Physiol Heart Circ Physiol</w:t>
      </w:r>
      <w:r w:rsidR="00284A93" w:rsidRPr="00284A93">
        <w:t xml:space="preserve"> </w:t>
      </w:r>
      <w:r w:rsidR="00284A93" w:rsidRPr="00284A93">
        <w:rPr>
          <w:b/>
        </w:rPr>
        <w:t>294</w:t>
      </w:r>
      <w:r w:rsidR="00284A93" w:rsidRPr="00284A93">
        <w:t>, H909-919, doi:10.1152/ajpheart.01082.2007 (2008).</w:t>
      </w:r>
    </w:p>
    <w:p w14:paraId="60A65A06" w14:textId="77777777" w:rsidR="00284A93" w:rsidRPr="00284A93" w:rsidRDefault="00284A93" w:rsidP="00284A93">
      <w:pPr>
        <w:pStyle w:val="EndNoteBibliography"/>
        <w:spacing w:after="0"/>
        <w:ind w:left="720" w:hanging="720"/>
      </w:pPr>
      <w:r w:rsidRPr="00284A93">
        <w:t>2</w:t>
      </w:r>
      <w:r w:rsidRPr="00284A93">
        <w:tab/>
        <w:t xml:space="preserve">Jesionek, K. &amp; Kostur, M. </w:t>
      </w:r>
      <w:r w:rsidRPr="00284A93">
        <w:rPr>
          <w:i/>
        </w:rPr>
        <w:t>The Giant Low-density Lipoproteins (LDL) Accumulation in the Multi-layer Artery Wall Model</w:t>
      </w:r>
      <w:r w:rsidRPr="00284A93">
        <w:t>.  (2014).</w:t>
      </w:r>
    </w:p>
    <w:p w14:paraId="79359668" w14:textId="77777777" w:rsidR="00284A93" w:rsidRPr="00284A93" w:rsidRDefault="00284A93" w:rsidP="00284A93">
      <w:pPr>
        <w:pStyle w:val="EndNoteBibliography"/>
        <w:spacing w:after="0"/>
        <w:ind w:left="720" w:hanging="720"/>
      </w:pPr>
      <w:r w:rsidRPr="00284A93">
        <w:t>3</w:t>
      </w:r>
      <w:r w:rsidRPr="00284A93">
        <w:tab/>
        <w:t xml:space="preserve">Chung, S. &amp; Vafai, K. Effect of the fluid-structure interactions on low-density lipoprotein transport within a multi-layered arterial wall. </w:t>
      </w:r>
      <w:r w:rsidRPr="00284A93">
        <w:rPr>
          <w:i/>
        </w:rPr>
        <w:t>J Biomech</w:t>
      </w:r>
      <w:r w:rsidRPr="00284A93">
        <w:t xml:space="preserve"> </w:t>
      </w:r>
      <w:r w:rsidRPr="00284A93">
        <w:rPr>
          <w:b/>
        </w:rPr>
        <w:t>45</w:t>
      </w:r>
      <w:r w:rsidRPr="00284A93">
        <w:t>, 371-381, doi:10.1016/j.jbiomech.2011.10.002 (2012).</w:t>
      </w:r>
    </w:p>
    <w:p w14:paraId="6A44299A" w14:textId="77777777" w:rsidR="00284A93" w:rsidRPr="00284A93" w:rsidRDefault="00284A93" w:rsidP="00284A93">
      <w:pPr>
        <w:pStyle w:val="EndNoteBibliography"/>
        <w:spacing w:after="0"/>
        <w:ind w:left="720" w:hanging="720"/>
      </w:pPr>
      <w:r w:rsidRPr="00284A93">
        <w:t>4</w:t>
      </w:r>
      <w:r w:rsidRPr="00284A93">
        <w:tab/>
        <w:t xml:space="preserve">Chung, S. &amp; Vafai, K. Mechanobiology of low-density lipoprotein transport within an arterial wall--impact of hyperthermia and coupling effects. </w:t>
      </w:r>
      <w:r w:rsidRPr="00284A93">
        <w:rPr>
          <w:i/>
        </w:rPr>
        <w:t>J Biomech</w:t>
      </w:r>
      <w:r w:rsidRPr="00284A93">
        <w:t xml:space="preserve"> </w:t>
      </w:r>
      <w:r w:rsidRPr="00284A93">
        <w:rPr>
          <w:b/>
        </w:rPr>
        <w:t>47</w:t>
      </w:r>
      <w:r w:rsidRPr="00284A93">
        <w:t>, 137-147, doi:10.1016/j.jbiomech.2013.09.030 (2014).</w:t>
      </w:r>
    </w:p>
    <w:p w14:paraId="289353A3" w14:textId="77777777" w:rsidR="00284A93" w:rsidRPr="00284A93" w:rsidRDefault="00284A93" w:rsidP="00284A93">
      <w:pPr>
        <w:pStyle w:val="EndNoteBibliography"/>
        <w:spacing w:after="0"/>
        <w:ind w:left="720" w:hanging="720"/>
      </w:pPr>
      <w:r w:rsidRPr="00284A93">
        <w:t>5</w:t>
      </w:r>
      <w:r w:rsidRPr="00284A93">
        <w:tab/>
        <w:t xml:space="preserve">Huang, Y., Rumschitzki, D., Chien, S. &amp; Weinbaum, S. A fiber matrix model for the growth of macromolecular leakage spots in the arterial intima. </w:t>
      </w:r>
      <w:r w:rsidRPr="00284A93">
        <w:rPr>
          <w:i/>
        </w:rPr>
        <w:t>J Biomech Eng</w:t>
      </w:r>
      <w:r w:rsidRPr="00284A93">
        <w:t xml:space="preserve"> </w:t>
      </w:r>
      <w:r w:rsidRPr="00284A93">
        <w:rPr>
          <w:b/>
        </w:rPr>
        <w:t>116</w:t>
      </w:r>
      <w:r w:rsidRPr="00284A93">
        <w:t>, 430-445 (1994).</w:t>
      </w:r>
    </w:p>
    <w:p w14:paraId="51E9553B" w14:textId="77777777" w:rsidR="00284A93" w:rsidRPr="00284A93" w:rsidRDefault="00284A93" w:rsidP="00284A93">
      <w:pPr>
        <w:pStyle w:val="EndNoteBibliography"/>
        <w:spacing w:after="0"/>
        <w:ind w:left="720" w:hanging="720"/>
      </w:pPr>
      <w:r w:rsidRPr="00284A93">
        <w:t>6</w:t>
      </w:r>
      <w:r w:rsidRPr="00284A93">
        <w:tab/>
        <w:t xml:space="preserve">Chien, S. Molecular and mechanical bases of focal lipid accumulation in arterial wall. </w:t>
      </w:r>
      <w:r w:rsidRPr="00284A93">
        <w:rPr>
          <w:i/>
        </w:rPr>
        <w:t>Progress in Biophysics and Molecular Biology</w:t>
      </w:r>
      <w:r w:rsidRPr="00284A93">
        <w:t xml:space="preserve"> </w:t>
      </w:r>
      <w:r w:rsidRPr="00284A93">
        <w:rPr>
          <w:b/>
        </w:rPr>
        <w:t>83</w:t>
      </w:r>
      <w:r w:rsidRPr="00284A93">
        <w:t>, 131-151, doi:10.1016/s0079-6107(03)00053-1 (2003).</w:t>
      </w:r>
    </w:p>
    <w:p w14:paraId="64B77DBF" w14:textId="77777777" w:rsidR="00284A93" w:rsidRPr="00284A93" w:rsidRDefault="00284A93" w:rsidP="00284A93">
      <w:pPr>
        <w:pStyle w:val="EndNoteBibliography"/>
        <w:spacing w:after="0"/>
        <w:ind w:left="720" w:hanging="720"/>
      </w:pPr>
      <w:r w:rsidRPr="00284A93">
        <w:t>7</w:t>
      </w:r>
      <w:r w:rsidRPr="00284A93">
        <w:tab/>
        <w:t xml:space="preserve">Tarbell, J. M. Mass transport in arteries and the localization of atherosclerosis. </w:t>
      </w:r>
      <w:r w:rsidRPr="00284A93">
        <w:rPr>
          <w:i/>
        </w:rPr>
        <w:t>Annual review of biomedical engineering</w:t>
      </w:r>
      <w:r w:rsidRPr="00284A93">
        <w:t xml:space="preserve"> </w:t>
      </w:r>
      <w:r w:rsidRPr="00284A93">
        <w:rPr>
          <w:b/>
        </w:rPr>
        <w:t>5</w:t>
      </w:r>
      <w:r w:rsidRPr="00284A93">
        <w:t>, 79-118 (2003).</w:t>
      </w:r>
    </w:p>
    <w:p w14:paraId="6FAD3A48" w14:textId="77777777" w:rsidR="00284A93" w:rsidRPr="00284A93" w:rsidRDefault="00284A93" w:rsidP="00284A93">
      <w:pPr>
        <w:pStyle w:val="EndNoteBibliography"/>
        <w:spacing w:after="0"/>
        <w:ind w:left="720" w:hanging="720"/>
      </w:pPr>
      <w:r w:rsidRPr="00284A93">
        <w:t>8</w:t>
      </w:r>
      <w:r w:rsidRPr="00284A93">
        <w:tab/>
        <w:t xml:space="preserve">Cancel, L. M. &amp; Tarbell, J. M. The role of mitosis in LDL transport through cultured endothelial cell monolayers. </w:t>
      </w:r>
      <w:r w:rsidRPr="00284A93">
        <w:rPr>
          <w:i/>
        </w:rPr>
        <w:t>Am J Physiol Heart Circ Physiol</w:t>
      </w:r>
      <w:r w:rsidRPr="00284A93">
        <w:t xml:space="preserve"> </w:t>
      </w:r>
      <w:r w:rsidRPr="00284A93">
        <w:rPr>
          <w:b/>
        </w:rPr>
        <w:t>300</w:t>
      </w:r>
      <w:r w:rsidRPr="00284A93">
        <w:t>, H769-776, doi:10.1152/ajpheart.00445.2010 (2011).</w:t>
      </w:r>
    </w:p>
    <w:p w14:paraId="111A9BD3" w14:textId="77777777" w:rsidR="00284A93" w:rsidRPr="00284A93" w:rsidRDefault="00284A93" w:rsidP="00284A93">
      <w:pPr>
        <w:pStyle w:val="EndNoteBibliography"/>
        <w:spacing w:after="0"/>
        <w:ind w:left="720" w:hanging="720"/>
      </w:pPr>
      <w:r w:rsidRPr="00284A93">
        <w:t>9</w:t>
      </w:r>
      <w:r w:rsidRPr="00284A93">
        <w:tab/>
        <w:t xml:space="preserve">Cancel, L. M. &amp; Tarbell, J. M. The role of apoptosis in LDL transport through cultured endothelial cell monolayers. </w:t>
      </w:r>
      <w:r w:rsidRPr="00284A93">
        <w:rPr>
          <w:i/>
        </w:rPr>
        <w:t>Atherosclerosis</w:t>
      </w:r>
      <w:r w:rsidRPr="00284A93">
        <w:t xml:space="preserve"> </w:t>
      </w:r>
      <w:r w:rsidRPr="00284A93">
        <w:rPr>
          <w:b/>
        </w:rPr>
        <w:t>208</w:t>
      </w:r>
      <w:r w:rsidRPr="00284A93">
        <w:t>, 335-341, doi:10.1016/j.atherosclerosis.2009.07.051 (2010).</w:t>
      </w:r>
    </w:p>
    <w:p w14:paraId="46CE91FA" w14:textId="77777777" w:rsidR="00284A93" w:rsidRPr="00284A93" w:rsidRDefault="00284A93" w:rsidP="00284A93">
      <w:pPr>
        <w:pStyle w:val="EndNoteBibliography"/>
        <w:spacing w:after="0"/>
        <w:ind w:left="720" w:hanging="720"/>
      </w:pPr>
      <w:r w:rsidRPr="00284A93">
        <w:t>10</w:t>
      </w:r>
      <w:r w:rsidRPr="00284A93">
        <w:tab/>
        <w:t xml:space="preserve">Cancel, L. M., Fitting, A. &amp; Tarbell, J. M. In vitro study of LDL transport under pressurized (convective) conditions. </w:t>
      </w:r>
      <w:r w:rsidRPr="00284A93">
        <w:rPr>
          <w:i/>
        </w:rPr>
        <w:t>Am J Physiol Heart Circ Physiol</w:t>
      </w:r>
      <w:r w:rsidRPr="00284A93">
        <w:t xml:space="preserve"> </w:t>
      </w:r>
      <w:r w:rsidRPr="00284A93">
        <w:rPr>
          <w:b/>
        </w:rPr>
        <w:t>293</w:t>
      </w:r>
      <w:r w:rsidRPr="00284A93">
        <w:t>, H126-132, doi:10.1152/ajpheart.01188.2006 (2007).</w:t>
      </w:r>
    </w:p>
    <w:p w14:paraId="3A60508A" w14:textId="77777777" w:rsidR="00284A93" w:rsidRPr="00284A93" w:rsidRDefault="00284A93" w:rsidP="00284A93">
      <w:pPr>
        <w:pStyle w:val="EndNoteBibliography"/>
        <w:spacing w:after="0"/>
        <w:ind w:left="720" w:hanging="720"/>
      </w:pPr>
      <w:r w:rsidRPr="00284A93">
        <w:t>11</w:t>
      </w:r>
      <w:r w:rsidRPr="00284A93">
        <w:tab/>
        <w:t xml:space="preserve">Ogunrinade, O., Kameya, G. T. &amp; Truskey, G. A. Effect of Fluid Shear Stress on the Permeability of the Arterial Endothelium. </w:t>
      </w:r>
      <w:r w:rsidRPr="00284A93">
        <w:rPr>
          <w:i/>
        </w:rPr>
        <w:t>Annals of Biomedical Engineering</w:t>
      </w:r>
      <w:r w:rsidRPr="00284A93">
        <w:t xml:space="preserve"> </w:t>
      </w:r>
      <w:r w:rsidRPr="00284A93">
        <w:rPr>
          <w:b/>
        </w:rPr>
        <w:t>30</w:t>
      </w:r>
      <w:r w:rsidRPr="00284A93">
        <w:t>, 430-446, doi:10.1114/1.1467924 (2002).</w:t>
      </w:r>
    </w:p>
    <w:p w14:paraId="676BA79B" w14:textId="77777777" w:rsidR="00284A93" w:rsidRPr="00284A93" w:rsidRDefault="00284A93" w:rsidP="00284A93">
      <w:pPr>
        <w:pStyle w:val="EndNoteBibliography"/>
        <w:spacing w:after="0"/>
        <w:ind w:left="720" w:hanging="720"/>
      </w:pPr>
      <w:r w:rsidRPr="00284A93">
        <w:lastRenderedPageBreak/>
        <w:t>12</w:t>
      </w:r>
      <w:r w:rsidRPr="00284A93">
        <w:tab/>
        <w:t xml:space="preserve">Ai, L. &amp; Vafai, K. A coupling model for macromolecule transport in a stenosed arterial wall. </w:t>
      </w:r>
      <w:r w:rsidRPr="00284A93">
        <w:rPr>
          <w:i/>
        </w:rPr>
        <w:t>International Journal of Heat and Mass Transfer</w:t>
      </w:r>
      <w:r w:rsidRPr="00284A93">
        <w:t xml:space="preserve"> </w:t>
      </w:r>
      <w:r w:rsidRPr="00284A93">
        <w:rPr>
          <w:b/>
        </w:rPr>
        <w:t>49</w:t>
      </w:r>
      <w:r w:rsidRPr="00284A93">
        <w:t>, 1568-1591, doi:10.1016/j.ijheatmasstransfer.2005.10.041 (2006).</w:t>
      </w:r>
    </w:p>
    <w:p w14:paraId="1BEDC456" w14:textId="77777777" w:rsidR="00284A93" w:rsidRPr="00284A93" w:rsidRDefault="00284A93" w:rsidP="00284A93">
      <w:pPr>
        <w:pStyle w:val="EndNoteBibliography"/>
        <w:spacing w:after="0"/>
        <w:ind w:left="720" w:hanging="720"/>
      </w:pPr>
      <w:r w:rsidRPr="00284A93">
        <w:t>13</w:t>
      </w:r>
      <w:r w:rsidRPr="00284A93">
        <w:tab/>
        <w:t xml:space="preserve">Tedgui, A. &amp; Lever, M. J. Filtration through damaged and undamaged rabbit thoracic aorta. </w:t>
      </w:r>
      <w:r w:rsidRPr="00284A93">
        <w:rPr>
          <w:i/>
        </w:rPr>
        <w:t>AJP - Heart and Circulatory Physiology</w:t>
      </w:r>
      <w:r w:rsidRPr="00284A93">
        <w:t xml:space="preserve"> </w:t>
      </w:r>
      <w:r w:rsidRPr="00284A93">
        <w:rPr>
          <w:b/>
        </w:rPr>
        <w:t>247</w:t>
      </w:r>
      <w:r w:rsidRPr="00284A93">
        <w:t>, H784 (1984).</w:t>
      </w:r>
    </w:p>
    <w:p w14:paraId="19CFC024" w14:textId="77777777" w:rsidR="00284A93" w:rsidRPr="00284A93" w:rsidRDefault="00284A93" w:rsidP="00284A93">
      <w:pPr>
        <w:pStyle w:val="EndNoteBibliography"/>
        <w:ind w:left="720" w:hanging="720"/>
      </w:pPr>
      <w:r w:rsidRPr="00284A93">
        <w:t>14</w:t>
      </w:r>
      <w:r w:rsidRPr="00284A93">
        <w:tab/>
        <w:t xml:space="preserve">Weinbaum, S., Tzeghai, G., Ganatos, P., Pfeffer, R. &amp; Chien, S. Effect of cell turnover and leaky junctions on arterial macromolecular transport. </w:t>
      </w:r>
      <w:r w:rsidRPr="00284A93">
        <w:rPr>
          <w:i/>
        </w:rPr>
        <w:t>The American journal of physiology</w:t>
      </w:r>
      <w:r w:rsidRPr="00284A93">
        <w:t xml:space="preserve"> </w:t>
      </w:r>
      <w:r w:rsidRPr="00284A93">
        <w:rPr>
          <w:b/>
        </w:rPr>
        <w:t>248</w:t>
      </w:r>
      <w:r w:rsidRPr="00284A93">
        <w:t>, H945-960, doi:10.1152/ajpheart.1985.248.6.H945 (1985).</w:t>
      </w:r>
    </w:p>
    <w:p w14:paraId="6889D99E" w14:textId="00E53DAE" w:rsidR="00AC4F21" w:rsidRPr="00F402AF" w:rsidRDefault="00CC3E59" w:rsidP="009902D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02A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sectPr w:rsidR="00AC4F21" w:rsidRPr="00F402AF" w:rsidSect="008C27D5"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D436C" w14:textId="77777777" w:rsidR="00011D61" w:rsidRDefault="00011D61" w:rsidP="00935DFD">
      <w:pPr>
        <w:spacing w:after="0" w:line="240" w:lineRule="auto"/>
      </w:pPr>
      <w:r>
        <w:separator/>
      </w:r>
    </w:p>
  </w:endnote>
  <w:endnote w:type="continuationSeparator" w:id="0">
    <w:p w14:paraId="3720BE6B" w14:textId="77777777" w:rsidR="00011D61" w:rsidRDefault="00011D61" w:rsidP="00935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4DAF27" w14:textId="77777777" w:rsidR="00011D61" w:rsidRDefault="00011D61" w:rsidP="00935DFD">
      <w:pPr>
        <w:spacing w:after="0" w:line="240" w:lineRule="auto"/>
      </w:pPr>
      <w:r>
        <w:separator/>
      </w:r>
    </w:p>
  </w:footnote>
  <w:footnote w:type="continuationSeparator" w:id="0">
    <w:p w14:paraId="4063F02D" w14:textId="77777777" w:rsidR="00011D61" w:rsidRDefault="00011D61" w:rsidP="00935DF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xchen726">
    <w15:presenceInfo w15:providerId="None" w15:userId="xchen7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3sDQwMLIwtjQ2NzBR0lEKTi0uzszPAykwNK4FAFtcKG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xw55xre25raee9asev9dtiewrsafazpt0w&quot;&gt;My EndNote Library&lt;record-ids&gt;&lt;item&gt;420&lt;/item&gt;&lt;item&gt;606&lt;/item&gt;&lt;item&gt;608&lt;/item&gt;&lt;item&gt;637&lt;/item&gt;&lt;item&gt;641&lt;/item&gt;&lt;item&gt;653&lt;/item&gt;&lt;item&gt;654&lt;/item&gt;&lt;item&gt;655&lt;/item&gt;&lt;item&gt;656&lt;/item&gt;&lt;item&gt;658&lt;/item&gt;&lt;item&gt;660&lt;/item&gt;&lt;item&gt;661&lt;/item&gt;&lt;item&gt;662&lt;/item&gt;&lt;item&gt;682&lt;/item&gt;&lt;/record-ids&gt;&lt;/item&gt;&lt;/Libraries&gt;"/>
  </w:docVars>
  <w:rsids>
    <w:rsidRoot w:val="00C87C38"/>
    <w:rsid w:val="00000350"/>
    <w:rsid w:val="000010B1"/>
    <w:rsid w:val="0000201D"/>
    <w:rsid w:val="000024DA"/>
    <w:rsid w:val="0000270A"/>
    <w:rsid w:val="000028E9"/>
    <w:rsid w:val="00003378"/>
    <w:rsid w:val="000037C4"/>
    <w:rsid w:val="000039CA"/>
    <w:rsid w:val="00003D03"/>
    <w:rsid w:val="00003E4E"/>
    <w:rsid w:val="000049C4"/>
    <w:rsid w:val="00005200"/>
    <w:rsid w:val="00005289"/>
    <w:rsid w:val="00005E7E"/>
    <w:rsid w:val="0000603C"/>
    <w:rsid w:val="00007A5A"/>
    <w:rsid w:val="00007DB6"/>
    <w:rsid w:val="000111AC"/>
    <w:rsid w:val="00011B48"/>
    <w:rsid w:val="00011D61"/>
    <w:rsid w:val="00011F16"/>
    <w:rsid w:val="00012B43"/>
    <w:rsid w:val="00014034"/>
    <w:rsid w:val="00017491"/>
    <w:rsid w:val="00017572"/>
    <w:rsid w:val="0001758E"/>
    <w:rsid w:val="000207AA"/>
    <w:rsid w:val="0002137E"/>
    <w:rsid w:val="000214AD"/>
    <w:rsid w:val="00022255"/>
    <w:rsid w:val="00022F34"/>
    <w:rsid w:val="00022F5D"/>
    <w:rsid w:val="000241C6"/>
    <w:rsid w:val="000250E5"/>
    <w:rsid w:val="00025609"/>
    <w:rsid w:val="00025D78"/>
    <w:rsid w:val="00026215"/>
    <w:rsid w:val="00026482"/>
    <w:rsid w:val="00026CED"/>
    <w:rsid w:val="00026E36"/>
    <w:rsid w:val="0002700B"/>
    <w:rsid w:val="00027CEB"/>
    <w:rsid w:val="000301F8"/>
    <w:rsid w:val="0003072C"/>
    <w:rsid w:val="000317D9"/>
    <w:rsid w:val="00031E9D"/>
    <w:rsid w:val="00032115"/>
    <w:rsid w:val="000331A3"/>
    <w:rsid w:val="0003345C"/>
    <w:rsid w:val="000349D7"/>
    <w:rsid w:val="00034DBF"/>
    <w:rsid w:val="0003551E"/>
    <w:rsid w:val="00035E9F"/>
    <w:rsid w:val="00036628"/>
    <w:rsid w:val="00036897"/>
    <w:rsid w:val="000371E6"/>
    <w:rsid w:val="00037BD5"/>
    <w:rsid w:val="00041801"/>
    <w:rsid w:val="00041D70"/>
    <w:rsid w:val="000425D6"/>
    <w:rsid w:val="00042ACA"/>
    <w:rsid w:val="00043403"/>
    <w:rsid w:val="00043762"/>
    <w:rsid w:val="00043839"/>
    <w:rsid w:val="00043F7A"/>
    <w:rsid w:val="0004418D"/>
    <w:rsid w:val="0004458E"/>
    <w:rsid w:val="00044EE2"/>
    <w:rsid w:val="00045D9D"/>
    <w:rsid w:val="00046CBD"/>
    <w:rsid w:val="00047894"/>
    <w:rsid w:val="00047E37"/>
    <w:rsid w:val="00047F25"/>
    <w:rsid w:val="000505A8"/>
    <w:rsid w:val="00050763"/>
    <w:rsid w:val="000522F8"/>
    <w:rsid w:val="0005412A"/>
    <w:rsid w:val="000558ED"/>
    <w:rsid w:val="00056775"/>
    <w:rsid w:val="00056FD2"/>
    <w:rsid w:val="0005774B"/>
    <w:rsid w:val="00057B68"/>
    <w:rsid w:val="000608C2"/>
    <w:rsid w:val="0006120A"/>
    <w:rsid w:val="000616D3"/>
    <w:rsid w:val="00061D6A"/>
    <w:rsid w:val="00062922"/>
    <w:rsid w:val="00062D84"/>
    <w:rsid w:val="00064045"/>
    <w:rsid w:val="00064698"/>
    <w:rsid w:val="000646D0"/>
    <w:rsid w:val="00064848"/>
    <w:rsid w:val="00064E63"/>
    <w:rsid w:val="00065831"/>
    <w:rsid w:val="00065E7B"/>
    <w:rsid w:val="000663E6"/>
    <w:rsid w:val="00066487"/>
    <w:rsid w:val="00067349"/>
    <w:rsid w:val="00070086"/>
    <w:rsid w:val="00070900"/>
    <w:rsid w:val="000709AD"/>
    <w:rsid w:val="00071242"/>
    <w:rsid w:val="000716AE"/>
    <w:rsid w:val="00071834"/>
    <w:rsid w:val="00071AF8"/>
    <w:rsid w:val="000728F0"/>
    <w:rsid w:val="00072A2A"/>
    <w:rsid w:val="00072B1B"/>
    <w:rsid w:val="00072C37"/>
    <w:rsid w:val="00072D9A"/>
    <w:rsid w:val="00074001"/>
    <w:rsid w:val="000759CC"/>
    <w:rsid w:val="000759D4"/>
    <w:rsid w:val="00075C3B"/>
    <w:rsid w:val="0007644F"/>
    <w:rsid w:val="0007695E"/>
    <w:rsid w:val="00076BA6"/>
    <w:rsid w:val="00076D97"/>
    <w:rsid w:val="00076E2B"/>
    <w:rsid w:val="00077170"/>
    <w:rsid w:val="00077ADC"/>
    <w:rsid w:val="00077D82"/>
    <w:rsid w:val="00077E0B"/>
    <w:rsid w:val="000803BF"/>
    <w:rsid w:val="000807FE"/>
    <w:rsid w:val="0008098B"/>
    <w:rsid w:val="000814FC"/>
    <w:rsid w:val="00082119"/>
    <w:rsid w:val="000843BC"/>
    <w:rsid w:val="00084601"/>
    <w:rsid w:val="000854E6"/>
    <w:rsid w:val="00085949"/>
    <w:rsid w:val="00085F10"/>
    <w:rsid w:val="000867D0"/>
    <w:rsid w:val="00086CFB"/>
    <w:rsid w:val="00086F9F"/>
    <w:rsid w:val="000877A6"/>
    <w:rsid w:val="000905BE"/>
    <w:rsid w:val="0009102A"/>
    <w:rsid w:val="00091800"/>
    <w:rsid w:val="00091A10"/>
    <w:rsid w:val="000925F9"/>
    <w:rsid w:val="0009288A"/>
    <w:rsid w:val="00092D52"/>
    <w:rsid w:val="00092F16"/>
    <w:rsid w:val="00093124"/>
    <w:rsid w:val="000932BD"/>
    <w:rsid w:val="00093362"/>
    <w:rsid w:val="00094396"/>
    <w:rsid w:val="000943C7"/>
    <w:rsid w:val="000944F7"/>
    <w:rsid w:val="00095A54"/>
    <w:rsid w:val="00096044"/>
    <w:rsid w:val="000969F8"/>
    <w:rsid w:val="00097397"/>
    <w:rsid w:val="00097B79"/>
    <w:rsid w:val="00097ECF"/>
    <w:rsid w:val="00097F56"/>
    <w:rsid w:val="000A0D22"/>
    <w:rsid w:val="000A11C5"/>
    <w:rsid w:val="000A1557"/>
    <w:rsid w:val="000A1BEA"/>
    <w:rsid w:val="000A2563"/>
    <w:rsid w:val="000A328C"/>
    <w:rsid w:val="000A32A7"/>
    <w:rsid w:val="000A460E"/>
    <w:rsid w:val="000A4DE3"/>
    <w:rsid w:val="000A5418"/>
    <w:rsid w:val="000A545D"/>
    <w:rsid w:val="000A6AF4"/>
    <w:rsid w:val="000A6C1E"/>
    <w:rsid w:val="000A7070"/>
    <w:rsid w:val="000A72C4"/>
    <w:rsid w:val="000B078D"/>
    <w:rsid w:val="000B07D4"/>
    <w:rsid w:val="000B108E"/>
    <w:rsid w:val="000B30F2"/>
    <w:rsid w:val="000B45D8"/>
    <w:rsid w:val="000B58A8"/>
    <w:rsid w:val="000B5F07"/>
    <w:rsid w:val="000B6135"/>
    <w:rsid w:val="000B63C5"/>
    <w:rsid w:val="000B73AB"/>
    <w:rsid w:val="000C02DD"/>
    <w:rsid w:val="000C0CC8"/>
    <w:rsid w:val="000C10A9"/>
    <w:rsid w:val="000C1A5E"/>
    <w:rsid w:val="000C1F0A"/>
    <w:rsid w:val="000C2D7C"/>
    <w:rsid w:val="000C3053"/>
    <w:rsid w:val="000C3F1D"/>
    <w:rsid w:val="000C42DC"/>
    <w:rsid w:val="000C62D3"/>
    <w:rsid w:val="000C6C1B"/>
    <w:rsid w:val="000D01B6"/>
    <w:rsid w:val="000D03ED"/>
    <w:rsid w:val="000D16D3"/>
    <w:rsid w:val="000D19B7"/>
    <w:rsid w:val="000D2652"/>
    <w:rsid w:val="000D2728"/>
    <w:rsid w:val="000D2818"/>
    <w:rsid w:val="000D3380"/>
    <w:rsid w:val="000D5914"/>
    <w:rsid w:val="000D5A79"/>
    <w:rsid w:val="000D62BA"/>
    <w:rsid w:val="000D6653"/>
    <w:rsid w:val="000D6EAD"/>
    <w:rsid w:val="000D7D65"/>
    <w:rsid w:val="000E032C"/>
    <w:rsid w:val="000E03B7"/>
    <w:rsid w:val="000E0847"/>
    <w:rsid w:val="000E0D44"/>
    <w:rsid w:val="000E15E1"/>
    <w:rsid w:val="000E317A"/>
    <w:rsid w:val="000E39B2"/>
    <w:rsid w:val="000E4EB9"/>
    <w:rsid w:val="000E6A35"/>
    <w:rsid w:val="000E6B86"/>
    <w:rsid w:val="000E6DAB"/>
    <w:rsid w:val="000E6F30"/>
    <w:rsid w:val="000E736B"/>
    <w:rsid w:val="000E76A8"/>
    <w:rsid w:val="000F021D"/>
    <w:rsid w:val="000F0708"/>
    <w:rsid w:val="000F0E91"/>
    <w:rsid w:val="000F0F6A"/>
    <w:rsid w:val="000F2F79"/>
    <w:rsid w:val="000F3D15"/>
    <w:rsid w:val="000F3DFC"/>
    <w:rsid w:val="000F4DE9"/>
    <w:rsid w:val="000F57FE"/>
    <w:rsid w:val="000F5959"/>
    <w:rsid w:val="000F6302"/>
    <w:rsid w:val="000F66C5"/>
    <w:rsid w:val="000F68BB"/>
    <w:rsid w:val="000F6C22"/>
    <w:rsid w:val="000F6FE5"/>
    <w:rsid w:val="000F7C23"/>
    <w:rsid w:val="00100718"/>
    <w:rsid w:val="0010083D"/>
    <w:rsid w:val="0010219A"/>
    <w:rsid w:val="00102556"/>
    <w:rsid w:val="0010255C"/>
    <w:rsid w:val="00102A34"/>
    <w:rsid w:val="00102F84"/>
    <w:rsid w:val="00103857"/>
    <w:rsid w:val="001041C6"/>
    <w:rsid w:val="00104949"/>
    <w:rsid w:val="001055A5"/>
    <w:rsid w:val="00105CB2"/>
    <w:rsid w:val="001069B3"/>
    <w:rsid w:val="00106A1C"/>
    <w:rsid w:val="00107191"/>
    <w:rsid w:val="0011033B"/>
    <w:rsid w:val="001109C6"/>
    <w:rsid w:val="00111355"/>
    <w:rsid w:val="0011163E"/>
    <w:rsid w:val="001125DB"/>
    <w:rsid w:val="0011323F"/>
    <w:rsid w:val="0011537D"/>
    <w:rsid w:val="001154F6"/>
    <w:rsid w:val="001162C0"/>
    <w:rsid w:val="001167D6"/>
    <w:rsid w:val="001171E7"/>
    <w:rsid w:val="00117315"/>
    <w:rsid w:val="001202BC"/>
    <w:rsid w:val="001204FD"/>
    <w:rsid w:val="001207EF"/>
    <w:rsid w:val="00121DE7"/>
    <w:rsid w:val="00121F46"/>
    <w:rsid w:val="0012203A"/>
    <w:rsid w:val="00122C5E"/>
    <w:rsid w:val="0012366E"/>
    <w:rsid w:val="00123827"/>
    <w:rsid w:val="001253FC"/>
    <w:rsid w:val="00126808"/>
    <w:rsid w:val="00127B5B"/>
    <w:rsid w:val="00130134"/>
    <w:rsid w:val="00130223"/>
    <w:rsid w:val="00130884"/>
    <w:rsid w:val="00130D30"/>
    <w:rsid w:val="001333D9"/>
    <w:rsid w:val="001338A8"/>
    <w:rsid w:val="00134716"/>
    <w:rsid w:val="00135AB8"/>
    <w:rsid w:val="001367B9"/>
    <w:rsid w:val="00136EF2"/>
    <w:rsid w:val="00137993"/>
    <w:rsid w:val="00137A96"/>
    <w:rsid w:val="00137DD6"/>
    <w:rsid w:val="00137FBE"/>
    <w:rsid w:val="00140DFA"/>
    <w:rsid w:val="0014173F"/>
    <w:rsid w:val="00141B25"/>
    <w:rsid w:val="00141C00"/>
    <w:rsid w:val="0014280A"/>
    <w:rsid w:val="001433B1"/>
    <w:rsid w:val="001433E1"/>
    <w:rsid w:val="0014358C"/>
    <w:rsid w:val="00144670"/>
    <w:rsid w:val="00144C98"/>
    <w:rsid w:val="00146B8F"/>
    <w:rsid w:val="00147411"/>
    <w:rsid w:val="0014780E"/>
    <w:rsid w:val="00147E63"/>
    <w:rsid w:val="0015064D"/>
    <w:rsid w:val="00150A52"/>
    <w:rsid w:val="001510CD"/>
    <w:rsid w:val="00151185"/>
    <w:rsid w:val="001515F1"/>
    <w:rsid w:val="00151A64"/>
    <w:rsid w:val="00151BBE"/>
    <w:rsid w:val="0015279C"/>
    <w:rsid w:val="00152FC6"/>
    <w:rsid w:val="00153A1C"/>
    <w:rsid w:val="00153CF8"/>
    <w:rsid w:val="001547DD"/>
    <w:rsid w:val="00155081"/>
    <w:rsid w:val="00155373"/>
    <w:rsid w:val="001555AE"/>
    <w:rsid w:val="00155B25"/>
    <w:rsid w:val="00155E3C"/>
    <w:rsid w:val="0015607B"/>
    <w:rsid w:val="00156D63"/>
    <w:rsid w:val="00157666"/>
    <w:rsid w:val="001576F5"/>
    <w:rsid w:val="00157926"/>
    <w:rsid w:val="00157B3F"/>
    <w:rsid w:val="001604DB"/>
    <w:rsid w:val="00160539"/>
    <w:rsid w:val="001607DE"/>
    <w:rsid w:val="00160F8F"/>
    <w:rsid w:val="001612BA"/>
    <w:rsid w:val="00161663"/>
    <w:rsid w:val="00161B7F"/>
    <w:rsid w:val="00161EA4"/>
    <w:rsid w:val="00162FFF"/>
    <w:rsid w:val="00163D86"/>
    <w:rsid w:val="00165962"/>
    <w:rsid w:val="0016634E"/>
    <w:rsid w:val="00166AA0"/>
    <w:rsid w:val="00166EC8"/>
    <w:rsid w:val="00166F41"/>
    <w:rsid w:val="00167AC6"/>
    <w:rsid w:val="00170B17"/>
    <w:rsid w:val="001712A3"/>
    <w:rsid w:val="00172F67"/>
    <w:rsid w:val="00173218"/>
    <w:rsid w:val="0017486B"/>
    <w:rsid w:val="00175681"/>
    <w:rsid w:val="00176501"/>
    <w:rsid w:val="0017654B"/>
    <w:rsid w:val="00177F35"/>
    <w:rsid w:val="00181335"/>
    <w:rsid w:val="00181489"/>
    <w:rsid w:val="0018158C"/>
    <w:rsid w:val="00181990"/>
    <w:rsid w:val="00181F44"/>
    <w:rsid w:val="00182402"/>
    <w:rsid w:val="001824DA"/>
    <w:rsid w:val="00182CF2"/>
    <w:rsid w:val="00182DA1"/>
    <w:rsid w:val="001834F0"/>
    <w:rsid w:val="001835CF"/>
    <w:rsid w:val="00184401"/>
    <w:rsid w:val="00184894"/>
    <w:rsid w:val="00184AF4"/>
    <w:rsid w:val="0018534D"/>
    <w:rsid w:val="001859A8"/>
    <w:rsid w:val="00186333"/>
    <w:rsid w:val="001863E5"/>
    <w:rsid w:val="00186C01"/>
    <w:rsid w:val="00187F45"/>
    <w:rsid w:val="0019032C"/>
    <w:rsid w:val="001904C5"/>
    <w:rsid w:val="001905D8"/>
    <w:rsid w:val="00190887"/>
    <w:rsid w:val="00191026"/>
    <w:rsid w:val="001915FA"/>
    <w:rsid w:val="00191D28"/>
    <w:rsid w:val="001924A6"/>
    <w:rsid w:val="0019296D"/>
    <w:rsid w:val="00193435"/>
    <w:rsid w:val="001939E9"/>
    <w:rsid w:val="00194D99"/>
    <w:rsid w:val="00194E2D"/>
    <w:rsid w:val="00196233"/>
    <w:rsid w:val="001A08C5"/>
    <w:rsid w:val="001A0917"/>
    <w:rsid w:val="001A0EE1"/>
    <w:rsid w:val="001A0F3D"/>
    <w:rsid w:val="001A14C1"/>
    <w:rsid w:val="001A27A4"/>
    <w:rsid w:val="001A27DC"/>
    <w:rsid w:val="001A2B60"/>
    <w:rsid w:val="001A2F8C"/>
    <w:rsid w:val="001A38D9"/>
    <w:rsid w:val="001A3A75"/>
    <w:rsid w:val="001A3F2F"/>
    <w:rsid w:val="001A415A"/>
    <w:rsid w:val="001A51A0"/>
    <w:rsid w:val="001A72F3"/>
    <w:rsid w:val="001A771F"/>
    <w:rsid w:val="001B029C"/>
    <w:rsid w:val="001B0815"/>
    <w:rsid w:val="001B10CA"/>
    <w:rsid w:val="001B15C3"/>
    <w:rsid w:val="001B2408"/>
    <w:rsid w:val="001B3907"/>
    <w:rsid w:val="001B3DBD"/>
    <w:rsid w:val="001B3E2E"/>
    <w:rsid w:val="001B3E92"/>
    <w:rsid w:val="001B43BB"/>
    <w:rsid w:val="001B6157"/>
    <w:rsid w:val="001B6A32"/>
    <w:rsid w:val="001C0168"/>
    <w:rsid w:val="001C0B82"/>
    <w:rsid w:val="001C1647"/>
    <w:rsid w:val="001C1736"/>
    <w:rsid w:val="001C225E"/>
    <w:rsid w:val="001C24FA"/>
    <w:rsid w:val="001C26D9"/>
    <w:rsid w:val="001C363D"/>
    <w:rsid w:val="001C3963"/>
    <w:rsid w:val="001C51C3"/>
    <w:rsid w:val="001C5DFC"/>
    <w:rsid w:val="001C71F8"/>
    <w:rsid w:val="001D0165"/>
    <w:rsid w:val="001D066D"/>
    <w:rsid w:val="001D0B68"/>
    <w:rsid w:val="001D2376"/>
    <w:rsid w:val="001D289F"/>
    <w:rsid w:val="001D2980"/>
    <w:rsid w:val="001D3120"/>
    <w:rsid w:val="001D3D9F"/>
    <w:rsid w:val="001D3F57"/>
    <w:rsid w:val="001D442A"/>
    <w:rsid w:val="001D4D35"/>
    <w:rsid w:val="001D531A"/>
    <w:rsid w:val="001D5A1C"/>
    <w:rsid w:val="001D6755"/>
    <w:rsid w:val="001D6D39"/>
    <w:rsid w:val="001D70BC"/>
    <w:rsid w:val="001D7B6D"/>
    <w:rsid w:val="001D7C51"/>
    <w:rsid w:val="001D7D15"/>
    <w:rsid w:val="001E00DC"/>
    <w:rsid w:val="001E0342"/>
    <w:rsid w:val="001E1CB8"/>
    <w:rsid w:val="001E29AF"/>
    <w:rsid w:val="001E353E"/>
    <w:rsid w:val="001E3E1E"/>
    <w:rsid w:val="001E5B4D"/>
    <w:rsid w:val="001E5F6D"/>
    <w:rsid w:val="001E6184"/>
    <w:rsid w:val="001F060C"/>
    <w:rsid w:val="001F0798"/>
    <w:rsid w:val="001F124E"/>
    <w:rsid w:val="001F165F"/>
    <w:rsid w:val="001F168C"/>
    <w:rsid w:val="001F1E2D"/>
    <w:rsid w:val="001F20CE"/>
    <w:rsid w:val="001F2D83"/>
    <w:rsid w:val="001F3084"/>
    <w:rsid w:val="001F4204"/>
    <w:rsid w:val="001F45B1"/>
    <w:rsid w:val="001F484C"/>
    <w:rsid w:val="001F57CC"/>
    <w:rsid w:val="001F6CEF"/>
    <w:rsid w:val="002003BA"/>
    <w:rsid w:val="0020084F"/>
    <w:rsid w:val="00200BB1"/>
    <w:rsid w:val="002015EA"/>
    <w:rsid w:val="002018E4"/>
    <w:rsid w:val="002019AC"/>
    <w:rsid w:val="00202518"/>
    <w:rsid w:val="00202CDA"/>
    <w:rsid w:val="002040ED"/>
    <w:rsid w:val="0020428E"/>
    <w:rsid w:val="00204491"/>
    <w:rsid w:val="002045E0"/>
    <w:rsid w:val="00204CE8"/>
    <w:rsid w:val="00205B66"/>
    <w:rsid w:val="002060CE"/>
    <w:rsid w:val="00206A13"/>
    <w:rsid w:val="00206F21"/>
    <w:rsid w:val="00206F76"/>
    <w:rsid w:val="00207410"/>
    <w:rsid w:val="00207600"/>
    <w:rsid w:val="00207B61"/>
    <w:rsid w:val="00210A65"/>
    <w:rsid w:val="00210DC9"/>
    <w:rsid w:val="00210EA1"/>
    <w:rsid w:val="00210EFC"/>
    <w:rsid w:val="00214875"/>
    <w:rsid w:val="0021495A"/>
    <w:rsid w:val="0021717D"/>
    <w:rsid w:val="00217FCA"/>
    <w:rsid w:val="00220195"/>
    <w:rsid w:val="00220869"/>
    <w:rsid w:val="00224CFE"/>
    <w:rsid w:val="00225273"/>
    <w:rsid w:val="00225685"/>
    <w:rsid w:val="00225C6A"/>
    <w:rsid w:val="00226290"/>
    <w:rsid w:val="002274B6"/>
    <w:rsid w:val="002274C2"/>
    <w:rsid w:val="00227F4F"/>
    <w:rsid w:val="00230C86"/>
    <w:rsid w:val="002310BE"/>
    <w:rsid w:val="00231C4F"/>
    <w:rsid w:val="00231E30"/>
    <w:rsid w:val="00232554"/>
    <w:rsid w:val="0023260C"/>
    <w:rsid w:val="00232AA6"/>
    <w:rsid w:val="00234389"/>
    <w:rsid w:val="00235B24"/>
    <w:rsid w:val="00235B7F"/>
    <w:rsid w:val="00235DF5"/>
    <w:rsid w:val="00236325"/>
    <w:rsid w:val="00236A1A"/>
    <w:rsid w:val="00237C86"/>
    <w:rsid w:val="0024029D"/>
    <w:rsid w:val="002406F9"/>
    <w:rsid w:val="00241338"/>
    <w:rsid w:val="0024133F"/>
    <w:rsid w:val="002420CC"/>
    <w:rsid w:val="00242784"/>
    <w:rsid w:val="002430D9"/>
    <w:rsid w:val="00244A6C"/>
    <w:rsid w:val="00245A10"/>
    <w:rsid w:val="00245B19"/>
    <w:rsid w:val="00245E00"/>
    <w:rsid w:val="0024660A"/>
    <w:rsid w:val="002469EF"/>
    <w:rsid w:val="00247F74"/>
    <w:rsid w:val="002502A0"/>
    <w:rsid w:val="00251294"/>
    <w:rsid w:val="0025255D"/>
    <w:rsid w:val="00252968"/>
    <w:rsid w:val="00253687"/>
    <w:rsid w:val="00253932"/>
    <w:rsid w:val="00256292"/>
    <w:rsid w:val="0025653A"/>
    <w:rsid w:val="00257DB3"/>
    <w:rsid w:val="002609D1"/>
    <w:rsid w:val="00261305"/>
    <w:rsid w:val="00262A25"/>
    <w:rsid w:val="00262BE9"/>
    <w:rsid w:val="002630E1"/>
    <w:rsid w:val="00263254"/>
    <w:rsid w:val="002638D4"/>
    <w:rsid w:val="00264FBC"/>
    <w:rsid w:val="002650E1"/>
    <w:rsid w:val="0026583A"/>
    <w:rsid w:val="00266AB4"/>
    <w:rsid w:val="00266CB6"/>
    <w:rsid w:val="002714A1"/>
    <w:rsid w:val="00271782"/>
    <w:rsid w:val="0027205A"/>
    <w:rsid w:val="00272411"/>
    <w:rsid w:val="0027453A"/>
    <w:rsid w:val="002745F2"/>
    <w:rsid w:val="00274832"/>
    <w:rsid w:val="00274F13"/>
    <w:rsid w:val="00275319"/>
    <w:rsid w:val="00276772"/>
    <w:rsid w:val="0027684F"/>
    <w:rsid w:val="0027730B"/>
    <w:rsid w:val="00280691"/>
    <w:rsid w:val="00280A94"/>
    <w:rsid w:val="002815AB"/>
    <w:rsid w:val="00281B9D"/>
    <w:rsid w:val="0028213A"/>
    <w:rsid w:val="00283731"/>
    <w:rsid w:val="00283C7A"/>
    <w:rsid w:val="00284A93"/>
    <w:rsid w:val="00284DDC"/>
    <w:rsid w:val="002850B6"/>
    <w:rsid w:val="00285BB9"/>
    <w:rsid w:val="00285BBB"/>
    <w:rsid w:val="0028634C"/>
    <w:rsid w:val="002863B7"/>
    <w:rsid w:val="00287BF3"/>
    <w:rsid w:val="0029095E"/>
    <w:rsid w:val="002928BA"/>
    <w:rsid w:val="00293FD1"/>
    <w:rsid w:val="0029452B"/>
    <w:rsid w:val="00294F53"/>
    <w:rsid w:val="0029506F"/>
    <w:rsid w:val="00295EA5"/>
    <w:rsid w:val="00296C9C"/>
    <w:rsid w:val="00296DE8"/>
    <w:rsid w:val="002A04C5"/>
    <w:rsid w:val="002A058B"/>
    <w:rsid w:val="002A08F1"/>
    <w:rsid w:val="002A259F"/>
    <w:rsid w:val="002A27DF"/>
    <w:rsid w:val="002A3062"/>
    <w:rsid w:val="002A30CD"/>
    <w:rsid w:val="002A3852"/>
    <w:rsid w:val="002A40D8"/>
    <w:rsid w:val="002A4678"/>
    <w:rsid w:val="002A4A41"/>
    <w:rsid w:val="002A5E90"/>
    <w:rsid w:val="002A6A3B"/>
    <w:rsid w:val="002A7B2F"/>
    <w:rsid w:val="002B014B"/>
    <w:rsid w:val="002B13A0"/>
    <w:rsid w:val="002B2873"/>
    <w:rsid w:val="002B2B84"/>
    <w:rsid w:val="002B2DF0"/>
    <w:rsid w:val="002B328F"/>
    <w:rsid w:val="002B346D"/>
    <w:rsid w:val="002B3889"/>
    <w:rsid w:val="002B47B7"/>
    <w:rsid w:val="002B4A6F"/>
    <w:rsid w:val="002B6368"/>
    <w:rsid w:val="002B6422"/>
    <w:rsid w:val="002B6567"/>
    <w:rsid w:val="002B7C25"/>
    <w:rsid w:val="002C01AC"/>
    <w:rsid w:val="002C05DB"/>
    <w:rsid w:val="002C10B8"/>
    <w:rsid w:val="002C1C19"/>
    <w:rsid w:val="002C1FE3"/>
    <w:rsid w:val="002C203B"/>
    <w:rsid w:val="002C23A9"/>
    <w:rsid w:val="002C23C9"/>
    <w:rsid w:val="002C2414"/>
    <w:rsid w:val="002C30B6"/>
    <w:rsid w:val="002C3C71"/>
    <w:rsid w:val="002C3FF5"/>
    <w:rsid w:val="002C4132"/>
    <w:rsid w:val="002C4AAF"/>
    <w:rsid w:val="002C4E10"/>
    <w:rsid w:val="002C501C"/>
    <w:rsid w:val="002C554B"/>
    <w:rsid w:val="002C76EA"/>
    <w:rsid w:val="002C77E4"/>
    <w:rsid w:val="002C7ECB"/>
    <w:rsid w:val="002D0C07"/>
    <w:rsid w:val="002D0FA9"/>
    <w:rsid w:val="002D14E5"/>
    <w:rsid w:val="002D1A6A"/>
    <w:rsid w:val="002D61BF"/>
    <w:rsid w:val="002D6213"/>
    <w:rsid w:val="002D6AFD"/>
    <w:rsid w:val="002D6CF1"/>
    <w:rsid w:val="002D7131"/>
    <w:rsid w:val="002D7A1A"/>
    <w:rsid w:val="002D7BEC"/>
    <w:rsid w:val="002E05B0"/>
    <w:rsid w:val="002E0781"/>
    <w:rsid w:val="002E093A"/>
    <w:rsid w:val="002E1980"/>
    <w:rsid w:val="002E227C"/>
    <w:rsid w:val="002E2342"/>
    <w:rsid w:val="002E234A"/>
    <w:rsid w:val="002E27E1"/>
    <w:rsid w:val="002E3360"/>
    <w:rsid w:val="002E33FE"/>
    <w:rsid w:val="002E4065"/>
    <w:rsid w:val="002E44F5"/>
    <w:rsid w:val="002E509D"/>
    <w:rsid w:val="002E543F"/>
    <w:rsid w:val="002E5448"/>
    <w:rsid w:val="002E60D8"/>
    <w:rsid w:val="002E65F1"/>
    <w:rsid w:val="002E6C5A"/>
    <w:rsid w:val="002E71E8"/>
    <w:rsid w:val="002E7415"/>
    <w:rsid w:val="002F00D2"/>
    <w:rsid w:val="002F03A8"/>
    <w:rsid w:val="002F3BFC"/>
    <w:rsid w:val="002F4185"/>
    <w:rsid w:val="002F4B52"/>
    <w:rsid w:val="002F5E7B"/>
    <w:rsid w:val="00301C84"/>
    <w:rsid w:val="00301CEE"/>
    <w:rsid w:val="00302DDB"/>
    <w:rsid w:val="00302E8E"/>
    <w:rsid w:val="00302FB2"/>
    <w:rsid w:val="003032C2"/>
    <w:rsid w:val="00303A91"/>
    <w:rsid w:val="00304C17"/>
    <w:rsid w:val="00304DCF"/>
    <w:rsid w:val="00305588"/>
    <w:rsid w:val="00305E80"/>
    <w:rsid w:val="00306B41"/>
    <w:rsid w:val="00306CB8"/>
    <w:rsid w:val="00307191"/>
    <w:rsid w:val="00310C2A"/>
    <w:rsid w:val="00310DB5"/>
    <w:rsid w:val="00311AB1"/>
    <w:rsid w:val="00311D0A"/>
    <w:rsid w:val="003129F3"/>
    <w:rsid w:val="00312EDA"/>
    <w:rsid w:val="0031358B"/>
    <w:rsid w:val="003148DA"/>
    <w:rsid w:val="0031547E"/>
    <w:rsid w:val="0031573B"/>
    <w:rsid w:val="00315F50"/>
    <w:rsid w:val="00317303"/>
    <w:rsid w:val="00317408"/>
    <w:rsid w:val="00321015"/>
    <w:rsid w:val="00321908"/>
    <w:rsid w:val="003225DE"/>
    <w:rsid w:val="00322E03"/>
    <w:rsid w:val="0032347F"/>
    <w:rsid w:val="003238A0"/>
    <w:rsid w:val="00323BBE"/>
    <w:rsid w:val="00326715"/>
    <w:rsid w:val="00326F70"/>
    <w:rsid w:val="003277D7"/>
    <w:rsid w:val="00327FAA"/>
    <w:rsid w:val="00330898"/>
    <w:rsid w:val="003313F1"/>
    <w:rsid w:val="00332106"/>
    <w:rsid w:val="003327E9"/>
    <w:rsid w:val="003343C6"/>
    <w:rsid w:val="003348B3"/>
    <w:rsid w:val="00334BC0"/>
    <w:rsid w:val="00335E21"/>
    <w:rsid w:val="00335ED2"/>
    <w:rsid w:val="003364A5"/>
    <w:rsid w:val="00337442"/>
    <w:rsid w:val="0034034F"/>
    <w:rsid w:val="0034053F"/>
    <w:rsid w:val="003411D6"/>
    <w:rsid w:val="00341746"/>
    <w:rsid w:val="00341844"/>
    <w:rsid w:val="00341A22"/>
    <w:rsid w:val="00341A84"/>
    <w:rsid w:val="0034249E"/>
    <w:rsid w:val="003428E2"/>
    <w:rsid w:val="00342B08"/>
    <w:rsid w:val="00343938"/>
    <w:rsid w:val="003445D1"/>
    <w:rsid w:val="00345140"/>
    <w:rsid w:val="0034537C"/>
    <w:rsid w:val="00345609"/>
    <w:rsid w:val="003463DD"/>
    <w:rsid w:val="0034687E"/>
    <w:rsid w:val="0034697E"/>
    <w:rsid w:val="00346E42"/>
    <w:rsid w:val="003507ED"/>
    <w:rsid w:val="0035087C"/>
    <w:rsid w:val="003510F9"/>
    <w:rsid w:val="00352DD0"/>
    <w:rsid w:val="00353AAB"/>
    <w:rsid w:val="003547FC"/>
    <w:rsid w:val="00354911"/>
    <w:rsid w:val="003562D3"/>
    <w:rsid w:val="0035684A"/>
    <w:rsid w:val="00357C05"/>
    <w:rsid w:val="00360083"/>
    <w:rsid w:val="003612C6"/>
    <w:rsid w:val="00361848"/>
    <w:rsid w:val="00361A0C"/>
    <w:rsid w:val="0036346F"/>
    <w:rsid w:val="00363C18"/>
    <w:rsid w:val="00363F12"/>
    <w:rsid w:val="00367233"/>
    <w:rsid w:val="00370064"/>
    <w:rsid w:val="0037097D"/>
    <w:rsid w:val="003721A4"/>
    <w:rsid w:val="00372309"/>
    <w:rsid w:val="00372593"/>
    <w:rsid w:val="00372EA0"/>
    <w:rsid w:val="00373A59"/>
    <w:rsid w:val="00374802"/>
    <w:rsid w:val="0037532D"/>
    <w:rsid w:val="00376A5B"/>
    <w:rsid w:val="00377F4A"/>
    <w:rsid w:val="00380D9B"/>
    <w:rsid w:val="0038184A"/>
    <w:rsid w:val="003819AD"/>
    <w:rsid w:val="00381D0A"/>
    <w:rsid w:val="00382159"/>
    <w:rsid w:val="00382575"/>
    <w:rsid w:val="003834ED"/>
    <w:rsid w:val="00383780"/>
    <w:rsid w:val="00383817"/>
    <w:rsid w:val="00383F24"/>
    <w:rsid w:val="00384172"/>
    <w:rsid w:val="003845DD"/>
    <w:rsid w:val="00384BCE"/>
    <w:rsid w:val="0038505D"/>
    <w:rsid w:val="003857FC"/>
    <w:rsid w:val="00385DB2"/>
    <w:rsid w:val="00385E2F"/>
    <w:rsid w:val="00385E94"/>
    <w:rsid w:val="00390175"/>
    <w:rsid w:val="0039098E"/>
    <w:rsid w:val="00390B4E"/>
    <w:rsid w:val="00390E37"/>
    <w:rsid w:val="00390EC6"/>
    <w:rsid w:val="0039161E"/>
    <w:rsid w:val="00391BB9"/>
    <w:rsid w:val="00391FC4"/>
    <w:rsid w:val="00392331"/>
    <w:rsid w:val="003935B2"/>
    <w:rsid w:val="00393A18"/>
    <w:rsid w:val="0039501A"/>
    <w:rsid w:val="00395BB2"/>
    <w:rsid w:val="00396469"/>
    <w:rsid w:val="003A0739"/>
    <w:rsid w:val="003A0BD0"/>
    <w:rsid w:val="003A0E36"/>
    <w:rsid w:val="003A106E"/>
    <w:rsid w:val="003A2331"/>
    <w:rsid w:val="003A2486"/>
    <w:rsid w:val="003A2C9D"/>
    <w:rsid w:val="003A4853"/>
    <w:rsid w:val="003A63F5"/>
    <w:rsid w:val="003A750D"/>
    <w:rsid w:val="003A767F"/>
    <w:rsid w:val="003B0C9E"/>
    <w:rsid w:val="003B10AD"/>
    <w:rsid w:val="003B173E"/>
    <w:rsid w:val="003B2221"/>
    <w:rsid w:val="003B2AA2"/>
    <w:rsid w:val="003B32A9"/>
    <w:rsid w:val="003B4110"/>
    <w:rsid w:val="003B4436"/>
    <w:rsid w:val="003B5A62"/>
    <w:rsid w:val="003B67CF"/>
    <w:rsid w:val="003B6D8D"/>
    <w:rsid w:val="003B74AF"/>
    <w:rsid w:val="003C0228"/>
    <w:rsid w:val="003C0AB6"/>
    <w:rsid w:val="003C0CD5"/>
    <w:rsid w:val="003C100F"/>
    <w:rsid w:val="003C4274"/>
    <w:rsid w:val="003C4342"/>
    <w:rsid w:val="003C569D"/>
    <w:rsid w:val="003C5F85"/>
    <w:rsid w:val="003C623F"/>
    <w:rsid w:val="003C673A"/>
    <w:rsid w:val="003D0776"/>
    <w:rsid w:val="003D0C2A"/>
    <w:rsid w:val="003D102C"/>
    <w:rsid w:val="003D10F5"/>
    <w:rsid w:val="003D10F8"/>
    <w:rsid w:val="003D1302"/>
    <w:rsid w:val="003D198C"/>
    <w:rsid w:val="003D2BBE"/>
    <w:rsid w:val="003D3086"/>
    <w:rsid w:val="003D35FC"/>
    <w:rsid w:val="003D3918"/>
    <w:rsid w:val="003D3EC9"/>
    <w:rsid w:val="003D49C1"/>
    <w:rsid w:val="003D50D6"/>
    <w:rsid w:val="003D50E3"/>
    <w:rsid w:val="003D5524"/>
    <w:rsid w:val="003D5AFE"/>
    <w:rsid w:val="003D66B4"/>
    <w:rsid w:val="003D6DAF"/>
    <w:rsid w:val="003D76C3"/>
    <w:rsid w:val="003E0AC6"/>
    <w:rsid w:val="003E1291"/>
    <w:rsid w:val="003E12B1"/>
    <w:rsid w:val="003E1B6B"/>
    <w:rsid w:val="003E1BE2"/>
    <w:rsid w:val="003E1E16"/>
    <w:rsid w:val="003E1FB8"/>
    <w:rsid w:val="003E326E"/>
    <w:rsid w:val="003E3DE4"/>
    <w:rsid w:val="003E4316"/>
    <w:rsid w:val="003E46CE"/>
    <w:rsid w:val="003E5624"/>
    <w:rsid w:val="003E566A"/>
    <w:rsid w:val="003E5FD8"/>
    <w:rsid w:val="003E6C65"/>
    <w:rsid w:val="003E7600"/>
    <w:rsid w:val="003F064F"/>
    <w:rsid w:val="003F0878"/>
    <w:rsid w:val="003F0901"/>
    <w:rsid w:val="003F09F2"/>
    <w:rsid w:val="003F0BE3"/>
    <w:rsid w:val="003F0CC6"/>
    <w:rsid w:val="003F1265"/>
    <w:rsid w:val="003F1521"/>
    <w:rsid w:val="003F18BF"/>
    <w:rsid w:val="003F332F"/>
    <w:rsid w:val="003F3990"/>
    <w:rsid w:val="003F4456"/>
    <w:rsid w:val="003F484F"/>
    <w:rsid w:val="003F4883"/>
    <w:rsid w:val="003F4D16"/>
    <w:rsid w:val="003F5C34"/>
    <w:rsid w:val="003F634E"/>
    <w:rsid w:val="003F6528"/>
    <w:rsid w:val="003F6A42"/>
    <w:rsid w:val="003F6F33"/>
    <w:rsid w:val="003F75F0"/>
    <w:rsid w:val="00400020"/>
    <w:rsid w:val="00401C0A"/>
    <w:rsid w:val="00402831"/>
    <w:rsid w:val="0040322D"/>
    <w:rsid w:val="00404122"/>
    <w:rsid w:val="00404FE1"/>
    <w:rsid w:val="004059CA"/>
    <w:rsid w:val="00406002"/>
    <w:rsid w:val="0040625E"/>
    <w:rsid w:val="004063CD"/>
    <w:rsid w:val="00406EB0"/>
    <w:rsid w:val="0041209A"/>
    <w:rsid w:val="004134EF"/>
    <w:rsid w:val="0041381E"/>
    <w:rsid w:val="00414F74"/>
    <w:rsid w:val="0041572B"/>
    <w:rsid w:val="0041598C"/>
    <w:rsid w:val="00415A1A"/>
    <w:rsid w:val="00415D1D"/>
    <w:rsid w:val="00415ED5"/>
    <w:rsid w:val="00416282"/>
    <w:rsid w:val="00417C64"/>
    <w:rsid w:val="00421232"/>
    <w:rsid w:val="00421252"/>
    <w:rsid w:val="00421FD5"/>
    <w:rsid w:val="004234CC"/>
    <w:rsid w:val="0042355E"/>
    <w:rsid w:val="00423653"/>
    <w:rsid w:val="0042386B"/>
    <w:rsid w:val="00423E24"/>
    <w:rsid w:val="00424395"/>
    <w:rsid w:val="00424A30"/>
    <w:rsid w:val="00424D80"/>
    <w:rsid w:val="00425260"/>
    <w:rsid w:val="004253BB"/>
    <w:rsid w:val="004256F6"/>
    <w:rsid w:val="00426B01"/>
    <w:rsid w:val="00430763"/>
    <w:rsid w:val="00430B87"/>
    <w:rsid w:val="004310D1"/>
    <w:rsid w:val="0043170E"/>
    <w:rsid w:val="00432127"/>
    <w:rsid w:val="00435C5F"/>
    <w:rsid w:val="0043625E"/>
    <w:rsid w:val="00437807"/>
    <w:rsid w:val="00437B0B"/>
    <w:rsid w:val="004403BD"/>
    <w:rsid w:val="00440D49"/>
    <w:rsid w:val="00441082"/>
    <w:rsid w:val="004411C8"/>
    <w:rsid w:val="00441BD5"/>
    <w:rsid w:val="00441C1A"/>
    <w:rsid w:val="00441F41"/>
    <w:rsid w:val="0044379F"/>
    <w:rsid w:val="00444E5D"/>
    <w:rsid w:val="00445FA6"/>
    <w:rsid w:val="0044644E"/>
    <w:rsid w:val="00447448"/>
    <w:rsid w:val="0044781A"/>
    <w:rsid w:val="00447A38"/>
    <w:rsid w:val="00447B73"/>
    <w:rsid w:val="00447EF0"/>
    <w:rsid w:val="004527C8"/>
    <w:rsid w:val="00454446"/>
    <w:rsid w:val="00454911"/>
    <w:rsid w:val="004565A2"/>
    <w:rsid w:val="00456807"/>
    <w:rsid w:val="00457526"/>
    <w:rsid w:val="00457852"/>
    <w:rsid w:val="00460328"/>
    <w:rsid w:val="004631CB"/>
    <w:rsid w:val="00463236"/>
    <w:rsid w:val="00463CFF"/>
    <w:rsid w:val="004665A0"/>
    <w:rsid w:val="00466F89"/>
    <w:rsid w:val="00467230"/>
    <w:rsid w:val="004678A9"/>
    <w:rsid w:val="00467B0F"/>
    <w:rsid w:val="004702E1"/>
    <w:rsid w:val="00470322"/>
    <w:rsid w:val="00470739"/>
    <w:rsid w:val="00470CFF"/>
    <w:rsid w:val="00470F03"/>
    <w:rsid w:val="00470FAF"/>
    <w:rsid w:val="0047353F"/>
    <w:rsid w:val="00473BE2"/>
    <w:rsid w:val="00474269"/>
    <w:rsid w:val="00474F73"/>
    <w:rsid w:val="00474FAC"/>
    <w:rsid w:val="0047510D"/>
    <w:rsid w:val="004751F5"/>
    <w:rsid w:val="00475655"/>
    <w:rsid w:val="004759DC"/>
    <w:rsid w:val="0047644C"/>
    <w:rsid w:val="004769F4"/>
    <w:rsid w:val="00476D8E"/>
    <w:rsid w:val="00477686"/>
    <w:rsid w:val="0047782E"/>
    <w:rsid w:val="00477A42"/>
    <w:rsid w:val="004803F0"/>
    <w:rsid w:val="00481A01"/>
    <w:rsid w:val="00482D37"/>
    <w:rsid w:val="00482EA1"/>
    <w:rsid w:val="00482F2D"/>
    <w:rsid w:val="00484F7E"/>
    <w:rsid w:val="004853CB"/>
    <w:rsid w:val="004854B0"/>
    <w:rsid w:val="0048570E"/>
    <w:rsid w:val="00485F17"/>
    <w:rsid w:val="00490A5E"/>
    <w:rsid w:val="00491118"/>
    <w:rsid w:val="00491ED4"/>
    <w:rsid w:val="00493038"/>
    <w:rsid w:val="00493865"/>
    <w:rsid w:val="00493B2F"/>
    <w:rsid w:val="00493E4B"/>
    <w:rsid w:val="00494A9A"/>
    <w:rsid w:val="004961A7"/>
    <w:rsid w:val="0049633F"/>
    <w:rsid w:val="0049637F"/>
    <w:rsid w:val="00496DB1"/>
    <w:rsid w:val="0049701B"/>
    <w:rsid w:val="00497A7E"/>
    <w:rsid w:val="004A08B8"/>
    <w:rsid w:val="004A118D"/>
    <w:rsid w:val="004A172B"/>
    <w:rsid w:val="004A1DCA"/>
    <w:rsid w:val="004A225C"/>
    <w:rsid w:val="004A2458"/>
    <w:rsid w:val="004A27D4"/>
    <w:rsid w:val="004A27FB"/>
    <w:rsid w:val="004A2D2D"/>
    <w:rsid w:val="004A3A07"/>
    <w:rsid w:val="004A53EB"/>
    <w:rsid w:val="004A5421"/>
    <w:rsid w:val="004A54C3"/>
    <w:rsid w:val="004A5AE4"/>
    <w:rsid w:val="004A5C4A"/>
    <w:rsid w:val="004A6044"/>
    <w:rsid w:val="004A6803"/>
    <w:rsid w:val="004A68A6"/>
    <w:rsid w:val="004A6FE1"/>
    <w:rsid w:val="004A724E"/>
    <w:rsid w:val="004A7CF7"/>
    <w:rsid w:val="004B0034"/>
    <w:rsid w:val="004B1485"/>
    <w:rsid w:val="004B1718"/>
    <w:rsid w:val="004B26B1"/>
    <w:rsid w:val="004B34AA"/>
    <w:rsid w:val="004B4756"/>
    <w:rsid w:val="004B4CAA"/>
    <w:rsid w:val="004B4F21"/>
    <w:rsid w:val="004B593D"/>
    <w:rsid w:val="004B5B7E"/>
    <w:rsid w:val="004B66F6"/>
    <w:rsid w:val="004B6944"/>
    <w:rsid w:val="004B6BFC"/>
    <w:rsid w:val="004B6C84"/>
    <w:rsid w:val="004B7137"/>
    <w:rsid w:val="004B73FC"/>
    <w:rsid w:val="004B785B"/>
    <w:rsid w:val="004B7BD2"/>
    <w:rsid w:val="004C0EFC"/>
    <w:rsid w:val="004C1819"/>
    <w:rsid w:val="004C18C7"/>
    <w:rsid w:val="004C41AF"/>
    <w:rsid w:val="004C42AD"/>
    <w:rsid w:val="004C5384"/>
    <w:rsid w:val="004C66DD"/>
    <w:rsid w:val="004C765F"/>
    <w:rsid w:val="004D1162"/>
    <w:rsid w:val="004D1730"/>
    <w:rsid w:val="004D1938"/>
    <w:rsid w:val="004D1B73"/>
    <w:rsid w:val="004D2341"/>
    <w:rsid w:val="004D2AAE"/>
    <w:rsid w:val="004D460E"/>
    <w:rsid w:val="004D4E98"/>
    <w:rsid w:val="004D5380"/>
    <w:rsid w:val="004D5C18"/>
    <w:rsid w:val="004D6B70"/>
    <w:rsid w:val="004D765F"/>
    <w:rsid w:val="004D7CFB"/>
    <w:rsid w:val="004E07D5"/>
    <w:rsid w:val="004E093A"/>
    <w:rsid w:val="004E1E4F"/>
    <w:rsid w:val="004E216F"/>
    <w:rsid w:val="004E24CF"/>
    <w:rsid w:val="004E250A"/>
    <w:rsid w:val="004E34E9"/>
    <w:rsid w:val="004E4575"/>
    <w:rsid w:val="004E4FA0"/>
    <w:rsid w:val="004E549A"/>
    <w:rsid w:val="004E570D"/>
    <w:rsid w:val="004E5862"/>
    <w:rsid w:val="004E6766"/>
    <w:rsid w:val="004E767D"/>
    <w:rsid w:val="004E7FBB"/>
    <w:rsid w:val="004F134F"/>
    <w:rsid w:val="004F1FCE"/>
    <w:rsid w:val="004F27E4"/>
    <w:rsid w:val="004F2DD1"/>
    <w:rsid w:val="004F2EA0"/>
    <w:rsid w:val="004F43DE"/>
    <w:rsid w:val="004F454F"/>
    <w:rsid w:val="004F4C2A"/>
    <w:rsid w:val="004F57FB"/>
    <w:rsid w:val="004F5C0B"/>
    <w:rsid w:val="004F5F1F"/>
    <w:rsid w:val="004F69DA"/>
    <w:rsid w:val="004F6C77"/>
    <w:rsid w:val="004F7D77"/>
    <w:rsid w:val="00500458"/>
    <w:rsid w:val="00501F50"/>
    <w:rsid w:val="0050298E"/>
    <w:rsid w:val="00502AE5"/>
    <w:rsid w:val="00502CDA"/>
    <w:rsid w:val="00502E70"/>
    <w:rsid w:val="00503783"/>
    <w:rsid w:val="00503DA1"/>
    <w:rsid w:val="0050438D"/>
    <w:rsid w:val="00504419"/>
    <w:rsid w:val="005058C1"/>
    <w:rsid w:val="005062F9"/>
    <w:rsid w:val="0050756F"/>
    <w:rsid w:val="00507A20"/>
    <w:rsid w:val="00507ECC"/>
    <w:rsid w:val="005106ED"/>
    <w:rsid w:val="00510C46"/>
    <w:rsid w:val="0051250C"/>
    <w:rsid w:val="00512A4D"/>
    <w:rsid w:val="00512D77"/>
    <w:rsid w:val="00512DFF"/>
    <w:rsid w:val="005130F6"/>
    <w:rsid w:val="00513966"/>
    <w:rsid w:val="00514169"/>
    <w:rsid w:val="0051592B"/>
    <w:rsid w:val="00516A2B"/>
    <w:rsid w:val="00516AA7"/>
    <w:rsid w:val="00516F96"/>
    <w:rsid w:val="005171EB"/>
    <w:rsid w:val="00517530"/>
    <w:rsid w:val="005177B6"/>
    <w:rsid w:val="005178C0"/>
    <w:rsid w:val="00517CF3"/>
    <w:rsid w:val="00520908"/>
    <w:rsid w:val="00520CBA"/>
    <w:rsid w:val="00520E13"/>
    <w:rsid w:val="005210F4"/>
    <w:rsid w:val="005216A7"/>
    <w:rsid w:val="00521E14"/>
    <w:rsid w:val="00521EEF"/>
    <w:rsid w:val="005224AE"/>
    <w:rsid w:val="00522EE6"/>
    <w:rsid w:val="00524214"/>
    <w:rsid w:val="0052430B"/>
    <w:rsid w:val="0052489D"/>
    <w:rsid w:val="00524DB9"/>
    <w:rsid w:val="00524DDF"/>
    <w:rsid w:val="00524F52"/>
    <w:rsid w:val="005259A3"/>
    <w:rsid w:val="0052675A"/>
    <w:rsid w:val="00526CA4"/>
    <w:rsid w:val="00526E9E"/>
    <w:rsid w:val="00527373"/>
    <w:rsid w:val="00527726"/>
    <w:rsid w:val="00530092"/>
    <w:rsid w:val="0053055A"/>
    <w:rsid w:val="00530CE8"/>
    <w:rsid w:val="005310CB"/>
    <w:rsid w:val="005313B3"/>
    <w:rsid w:val="00532722"/>
    <w:rsid w:val="00533296"/>
    <w:rsid w:val="0053343A"/>
    <w:rsid w:val="00533832"/>
    <w:rsid w:val="00534DE8"/>
    <w:rsid w:val="00535B97"/>
    <w:rsid w:val="0053653D"/>
    <w:rsid w:val="00536AE0"/>
    <w:rsid w:val="00537E85"/>
    <w:rsid w:val="00540EA0"/>
    <w:rsid w:val="00540EAD"/>
    <w:rsid w:val="005414DE"/>
    <w:rsid w:val="005425F5"/>
    <w:rsid w:val="00542AC5"/>
    <w:rsid w:val="00543568"/>
    <w:rsid w:val="00545C72"/>
    <w:rsid w:val="00550246"/>
    <w:rsid w:val="00550A42"/>
    <w:rsid w:val="0055278C"/>
    <w:rsid w:val="00552974"/>
    <w:rsid w:val="00553AB6"/>
    <w:rsid w:val="00553CC4"/>
    <w:rsid w:val="00553E6B"/>
    <w:rsid w:val="0055457B"/>
    <w:rsid w:val="005554E2"/>
    <w:rsid w:val="0055583F"/>
    <w:rsid w:val="00555A86"/>
    <w:rsid w:val="00555AF7"/>
    <w:rsid w:val="0055775D"/>
    <w:rsid w:val="0056014C"/>
    <w:rsid w:val="00560C21"/>
    <w:rsid w:val="00560E6D"/>
    <w:rsid w:val="005611F7"/>
    <w:rsid w:val="005630C9"/>
    <w:rsid w:val="005640B4"/>
    <w:rsid w:val="00565731"/>
    <w:rsid w:val="00566116"/>
    <w:rsid w:val="0056662D"/>
    <w:rsid w:val="00566950"/>
    <w:rsid w:val="00566C74"/>
    <w:rsid w:val="005707E5"/>
    <w:rsid w:val="00570821"/>
    <w:rsid w:val="00570F7F"/>
    <w:rsid w:val="00571128"/>
    <w:rsid w:val="00572EDD"/>
    <w:rsid w:val="00573F46"/>
    <w:rsid w:val="00574063"/>
    <w:rsid w:val="005743A7"/>
    <w:rsid w:val="0057523F"/>
    <w:rsid w:val="00575706"/>
    <w:rsid w:val="00575AA1"/>
    <w:rsid w:val="00575C52"/>
    <w:rsid w:val="00575FEA"/>
    <w:rsid w:val="0057681A"/>
    <w:rsid w:val="00577226"/>
    <w:rsid w:val="005777DD"/>
    <w:rsid w:val="0057797F"/>
    <w:rsid w:val="005779E5"/>
    <w:rsid w:val="00577F88"/>
    <w:rsid w:val="00580B8C"/>
    <w:rsid w:val="0058144A"/>
    <w:rsid w:val="00581E85"/>
    <w:rsid w:val="00582093"/>
    <w:rsid w:val="0058266D"/>
    <w:rsid w:val="00583D4F"/>
    <w:rsid w:val="00584743"/>
    <w:rsid w:val="005849FF"/>
    <w:rsid w:val="00585063"/>
    <w:rsid w:val="00585927"/>
    <w:rsid w:val="00586A5D"/>
    <w:rsid w:val="005871B0"/>
    <w:rsid w:val="00587556"/>
    <w:rsid w:val="005875F1"/>
    <w:rsid w:val="00587871"/>
    <w:rsid w:val="00587995"/>
    <w:rsid w:val="00590170"/>
    <w:rsid w:val="00591056"/>
    <w:rsid w:val="00592A90"/>
    <w:rsid w:val="00592F95"/>
    <w:rsid w:val="005933C7"/>
    <w:rsid w:val="005936D7"/>
    <w:rsid w:val="0059451E"/>
    <w:rsid w:val="0059491D"/>
    <w:rsid w:val="005952A7"/>
    <w:rsid w:val="0059580D"/>
    <w:rsid w:val="0059657F"/>
    <w:rsid w:val="00596D9D"/>
    <w:rsid w:val="00596EB3"/>
    <w:rsid w:val="0059730C"/>
    <w:rsid w:val="0059792C"/>
    <w:rsid w:val="005A03F1"/>
    <w:rsid w:val="005A0723"/>
    <w:rsid w:val="005A0FBF"/>
    <w:rsid w:val="005A18A4"/>
    <w:rsid w:val="005A1B11"/>
    <w:rsid w:val="005A1B86"/>
    <w:rsid w:val="005A1DF9"/>
    <w:rsid w:val="005A2F47"/>
    <w:rsid w:val="005A5653"/>
    <w:rsid w:val="005A5DD8"/>
    <w:rsid w:val="005B04F2"/>
    <w:rsid w:val="005B0FE1"/>
    <w:rsid w:val="005B28D1"/>
    <w:rsid w:val="005B3F49"/>
    <w:rsid w:val="005B4B91"/>
    <w:rsid w:val="005B4BE5"/>
    <w:rsid w:val="005B520D"/>
    <w:rsid w:val="005B6B71"/>
    <w:rsid w:val="005B6BB9"/>
    <w:rsid w:val="005B77F9"/>
    <w:rsid w:val="005B7BEE"/>
    <w:rsid w:val="005B7CB8"/>
    <w:rsid w:val="005C16E4"/>
    <w:rsid w:val="005C1BE5"/>
    <w:rsid w:val="005C1FD4"/>
    <w:rsid w:val="005C202B"/>
    <w:rsid w:val="005C269D"/>
    <w:rsid w:val="005C2A65"/>
    <w:rsid w:val="005C2C2E"/>
    <w:rsid w:val="005C3042"/>
    <w:rsid w:val="005C34D5"/>
    <w:rsid w:val="005C3DDF"/>
    <w:rsid w:val="005C5380"/>
    <w:rsid w:val="005C5872"/>
    <w:rsid w:val="005C63AB"/>
    <w:rsid w:val="005C63D1"/>
    <w:rsid w:val="005C63F9"/>
    <w:rsid w:val="005C69C5"/>
    <w:rsid w:val="005C7715"/>
    <w:rsid w:val="005D2B72"/>
    <w:rsid w:val="005D334F"/>
    <w:rsid w:val="005D665A"/>
    <w:rsid w:val="005D740F"/>
    <w:rsid w:val="005D773D"/>
    <w:rsid w:val="005D7ACF"/>
    <w:rsid w:val="005E0387"/>
    <w:rsid w:val="005E118E"/>
    <w:rsid w:val="005E1334"/>
    <w:rsid w:val="005E1914"/>
    <w:rsid w:val="005E2746"/>
    <w:rsid w:val="005E280E"/>
    <w:rsid w:val="005E2D85"/>
    <w:rsid w:val="005E322F"/>
    <w:rsid w:val="005E426D"/>
    <w:rsid w:val="005E4897"/>
    <w:rsid w:val="005E4934"/>
    <w:rsid w:val="005E4AA8"/>
    <w:rsid w:val="005E4D41"/>
    <w:rsid w:val="005E52EB"/>
    <w:rsid w:val="005E56AC"/>
    <w:rsid w:val="005E64AB"/>
    <w:rsid w:val="005E7680"/>
    <w:rsid w:val="005F112A"/>
    <w:rsid w:val="005F1A4F"/>
    <w:rsid w:val="005F1D37"/>
    <w:rsid w:val="005F24E5"/>
    <w:rsid w:val="005F37B2"/>
    <w:rsid w:val="005F7C7E"/>
    <w:rsid w:val="005F7D88"/>
    <w:rsid w:val="00600297"/>
    <w:rsid w:val="00600ED4"/>
    <w:rsid w:val="00601703"/>
    <w:rsid w:val="00601BCE"/>
    <w:rsid w:val="00601F6A"/>
    <w:rsid w:val="00602577"/>
    <w:rsid w:val="00602E5D"/>
    <w:rsid w:val="006035C8"/>
    <w:rsid w:val="00603E40"/>
    <w:rsid w:val="00604469"/>
    <w:rsid w:val="00604863"/>
    <w:rsid w:val="00604E9A"/>
    <w:rsid w:val="00605053"/>
    <w:rsid w:val="0060520E"/>
    <w:rsid w:val="00605793"/>
    <w:rsid w:val="006061BE"/>
    <w:rsid w:val="0060638D"/>
    <w:rsid w:val="006066F0"/>
    <w:rsid w:val="00606A9B"/>
    <w:rsid w:val="00606D12"/>
    <w:rsid w:val="00607820"/>
    <w:rsid w:val="00607B6E"/>
    <w:rsid w:val="00607E50"/>
    <w:rsid w:val="00610229"/>
    <w:rsid w:val="0061033C"/>
    <w:rsid w:val="00612384"/>
    <w:rsid w:val="006125BF"/>
    <w:rsid w:val="0061275F"/>
    <w:rsid w:val="006131B9"/>
    <w:rsid w:val="006142B2"/>
    <w:rsid w:val="00615807"/>
    <w:rsid w:val="00615CF1"/>
    <w:rsid w:val="00616F69"/>
    <w:rsid w:val="00616F8C"/>
    <w:rsid w:val="00620740"/>
    <w:rsid w:val="00620F89"/>
    <w:rsid w:val="00621025"/>
    <w:rsid w:val="00622622"/>
    <w:rsid w:val="00622649"/>
    <w:rsid w:val="0062279A"/>
    <w:rsid w:val="00622941"/>
    <w:rsid w:val="0062297C"/>
    <w:rsid w:val="00622C5F"/>
    <w:rsid w:val="00623B22"/>
    <w:rsid w:val="00623CB8"/>
    <w:rsid w:val="00623F1E"/>
    <w:rsid w:val="006245A1"/>
    <w:rsid w:val="00624B09"/>
    <w:rsid w:val="0062561F"/>
    <w:rsid w:val="006274DE"/>
    <w:rsid w:val="00627EC4"/>
    <w:rsid w:val="00630532"/>
    <w:rsid w:val="006305A3"/>
    <w:rsid w:val="00630EE2"/>
    <w:rsid w:val="00631E85"/>
    <w:rsid w:val="0063203B"/>
    <w:rsid w:val="00632130"/>
    <w:rsid w:val="006324DD"/>
    <w:rsid w:val="00632532"/>
    <w:rsid w:val="006331B8"/>
    <w:rsid w:val="006335F7"/>
    <w:rsid w:val="006341D2"/>
    <w:rsid w:val="00634488"/>
    <w:rsid w:val="0063673F"/>
    <w:rsid w:val="00636C43"/>
    <w:rsid w:val="00637087"/>
    <w:rsid w:val="00637FD9"/>
    <w:rsid w:val="00640073"/>
    <w:rsid w:val="00640869"/>
    <w:rsid w:val="00641A71"/>
    <w:rsid w:val="00641B1F"/>
    <w:rsid w:val="006423B2"/>
    <w:rsid w:val="00642767"/>
    <w:rsid w:val="00642AE2"/>
    <w:rsid w:val="0064308E"/>
    <w:rsid w:val="006432B1"/>
    <w:rsid w:val="00643B6A"/>
    <w:rsid w:val="00645A65"/>
    <w:rsid w:val="00646F54"/>
    <w:rsid w:val="006479EF"/>
    <w:rsid w:val="00650249"/>
    <w:rsid w:val="00650531"/>
    <w:rsid w:val="006519CE"/>
    <w:rsid w:val="00651CB5"/>
    <w:rsid w:val="00652855"/>
    <w:rsid w:val="00652973"/>
    <w:rsid w:val="00653176"/>
    <w:rsid w:val="0065487B"/>
    <w:rsid w:val="00655167"/>
    <w:rsid w:val="00655CAE"/>
    <w:rsid w:val="00657285"/>
    <w:rsid w:val="006579BD"/>
    <w:rsid w:val="006600E8"/>
    <w:rsid w:val="006609A8"/>
    <w:rsid w:val="0066269B"/>
    <w:rsid w:val="0066290C"/>
    <w:rsid w:val="00662E38"/>
    <w:rsid w:val="00662EEC"/>
    <w:rsid w:val="006632E9"/>
    <w:rsid w:val="0066332D"/>
    <w:rsid w:val="00663B52"/>
    <w:rsid w:val="00663E7A"/>
    <w:rsid w:val="0066422C"/>
    <w:rsid w:val="00664D00"/>
    <w:rsid w:val="00664EF1"/>
    <w:rsid w:val="00665D35"/>
    <w:rsid w:val="00666A23"/>
    <w:rsid w:val="00667308"/>
    <w:rsid w:val="00670D77"/>
    <w:rsid w:val="00671425"/>
    <w:rsid w:val="006716C5"/>
    <w:rsid w:val="0067287C"/>
    <w:rsid w:val="00672F21"/>
    <w:rsid w:val="00673955"/>
    <w:rsid w:val="00673F7A"/>
    <w:rsid w:val="006748F9"/>
    <w:rsid w:val="0067504C"/>
    <w:rsid w:val="00676ACF"/>
    <w:rsid w:val="00677899"/>
    <w:rsid w:val="00677E44"/>
    <w:rsid w:val="0068197B"/>
    <w:rsid w:val="00682611"/>
    <w:rsid w:val="00682AEE"/>
    <w:rsid w:val="0068462E"/>
    <w:rsid w:val="00684C65"/>
    <w:rsid w:val="0068675E"/>
    <w:rsid w:val="00686D28"/>
    <w:rsid w:val="006900E1"/>
    <w:rsid w:val="006907FE"/>
    <w:rsid w:val="006914A4"/>
    <w:rsid w:val="00691975"/>
    <w:rsid w:val="00692393"/>
    <w:rsid w:val="00692C4B"/>
    <w:rsid w:val="00692E2E"/>
    <w:rsid w:val="00693119"/>
    <w:rsid w:val="006931ED"/>
    <w:rsid w:val="006963AB"/>
    <w:rsid w:val="006963B4"/>
    <w:rsid w:val="00696410"/>
    <w:rsid w:val="006968B1"/>
    <w:rsid w:val="006969EF"/>
    <w:rsid w:val="0069701F"/>
    <w:rsid w:val="0069772C"/>
    <w:rsid w:val="006A1C48"/>
    <w:rsid w:val="006A1EA9"/>
    <w:rsid w:val="006A22F9"/>
    <w:rsid w:val="006A3339"/>
    <w:rsid w:val="006A4CA7"/>
    <w:rsid w:val="006A62CC"/>
    <w:rsid w:val="006A6458"/>
    <w:rsid w:val="006A66BA"/>
    <w:rsid w:val="006A7411"/>
    <w:rsid w:val="006A74B7"/>
    <w:rsid w:val="006A74DB"/>
    <w:rsid w:val="006B0090"/>
    <w:rsid w:val="006B0588"/>
    <w:rsid w:val="006B07A8"/>
    <w:rsid w:val="006B29A1"/>
    <w:rsid w:val="006B2E46"/>
    <w:rsid w:val="006B50B8"/>
    <w:rsid w:val="006B56F3"/>
    <w:rsid w:val="006B5EB1"/>
    <w:rsid w:val="006B7066"/>
    <w:rsid w:val="006B7858"/>
    <w:rsid w:val="006C0983"/>
    <w:rsid w:val="006C2375"/>
    <w:rsid w:val="006C2C8E"/>
    <w:rsid w:val="006C2CAA"/>
    <w:rsid w:val="006C3CF8"/>
    <w:rsid w:val="006C3E68"/>
    <w:rsid w:val="006C68F6"/>
    <w:rsid w:val="006C7076"/>
    <w:rsid w:val="006C73EA"/>
    <w:rsid w:val="006C7A57"/>
    <w:rsid w:val="006C7AC3"/>
    <w:rsid w:val="006D0E3B"/>
    <w:rsid w:val="006D2200"/>
    <w:rsid w:val="006D2991"/>
    <w:rsid w:val="006D2F9A"/>
    <w:rsid w:val="006D78D9"/>
    <w:rsid w:val="006E0E26"/>
    <w:rsid w:val="006E13B7"/>
    <w:rsid w:val="006E18AE"/>
    <w:rsid w:val="006E21A8"/>
    <w:rsid w:val="006E23C1"/>
    <w:rsid w:val="006E24FF"/>
    <w:rsid w:val="006E2C20"/>
    <w:rsid w:val="006E2E56"/>
    <w:rsid w:val="006E3BC1"/>
    <w:rsid w:val="006E3FB9"/>
    <w:rsid w:val="006E47D7"/>
    <w:rsid w:val="006E4870"/>
    <w:rsid w:val="006E4B66"/>
    <w:rsid w:val="006E5465"/>
    <w:rsid w:val="006E56BC"/>
    <w:rsid w:val="006E6208"/>
    <w:rsid w:val="006E64B1"/>
    <w:rsid w:val="006E6741"/>
    <w:rsid w:val="006E74F7"/>
    <w:rsid w:val="006F041A"/>
    <w:rsid w:val="006F06B7"/>
    <w:rsid w:val="006F0737"/>
    <w:rsid w:val="006F0A0A"/>
    <w:rsid w:val="006F1634"/>
    <w:rsid w:val="006F21E3"/>
    <w:rsid w:val="006F3C79"/>
    <w:rsid w:val="006F5016"/>
    <w:rsid w:val="006F5778"/>
    <w:rsid w:val="006F5BDB"/>
    <w:rsid w:val="006F5BFE"/>
    <w:rsid w:val="006F5CED"/>
    <w:rsid w:val="006F7EA4"/>
    <w:rsid w:val="00700ABB"/>
    <w:rsid w:val="00701078"/>
    <w:rsid w:val="00701B4B"/>
    <w:rsid w:val="00701EE0"/>
    <w:rsid w:val="00703244"/>
    <w:rsid w:val="00703374"/>
    <w:rsid w:val="007034B9"/>
    <w:rsid w:val="007050DA"/>
    <w:rsid w:val="00705FF4"/>
    <w:rsid w:val="00706018"/>
    <w:rsid w:val="0070707A"/>
    <w:rsid w:val="00707680"/>
    <w:rsid w:val="00707BEF"/>
    <w:rsid w:val="00712194"/>
    <w:rsid w:val="007121E9"/>
    <w:rsid w:val="00712240"/>
    <w:rsid w:val="00712578"/>
    <w:rsid w:val="00712BDF"/>
    <w:rsid w:val="00714E11"/>
    <w:rsid w:val="00714F23"/>
    <w:rsid w:val="00715BCD"/>
    <w:rsid w:val="00716C53"/>
    <w:rsid w:val="007171D2"/>
    <w:rsid w:val="00717237"/>
    <w:rsid w:val="00717283"/>
    <w:rsid w:val="0071788A"/>
    <w:rsid w:val="007179E4"/>
    <w:rsid w:val="00717F03"/>
    <w:rsid w:val="00720216"/>
    <w:rsid w:val="00720245"/>
    <w:rsid w:val="007209BA"/>
    <w:rsid w:val="0072116D"/>
    <w:rsid w:val="0072176C"/>
    <w:rsid w:val="0072391B"/>
    <w:rsid w:val="00724B87"/>
    <w:rsid w:val="007257AB"/>
    <w:rsid w:val="00726865"/>
    <w:rsid w:val="00726DBB"/>
    <w:rsid w:val="0072711C"/>
    <w:rsid w:val="00730827"/>
    <w:rsid w:val="007315DF"/>
    <w:rsid w:val="007315F4"/>
    <w:rsid w:val="0073200D"/>
    <w:rsid w:val="00732FEF"/>
    <w:rsid w:val="0073324A"/>
    <w:rsid w:val="007345D3"/>
    <w:rsid w:val="007349FB"/>
    <w:rsid w:val="00734BB7"/>
    <w:rsid w:val="00734E6C"/>
    <w:rsid w:val="00735862"/>
    <w:rsid w:val="00735AB5"/>
    <w:rsid w:val="007361CA"/>
    <w:rsid w:val="007366A4"/>
    <w:rsid w:val="0073754B"/>
    <w:rsid w:val="00737740"/>
    <w:rsid w:val="00737DDF"/>
    <w:rsid w:val="00742183"/>
    <w:rsid w:val="0074227A"/>
    <w:rsid w:val="00744023"/>
    <w:rsid w:val="0074505D"/>
    <w:rsid w:val="00747250"/>
    <w:rsid w:val="00751528"/>
    <w:rsid w:val="00751632"/>
    <w:rsid w:val="007518F1"/>
    <w:rsid w:val="0075222A"/>
    <w:rsid w:val="007524FA"/>
    <w:rsid w:val="007526ED"/>
    <w:rsid w:val="00752FAD"/>
    <w:rsid w:val="00753074"/>
    <w:rsid w:val="00755519"/>
    <w:rsid w:val="007557ED"/>
    <w:rsid w:val="007605A2"/>
    <w:rsid w:val="00760FFD"/>
    <w:rsid w:val="00761299"/>
    <w:rsid w:val="00762107"/>
    <w:rsid w:val="00762A25"/>
    <w:rsid w:val="00762DEE"/>
    <w:rsid w:val="0076495A"/>
    <w:rsid w:val="00764F74"/>
    <w:rsid w:val="0076582A"/>
    <w:rsid w:val="0076675E"/>
    <w:rsid w:val="00770B5E"/>
    <w:rsid w:val="007717B5"/>
    <w:rsid w:val="0077245D"/>
    <w:rsid w:val="00772D81"/>
    <w:rsid w:val="0077405C"/>
    <w:rsid w:val="007742BA"/>
    <w:rsid w:val="0077534F"/>
    <w:rsid w:val="007806AB"/>
    <w:rsid w:val="00782D74"/>
    <w:rsid w:val="0078333C"/>
    <w:rsid w:val="00783342"/>
    <w:rsid w:val="0078368A"/>
    <w:rsid w:val="00783CE4"/>
    <w:rsid w:val="00784013"/>
    <w:rsid w:val="00784542"/>
    <w:rsid w:val="00785890"/>
    <w:rsid w:val="00786DC3"/>
    <w:rsid w:val="00790347"/>
    <w:rsid w:val="00790FF3"/>
    <w:rsid w:val="0079180C"/>
    <w:rsid w:val="007919A1"/>
    <w:rsid w:val="007929BC"/>
    <w:rsid w:val="007935C3"/>
    <w:rsid w:val="007936CE"/>
    <w:rsid w:val="00793B76"/>
    <w:rsid w:val="00794DE4"/>
    <w:rsid w:val="007951F7"/>
    <w:rsid w:val="00795DAB"/>
    <w:rsid w:val="0079680B"/>
    <w:rsid w:val="00796EF6"/>
    <w:rsid w:val="007975A1"/>
    <w:rsid w:val="007A19D2"/>
    <w:rsid w:val="007A2070"/>
    <w:rsid w:val="007A22A7"/>
    <w:rsid w:val="007A27CE"/>
    <w:rsid w:val="007A301D"/>
    <w:rsid w:val="007A3365"/>
    <w:rsid w:val="007A3AD6"/>
    <w:rsid w:val="007A3EEA"/>
    <w:rsid w:val="007A4A2E"/>
    <w:rsid w:val="007A52FD"/>
    <w:rsid w:val="007A60CC"/>
    <w:rsid w:val="007A6339"/>
    <w:rsid w:val="007A7065"/>
    <w:rsid w:val="007A7189"/>
    <w:rsid w:val="007B3251"/>
    <w:rsid w:val="007B3F0B"/>
    <w:rsid w:val="007B5419"/>
    <w:rsid w:val="007B5576"/>
    <w:rsid w:val="007B7D81"/>
    <w:rsid w:val="007C0E89"/>
    <w:rsid w:val="007C12C1"/>
    <w:rsid w:val="007C165D"/>
    <w:rsid w:val="007C1E2A"/>
    <w:rsid w:val="007C1F73"/>
    <w:rsid w:val="007C2F57"/>
    <w:rsid w:val="007C32DE"/>
    <w:rsid w:val="007C3BDB"/>
    <w:rsid w:val="007C4186"/>
    <w:rsid w:val="007C5A76"/>
    <w:rsid w:val="007C5E8A"/>
    <w:rsid w:val="007C6AAE"/>
    <w:rsid w:val="007C7757"/>
    <w:rsid w:val="007D0519"/>
    <w:rsid w:val="007D0AB9"/>
    <w:rsid w:val="007D3C6B"/>
    <w:rsid w:val="007D498E"/>
    <w:rsid w:val="007D58CB"/>
    <w:rsid w:val="007D74F1"/>
    <w:rsid w:val="007D7B9A"/>
    <w:rsid w:val="007E021C"/>
    <w:rsid w:val="007E04EC"/>
    <w:rsid w:val="007E05CD"/>
    <w:rsid w:val="007E114D"/>
    <w:rsid w:val="007E141C"/>
    <w:rsid w:val="007E2EEC"/>
    <w:rsid w:val="007E4521"/>
    <w:rsid w:val="007E4BA5"/>
    <w:rsid w:val="007E5004"/>
    <w:rsid w:val="007E5572"/>
    <w:rsid w:val="007E5FFF"/>
    <w:rsid w:val="007E6AE6"/>
    <w:rsid w:val="007E74EC"/>
    <w:rsid w:val="007E771D"/>
    <w:rsid w:val="007F2EB9"/>
    <w:rsid w:val="007F3724"/>
    <w:rsid w:val="007F3B8B"/>
    <w:rsid w:val="007F3DED"/>
    <w:rsid w:val="007F43AD"/>
    <w:rsid w:val="007F4CFE"/>
    <w:rsid w:val="007F5103"/>
    <w:rsid w:val="007F5908"/>
    <w:rsid w:val="007F6D6D"/>
    <w:rsid w:val="00800BC5"/>
    <w:rsid w:val="0080108D"/>
    <w:rsid w:val="00801112"/>
    <w:rsid w:val="00801406"/>
    <w:rsid w:val="00801A65"/>
    <w:rsid w:val="0080202F"/>
    <w:rsid w:val="008035F5"/>
    <w:rsid w:val="008036CF"/>
    <w:rsid w:val="00804265"/>
    <w:rsid w:val="00804DC6"/>
    <w:rsid w:val="00805A41"/>
    <w:rsid w:val="00805C95"/>
    <w:rsid w:val="008064B1"/>
    <w:rsid w:val="00806634"/>
    <w:rsid w:val="0080758C"/>
    <w:rsid w:val="0080765E"/>
    <w:rsid w:val="00810297"/>
    <w:rsid w:val="00810A54"/>
    <w:rsid w:val="008110E1"/>
    <w:rsid w:val="008117A9"/>
    <w:rsid w:val="00811863"/>
    <w:rsid w:val="00811E06"/>
    <w:rsid w:val="00811F40"/>
    <w:rsid w:val="008136ED"/>
    <w:rsid w:val="008138C5"/>
    <w:rsid w:val="0081509A"/>
    <w:rsid w:val="008151ED"/>
    <w:rsid w:val="008160B4"/>
    <w:rsid w:val="0081642A"/>
    <w:rsid w:val="00816B46"/>
    <w:rsid w:val="008201EB"/>
    <w:rsid w:val="00821B2F"/>
    <w:rsid w:val="00821CE0"/>
    <w:rsid w:val="008228D6"/>
    <w:rsid w:val="00822926"/>
    <w:rsid w:val="00823F25"/>
    <w:rsid w:val="0082439C"/>
    <w:rsid w:val="008245F0"/>
    <w:rsid w:val="008246D6"/>
    <w:rsid w:val="0082541E"/>
    <w:rsid w:val="00825579"/>
    <w:rsid w:val="00825A16"/>
    <w:rsid w:val="00825B2F"/>
    <w:rsid w:val="00825D33"/>
    <w:rsid w:val="00826A5C"/>
    <w:rsid w:val="00826B8C"/>
    <w:rsid w:val="00826D3E"/>
    <w:rsid w:val="008301A3"/>
    <w:rsid w:val="0083104D"/>
    <w:rsid w:val="008315B5"/>
    <w:rsid w:val="00832A80"/>
    <w:rsid w:val="00833219"/>
    <w:rsid w:val="00834E28"/>
    <w:rsid w:val="00835040"/>
    <w:rsid w:val="00835886"/>
    <w:rsid w:val="0083655E"/>
    <w:rsid w:val="00836BA5"/>
    <w:rsid w:val="00837BE3"/>
    <w:rsid w:val="00840589"/>
    <w:rsid w:val="00841C06"/>
    <w:rsid w:val="00842726"/>
    <w:rsid w:val="00843749"/>
    <w:rsid w:val="00845142"/>
    <w:rsid w:val="00845456"/>
    <w:rsid w:val="00845647"/>
    <w:rsid w:val="0084636C"/>
    <w:rsid w:val="008463D5"/>
    <w:rsid w:val="008468B8"/>
    <w:rsid w:val="00846A20"/>
    <w:rsid w:val="00846DB9"/>
    <w:rsid w:val="0084725F"/>
    <w:rsid w:val="00847352"/>
    <w:rsid w:val="008512D9"/>
    <w:rsid w:val="00852023"/>
    <w:rsid w:val="00852407"/>
    <w:rsid w:val="0085304D"/>
    <w:rsid w:val="0085322F"/>
    <w:rsid w:val="00853AA5"/>
    <w:rsid w:val="00854163"/>
    <w:rsid w:val="00855D6B"/>
    <w:rsid w:val="00856683"/>
    <w:rsid w:val="00857274"/>
    <w:rsid w:val="00857E13"/>
    <w:rsid w:val="008602E8"/>
    <w:rsid w:val="00860840"/>
    <w:rsid w:val="00860BCA"/>
    <w:rsid w:val="0086141F"/>
    <w:rsid w:val="008614A6"/>
    <w:rsid w:val="00862C56"/>
    <w:rsid w:val="0086385E"/>
    <w:rsid w:val="0086520A"/>
    <w:rsid w:val="0086539F"/>
    <w:rsid w:val="00865C58"/>
    <w:rsid w:val="00866758"/>
    <w:rsid w:val="008669D6"/>
    <w:rsid w:val="00866E16"/>
    <w:rsid w:val="00866F16"/>
    <w:rsid w:val="00866FC3"/>
    <w:rsid w:val="00867006"/>
    <w:rsid w:val="00867704"/>
    <w:rsid w:val="00870303"/>
    <w:rsid w:val="00870B52"/>
    <w:rsid w:val="008712F4"/>
    <w:rsid w:val="00872834"/>
    <w:rsid w:val="00872A38"/>
    <w:rsid w:val="00872F99"/>
    <w:rsid w:val="00875571"/>
    <w:rsid w:val="0087588C"/>
    <w:rsid w:val="00875EE4"/>
    <w:rsid w:val="00877285"/>
    <w:rsid w:val="00880A89"/>
    <w:rsid w:val="00882145"/>
    <w:rsid w:val="00882DB4"/>
    <w:rsid w:val="00883E33"/>
    <w:rsid w:val="00883F79"/>
    <w:rsid w:val="008843EB"/>
    <w:rsid w:val="0088474B"/>
    <w:rsid w:val="00884BF9"/>
    <w:rsid w:val="00885761"/>
    <w:rsid w:val="00885DD6"/>
    <w:rsid w:val="008864E0"/>
    <w:rsid w:val="00886687"/>
    <w:rsid w:val="008876A0"/>
    <w:rsid w:val="008906BD"/>
    <w:rsid w:val="00891611"/>
    <w:rsid w:val="00891E4D"/>
    <w:rsid w:val="00893E47"/>
    <w:rsid w:val="008941FA"/>
    <w:rsid w:val="00895004"/>
    <w:rsid w:val="00895567"/>
    <w:rsid w:val="00895B3C"/>
    <w:rsid w:val="008960D4"/>
    <w:rsid w:val="0089657F"/>
    <w:rsid w:val="00897F51"/>
    <w:rsid w:val="008A1606"/>
    <w:rsid w:val="008A2040"/>
    <w:rsid w:val="008A21C6"/>
    <w:rsid w:val="008A3F88"/>
    <w:rsid w:val="008A4856"/>
    <w:rsid w:val="008A4E80"/>
    <w:rsid w:val="008A5365"/>
    <w:rsid w:val="008A5659"/>
    <w:rsid w:val="008A58D2"/>
    <w:rsid w:val="008A6B1C"/>
    <w:rsid w:val="008A7ACB"/>
    <w:rsid w:val="008B0D46"/>
    <w:rsid w:val="008B0DAF"/>
    <w:rsid w:val="008B11EF"/>
    <w:rsid w:val="008B27D9"/>
    <w:rsid w:val="008B3583"/>
    <w:rsid w:val="008B376C"/>
    <w:rsid w:val="008B4616"/>
    <w:rsid w:val="008B54C3"/>
    <w:rsid w:val="008B621A"/>
    <w:rsid w:val="008B6562"/>
    <w:rsid w:val="008B698A"/>
    <w:rsid w:val="008B6C3B"/>
    <w:rsid w:val="008B7673"/>
    <w:rsid w:val="008B7E90"/>
    <w:rsid w:val="008C16EF"/>
    <w:rsid w:val="008C2288"/>
    <w:rsid w:val="008C27D5"/>
    <w:rsid w:val="008C3FAF"/>
    <w:rsid w:val="008C4476"/>
    <w:rsid w:val="008C4916"/>
    <w:rsid w:val="008C4CF5"/>
    <w:rsid w:val="008C55F1"/>
    <w:rsid w:val="008C5811"/>
    <w:rsid w:val="008C5ABE"/>
    <w:rsid w:val="008C65E0"/>
    <w:rsid w:val="008C6F79"/>
    <w:rsid w:val="008C7CC1"/>
    <w:rsid w:val="008D001F"/>
    <w:rsid w:val="008D0C18"/>
    <w:rsid w:val="008D0EA6"/>
    <w:rsid w:val="008D17FB"/>
    <w:rsid w:val="008D1EC8"/>
    <w:rsid w:val="008D23FD"/>
    <w:rsid w:val="008D288E"/>
    <w:rsid w:val="008D29C8"/>
    <w:rsid w:val="008D3493"/>
    <w:rsid w:val="008D3E10"/>
    <w:rsid w:val="008D3E2C"/>
    <w:rsid w:val="008D3E31"/>
    <w:rsid w:val="008D4C3B"/>
    <w:rsid w:val="008D5144"/>
    <w:rsid w:val="008D52DD"/>
    <w:rsid w:val="008D5B52"/>
    <w:rsid w:val="008E037E"/>
    <w:rsid w:val="008E0658"/>
    <w:rsid w:val="008E08A2"/>
    <w:rsid w:val="008E09A4"/>
    <w:rsid w:val="008E0B53"/>
    <w:rsid w:val="008E1047"/>
    <w:rsid w:val="008E1093"/>
    <w:rsid w:val="008E241C"/>
    <w:rsid w:val="008E416A"/>
    <w:rsid w:val="008E4C3E"/>
    <w:rsid w:val="008E54AF"/>
    <w:rsid w:val="008E6A2A"/>
    <w:rsid w:val="008E6BDF"/>
    <w:rsid w:val="008E7C26"/>
    <w:rsid w:val="008E7FE4"/>
    <w:rsid w:val="008F00C2"/>
    <w:rsid w:val="008F078D"/>
    <w:rsid w:val="008F0EF6"/>
    <w:rsid w:val="008F14CB"/>
    <w:rsid w:val="008F3A99"/>
    <w:rsid w:val="008F3AA6"/>
    <w:rsid w:val="008F3D17"/>
    <w:rsid w:val="008F5144"/>
    <w:rsid w:val="008F56B1"/>
    <w:rsid w:val="008F5AEE"/>
    <w:rsid w:val="008F5FC7"/>
    <w:rsid w:val="008F610A"/>
    <w:rsid w:val="008F6369"/>
    <w:rsid w:val="00900513"/>
    <w:rsid w:val="00900B27"/>
    <w:rsid w:val="00900D34"/>
    <w:rsid w:val="00902730"/>
    <w:rsid w:val="00903546"/>
    <w:rsid w:val="0090379C"/>
    <w:rsid w:val="00903B67"/>
    <w:rsid w:val="009046A6"/>
    <w:rsid w:val="00904F94"/>
    <w:rsid w:val="009069FC"/>
    <w:rsid w:val="00906B58"/>
    <w:rsid w:val="00907B9A"/>
    <w:rsid w:val="00907CEE"/>
    <w:rsid w:val="009104DB"/>
    <w:rsid w:val="00911DB3"/>
    <w:rsid w:val="009127B8"/>
    <w:rsid w:val="00912932"/>
    <w:rsid w:val="009130FA"/>
    <w:rsid w:val="00913AB8"/>
    <w:rsid w:val="00913E2E"/>
    <w:rsid w:val="0091465B"/>
    <w:rsid w:val="00914B95"/>
    <w:rsid w:val="00914E0A"/>
    <w:rsid w:val="00915264"/>
    <w:rsid w:val="00915C97"/>
    <w:rsid w:val="00915CCA"/>
    <w:rsid w:val="00915EFF"/>
    <w:rsid w:val="009177DD"/>
    <w:rsid w:val="009179E9"/>
    <w:rsid w:val="00921071"/>
    <w:rsid w:val="00921398"/>
    <w:rsid w:val="00921852"/>
    <w:rsid w:val="00921E71"/>
    <w:rsid w:val="00922FB5"/>
    <w:rsid w:val="00923396"/>
    <w:rsid w:val="009242B7"/>
    <w:rsid w:val="0092444E"/>
    <w:rsid w:val="00924DD5"/>
    <w:rsid w:val="00925860"/>
    <w:rsid w:val="00925B09"/>
    <w:rsid w:val="00925FF5"/>
    <w:rsid w:val="009266C4"/>
    <w:rsid w:val="00927181"/>
    <w:rsid w:val="00927241"/>
    <w:rsid w:val="0092747C"/>
    <w:rsid w:val="009279A7"/>
    <w:rsid w:val="00927FE7"/>
    <w:rsid w:val="00930206"/>
    <w:rsid w:val="009302F2"/>
    <w:rsid w:val="00930759"/>
    <w:rsid w:val="00930E58"/>
    <w:rsid w:val="0093172F"/>
    <w:rsid w:val="0093264A"/>
    <w:rsid w:val="00932D53"/>
    <w:rsid w:val="009337E1"/>
    <w:rsid w:val="009343F7"/>
    <w:rsid w:val="00934767"/>
    <w:rsid w:val="00934879"/>
    <w:rsid w:val="00935809"/>
    <w:rsid w:val="00935DFD"/>
    <w:rsid w:val="00936C13"/>
    <w:rsid w:val="00937349"/>
    <w:rsid w:val="00940DF9"/>
    <w:rsid w:val="00941549"/>
    <w:rsid w:val="0094169F"/>
    <w:rsid w:val="00941B6E"/>
    <w:rsid w:val="00941C9D"/>
    <w:rsid w:val="009421A4"/>
    <w:rsid w:val="00942AAF"/>
    <w:rsid w:val="0094397C"/>
    <w:rsid w:val="00943D71"/>
    <w:rsid w:val="00944BBC"/>
    <w:rsid w:val="009462E0"/>
    <w:rsid w:val="00946398"/>
    <w:rsid w:val="009469F7"/>
    <w:rsid w:val="00952AA1"/>
    <w:rsid w:val="00954318"/>
    <w:rsid w:val="009547E0"/>
    <w:rsid w:val="00955C8B"/>
    <w:rsid w:val="00955F3C"/>
    <w:rsid w:val="009561B1"/>
    <w:rsid w:val="00956F7B"/>
    <w:rsid w:val="00956FEE"/>
    <w:rsid w:val="00957039"/>
    <w:rsid w:val="009577FB"/>
    <w:rsid w:val="00957B1F"/>
    <w:rsid w:val="00960571"/>
    <w:rsid w:val="00961544"/>
    <w:rsid w:val="00961D23"/>
    <w:rsid w:val="00961FCE"/>
    <w:rsid w:val="009620F5"/>
    <w:rsid w:val="009628D2"/>
    <w:rsid w:val="00962E1A"/>
    <w:rsid w:val="0096335E"/>
    <w:rsid w:val="00963F94"/>
    <w:rsid w:val="00963FE7"/>
    <w:rsid w:val="009646A7"/>
    <w:rsid w:val="00964A0E"/>
    <w:rsid w:val="00964C90"/>
    <w:rsid w:val="00964D1B"/>
    <w:rsid w:val="00964E7D"/>
    <w:rsid w:val="00966B0D"/>
    <w:rsid w:val="00966EEC"/>
    <w:rsid w:val="00971236"/>
    <w:rsid w:val="00971646"/>
    <w:rsid w:val="0097209F"/>
    <w:rsid w:val="00975613"/>
    <w:rsid w:val="009756D5"/>
    <w:rsid w:val="00976229"/>
    <w:rsid w:val="009762DB"/>
    <w:rsid w:val="00976575"/>
    <w:rsid w:val="00976698"/>
    <w:rsid w:val="00976703"/>
    <w:rsid w:val="00976C6A"/>
    <w:rsid w:val="00976E45"/>
    <w:rsid w:val="0098003C"/>
    <w:rsid w:val="00980DC9"/>
    <w:rsid w:val="00984AB6"/>
    <w:rsid w:val="009851C9"/>
    <w:rsid w:val="00986655"/>
    <w:rsid w:val="009868ED"/>
    <w:rsid w:val="00986D4D"/>
    <w:rsid w:val="00986DDA"/>
    <w:rsid w:val="00987650"/>
    <w:rsid w:val="009902D2"/>
    <w:rsid w:val="00990BFE"/>
    <w:rsid w:val="009915DF"/>
    <w:rsid w:val="00991B44"/>
    <w:rsid w:val="00992B2A"/>
    <w:rsid w:val="0099305A"/>
    <w:rsid w:val="00993544"/>
    <w:rsid w:val="00993BAA"/>
    <w:rsid w:val="00994251"/>
    <w:rsid w:val="009948CC"/>
    <w:rsid w:val="00995BB2"/>
    <w:rsid w:val="00995F23"/>
    <w:rsid w:val="009965CA"/>
    <w:rsid w:val="009970EF"/>
    <w:rsid w:val="00997156"/>
    <w:rsid w:val="00997C6D"/>
    <w:rsid w:val="009A0884"/>
    <w:rsid w:val="009A10E0"/>
    <w:rsid w:val="009A1AA1"/>
    <w:rsid w:val="009A2018"/>
    <w:rsid w:val="009A432F"/>
    <w:rsid w:val="009A7E6A"/>
    <w:rsid w:val="009B06E4"/>
    <w:rsid w:val="009B16E6"/>
    <w:rsid w:val="009B1DBC"/>
    <w:rsid w:val="009B23E5"/>
    <w:rsid w:val="009B2A6D"/>
    <w:rsid w:val="009B39E8"/>
    <w:rsid w:val="009B44BB"/>
    <w:rsid w:val="009B5766"/>
    <w:rsid w:val="009B580F"/>
    <w:rsid w:val="009B63C7"/>
    <w:rsid w:val="009B70A1"/>
    <w:rsid w:val="009B7B07"/>
    <w:rsid w:val="009B7C49"/>
    <w:rsid w:val="009C0EAB"/>
    <w:rsid w:val="009C0F51"/>
    <w:rsid w:val="009C2EF8"/>
    <w:rsid w:val="009C486C"/>
    <w:rsid w:val="009C61AB"/>
    <w:rsid w:val="009C6495"/>
    <w:rsid w:val="009C672E"/>
    <w:rsid w:val="009C7600"/>
    <w:rsid w:val="009C775A"/>
    <w:rsid w:val="009C7AD0"/>
    <w:rsid w:val="009D07D8"/>
    <w:rsid w:val="009D0ACA"/>
    <w:rsid w:val="009D1191"/>
    <w:rsid w:val="009D153E"/>
    <w:rsid w:val="009D1819"/>
    <w:rsid w:val="009D2546"/>
    <w:rsid w:val="009D2D60"/>
    <w:rsid w:val="009D4195"/>
    <w:rsid w:val="009D5640"/>
    <w:rsid w:val="009D584E"/>
    <w:rsid w:val="009D6E58"/>
    <w:rsid w:val="009D71A4"/>
    <w:rsid w:val="009D72C4"/>
    <w:rsid w:val="009E0CB2"/>
    <w:rsid w:val="009E1D10"/>
    <w:rsid w:val="009E2E8A"/>
    <w:rsid w:val="009E4EE5"/>
    <w:rsid w:val="009E4FB6"/>
    <w:rsid w:val="009E4FB8"/>
    <w:rsid w:val="009E594B"/>
    <w:rsid w:val="009E61FD"/>
    <w:rsid w:val="009E6911"/>
    <w:rsid w:val="009F0C51"/>
    <w:rsid w:val="009F150B"/>
    <w:rsid w:val="009F1F1F"/>
    <w:rsid w:val="009F1FB0"/>
    <w:rsid w:val="009F4185"/>
    <w:rsid w:val="009F4668"/>
    <w:rsid w:val="009F4ED0"/>
    <w:rsid w:val="009F5055"/>
    <w:rsid w:val="009F59F1"/>
    <w:rsid w:val="009F707D"/>
    <w:rsid w:val="00A00501"/>
    <w:rsid w:val="00A009F4"/>
    <w:rsid w:val="00A00EFF"/>
    <w:rsid w:val="00A019F0"/>
    <w:rsid w:val="00A01FFF"/>
    <w:rsid w:val="00A0201B"/>
    <w:rsid w:val="00A02369"/>
    <w:rsid w:val="00A030A4"/>
    <w:rsid w:val="00A05C31"/>
    <w:rsid w:val="00A05E4C"/>
    <w:rsid w:val="00A06E06"/>
    <w:rsid w:val="00A077EE"/>
    <w:rsid w:val="00A07FEC"/>
    <w:rsid w:val="00A10911"/>
    <w:rsid w:val="00A1134B"/>
    <w:rsid w:val="00A12FF5"/>
    <w:rsid w:val="00A13717"/>
    <w:rsid w:val="00A14406"/>
    <w:rsid w:val="00A14AFD"/>
    <w:rsid w:val="00A14C8B"/>
    <w:rsid w:val="00A14DFF"/>
    <w:rsid w:val="00A14F39"/>
    <w:rsid w:val="00A165F8"/>
    <w:rsid w:val="00A16680"/>
    <w:rsid w:val="00A16B5B"/>
    <w:rsid w:val="00A17EC4"/>
    <w:rsid w:val="00A203FE"/>
    <w:rsid w:val="00A219C8"/>
    <w:rsid w:val="00A22BC0"/>
    <w:rsid w:val="00A22C76"/>
    <w:rsid w:val="00A244B1"/>
    <w:rsid w:val="00A245BB"/>
    <w:rsid w:val="00A248D6"/>
    <w:rsid w:val="00A25FEF"/>
    <w:rsid w:val="00A27045"/>
    <w:rsid w:val="00A275A4"/>
    <w:rsid w:val="00A27D52"/>
    <w:rsid w:val="00A27F62"/>
    <w:rsid w:val="00A31176"/>
    <w:rsid w:val="00A31453"/>
    <w:rsid w:val="00A319FA"/>
    <w:rsid w:val="00A320C4"/>
    <w:rsid w:val="00A32D00"/>
    <w:rsid w:val="00A33C31"/>
    <w:rsid w:val="00A33DEA"/>
    <w:rsid w:val="00A34189"/>
    <w:rsid w:val="00A34BA4"/>
    <w:rsid w:val="00A34FB4"/>
    <w:rsid w:val="00A35344"/>
    <w:rsid w:val="00A36DC5"/>
    <w:rsid w:val="00A40FDA"/>
    <w:rsid w:val="00A422D0"/>
    <w:rsid w:val="00A4277E"/>
    <w:rsid w:val="00A43100"/>
    <w:rsid w:val="00A43378"/>
    <w:rsid w:val="00A43763"/>
    <w:rsid w:val="00A43891"/>
    <w:rsid w:val="00A43EF9"/>
    <w:rsid w:val="00A448B0"/>
    <w:rsid w:val="00A45A2C"/>
    <w:rsid w:val="00A45B7F"/>
    <w:rsid w:val="00A50D59"/>
    <w:rsid w:val="00A50E93"/>
    <w:rsid w:val="00A518E3"/>
    <w:rsid w:val="00A51990"/>
    <w:rsid w:val="00A52CF5"/>
    <w:rsid w:val="00A54C74"/>
    <w:rsid w:val="00A554C0"/>
    <w:rsid w:val="00A55B5C"/>
    <w:rsid w:val="00A55B8B"/>
    <w:rsid w:val="00A55EB6"/>
    <w:rsid w:val="00A57D11"/>
    <w:rsid w:val="00A61823"/>
    <w:rsid w:val="00A61D72"/>
    <w:rsid w:val="00A620A2"/>
    <w:rsid w:val="00A6264A"/>
    <w:rsid w:val="00A634B4"/>
    <w:rsid w:val="00A6408B"/>
    <w:rsid w:val="00A645A6"/>
    <w:rsid w:val="00A6495C"/>
    <w:rsid w:val="00A64F90"/>
    <w:rsid w:val="00A65251"/>
    <w:rsid w:val="00A6564C"/>
    <w:rsid w:val="00A659B5"/>
    <w:rsid w:val="00A66AED"/>
    <w:rsid w:val="00A67A79"/>
    <w:rsid w:val="00A67EA5"/>
    <w:rsid w:val="00A72EC0"/>
    <w:rsid w:val="00A72F87"/>
    <w:rsid w:val="00A730BC"/>
    <w:rsid w:val="00A736A8"/>
    <w:rsid w:val="00A736B3"/>
    <w:rsid w:val="00A73CD1"/>
    <w:rsid w:val="00A7734A"/>
    <w:rsid w:val="00A776CC"/>
    <w:rsid w:val="00A77F59"/>
    <w:rsid w:val="00A80690"/>
    <w:rsid w:val="00A813B6"/>
    <w:rsid w:val="00A813DD"/>
    <w:rsid w:val="00A81BCD"/>
    <w:rsid w:val="00A82040"/>
    <w:rsid w:val="00A826C8"/>
    <w:rsid w:val="00A827F0"/>
    <w:rsid w:val="00A83372"/>
    <w:rsid w:val="00A85508"/>
    <w:rsid w:val="00A85560"/>
    <w:rsid w:val="00A857D9"/>
    <w:rsid w:val="00A85B17"/>
    <w:rsid w:val="00A85F12"/>
    <w:rsid w:val="00A86A7F"/>
    <w:rsid w:val="00A86F1E"/>
    <w:rsid w:val="00A87376"/>
    <w:rsid w:val="00A87DFC"/>
    <w:rsid w:val="00A91339"/>
    <w:rsid w:val="00A921CD"/>
    <w:rsid w:val="00A9293A"/>
    <w:rsid w:val="00A9355F"/>
    <w:rsid w:val="00A94124"/>
    <w:rsid w:val="00A94CE9"/>
    <w:rsid w:val="00A95EDC"/>
    <w:rsid w:val="00A96675"/>
    <w:rsid w:val="00A96F06"/>
    <w:rsid w:val="00A9774D"/>
    <w:rsid w:val="00A97FC1"/>
    <w:rsid w:val="00AA00FD"/>
    <w:rsid w:val="00AA0655"/>
    <w:rsid w:val="00AA0AA5"/>
    <w:rsid w:val="00AA0EEF"/>
    <w:rsid w:val="00AA0F95"/>
    <w:rsid w:val="00AA105B"/>
    <w:rsid w:val="00AA18C6"/>
    <w:rsid w:val="00AA1A5E"/>
    <w:rsid w:val="00AA4DE0"/>
    <w:rsid w:val="00AA5359"/>
    <w:rsid w:val="00AA6246"/>
    <w:rsid w:val="00AA63DB"/>
    <w:rsid w:val="00AA724E"/>
    <w:rsid w:val="00AA7556"/>
    <w:rsid w:val="00AA7BD4"/>
    <w:rsid w:val="00AA7EFE"/>
    <w:rsid w:val="00AB00AA"/>
    <w:rsid w:val="00AB06E5"/>
    <w:rsid w:val="00AB0F65"/>
    <w:rsid w:val="00AB116D"/>
    <w:rsid w:val="00AB2208"/>
    <w:rsid w:val="00AB29B1"/>
    <w:rsid w:val="00AB30CF"/>
    <w:rsid w:val="00AB40FE"/>
    <w:rsid w:val="00AB4549"/>
    <w:rsid w:val="00AB4E5C"/>
    <w:rsid w:val="00AB7105"/>
    <w:rsid w:val="00AB7140"/>
    <w:rsid w:val="00AB7215"/>
    <w:rsid w:val="00AC0355"/>
    <w:rsid w:val="00AC1713"/>
    <w:rsid w:val="00AC284E"/>
    <w:rsid w:val="00AC3596"/>
    <w:rsid w:val="00AC4F21"/>
    <w:rsid w:val="00AC512E"/>
    <w:rsid w:val="00AC5643"/>
    <w:rsid w:val="00AC6613"/>
    <w:rsid w:val="00AC7AD9"/>
    <w:rsid w:val="00AD0019"/>
    <w:rsid w:val="00AD1ABC"/>
    <w:rsid w:val="00AD2808"/>
    <w:rsid w:val="00AD314E"/>
    <w:rsid w:val="00AD339B"/>
    <w:rsid w:val="00AD4214"/>
    <w:rsid w:val="00AD4F81"/>
    <w:rsid w:val="00AD59C7"/>
    <w:rsid w:val="00AD634D"/>
    <w:rsid w:val="00AD638B"/>
    <w:rsid w:val="00AD7017"/>
    <w:rsid w:val="00AD7E14"/>
    <w:rsid w:val="00AE09D5"/>
    <w:rsid w:val="00AE317D"/>
    <w:rsid w:val="00AE35D7"/>
    <w:rsid w:val="00AE4543"/>
    <w:rsid w:val="00AE49AA"/>
    <w:rsid w:val="00AE5665"/>
    <w:rsid w:val="00AE5785"/>
    <w:rsid w:val="00AE57AE"/>
    <w:rsid w:val="00AE5DCC"/>
    <w:rsid w:val="00AE6B9E"/>
    <w:rsid w:val="00AE6D04"/>
    <w:rsid w:val="00AF03E7"/>
    <w:rsid w:val="00AF0EAF"/>
    <w:rsid w:val="00AF1DCA"/>
    <w:rsid w:val="00AF2213"/>
    <w:rsid w:val="00AF2310"/>
    <w:rsid w:val="00AF25BB"/>
    <w:rsid w:val="00AF36E1"/>
    <w:rsid w:val="00AF3AEC"/>
    <w:rsid w:val="00AF471A"/>
    <w:rsid w:val="00AF5679"/>
    <w:rsid w:val="00AF586B"/>
    <w:rsid w:val="00AF5A33"/>
    <w:rsid w:val="00AF5A3D"/>
    <w:rsid w:val="00AF5B33"/>
    <w:rsid w:val="00AF603F"/>
    <w:rsid w:val="00AF61F6"/>
    <w:rsid w:val="00AF6E84"/>
    <w:rsid w:val="00AF727D"/>
    <w:rsid w:val="00AF75C2"/>
    <w:rsid w:val="00AF76B1"/>
    <w:rsid w:val="00B002FA"/>
    <w:rsid w:val="00B006FF"/>
    <w:rsid w:val="00B010D7"/>
    <w:rsid w:val="00B0225D"/>
    <w:rsid w:val="00B02ECC"/>
    <w:rsid w:val="00B0333E"/>
    <w:rsid w:val="00B0370A"/>
    <w:rsid w:val="00B03E6A"/>
    <w:rsid w:val="00B03FF6"/>
    <w:rsid w:val="00B04930"/>
    <w:rsid w:val="00B05981"/>
    <w:rsid w:val="00B05D71"/>
    <w:rsid w:val="00B062CA"/>
    <w:rsid w:val="00B06454"/>
    <w:rsid w:val="00B067E4"/>
    <w:rsid w:val="00B06A69"/>
    <w:rsid w:val="00B073A1"/>
    <w:rsid w:val="00B1012C"/>
    <w:rsid w:val="00B110F2"/>
    <w:rsid w:val="00B1127B"/>
    <w:rsid w:val="00B11680"/>
    <w:rsid w:val="00B118F8"/>
    <w:rsid w:val="00B11F3C"/>
    <w:rsid w:val="00B12185"/>
    <w:rsid w:val="00B122F6"/>
    <w:rsid w:val="00B12BF1"/>
    <w:rsid w:val="00B130C6"/>
    <w:rsid w:val="00B132D2"/>
    <w:rsid w:val="00B135C7"/>
    <w:rsid w:val="00B138EB"/>
    <w:rsid w:val="00B138FD"/>
    <w:rsid w:val="00B1530F"/>
    <w:rsid w:val="00B15F65"/>
    <w:rsid w:val="00B1666D"/>
    <w:rsid w:val="00B20932"/>
    <w:rsid w:val="00B21EA7"/>
    <w:rsid w:val="00B22641"/>
    <w:rsid w:val="00B24087"/>
    <w:rsid w:val="00B240D3"/>
    <w:rsid w:val="00B248B7"/>
    <w:rsid w:val="00B24CDB"/>
    <w:rsid w:val="00B253D9"/>
    <w:rsid w:val="00B25884"/>
    <w:rsid w:val="00B25E63"/>
    <w:rsid w:val="00B2608B"/>
    <w:rsid w:val="00B260AD"/>
    <w:rsid w:val="00B30628"/>
    <w:rsid w:val="00B30988"/>
    <w:rsid w:val="00B318CC"/>
    <w:rsid w:val="00B318FF"/>
    <w:rsid w:val="00B3214B"/>
    <w:rsid w:val="00B3251B"/>
    <w:rsid w:val="00B325E4"/>
    <w:rsid w:val="00B3279E"/>
    <w:rsid w:val="00B32FD8"/>
    <w:rsid w:val="00B33979"/>
    <w:rsid w:val="00B344B2"/>
    <w:rsid w:val="00B34546"/>
    <w:rsid w:val="00B34882"/>
    <w:rsid w:val="00B34F54"/>
    <w:rsid w:val="00B36A74"/>
    <w:rsid w:val="00B40873"/>
    <w:rsid w:val="00B409F5"/>
    <w:rsid w:val="00B411FE"/>
    <w:rsid w:val="00B415EC"/>
    <w:rsid w:val="00B41C07"/>
    <w:rsid w:val="00B41F37"/>
    <w:rsid w:val="00B42468"/>
    <w:rsid w:val="00B42AE2"/>
    <w:rsid w:val="00B43D0A"/>
    <w:rsid w:val="00B43FE5"/>
    <w:rsid w:val="00B455B0"/>
    <w:rsid w:val="00B45745"/>
    <w:rsid w:val="00B4622F"/>
    <w:rsid w:val="00B465E5"/>
    <w:rsid w:val="00B50DB1"/>
    <w:rsid w:val="00B52009"/>
    <w:rsid w:val="00B52377"/>
    <w:rsid w:val="00B5257F"/>
    <w:rsid w:val="00B52C9D"/>
    <w:rsid w:val="00B5307C"/>
    <w:rsid w:val="00B53622"/>
    <w:rsid w:val="00B53980"/>
    <w:rsid w:val="00B53A90"/>
    <w:rsid w:val="00B557C1"/>
    <w:rsid w:val="00B557DC"/>
    <w:rsid w:val="00B55841"/>
    <w:rsid w:val="00B5665E"/>
    <w:rsid w:val="00B56669"/>
    <w:rsid w:val="00B56B43"/>
    <w:rsid w:val="00B57DE4"/>
    <w:rsid w:val="00B61F66"/>
    <w:rsid w:val="00B62184"/>
    <w:rsid w:val="00B63795"/>
    <w:rsid w:val="00B65532"/>
    <w:rsid w:val="00B65C9A"/>
    <w:rsid w:val="00B660DD"/>
    <w:rsid w:val="00B672CF"/>
    <w:rsid w:val="00B703A1"/>
    <w:rsid w:val="00B70EDE"/>
    <w:rsid w:val="00B71A9A"/>
    <w:rsid w:val="00B72A4B"/>
    <w:rsid w:val="00B73155"/>
    <w:rsid w:val="00B740B7"/>
    <w:rsid w:val="00B74C89"/>
    <w:rsid w:val="00B74DBA"/>
    <w:rsid w:val="00B7519F"/>
    <w:rsid w:val="00B75C1B"/>
    <w:rsid w:val="00B767B0"/>
    <w:rsid w:val="00B76804"/>
    <w:rsid w:val="00B76B16"/>
    <w:rsid w:val="00B7741C"/>
    <w:rsid w:val="00B77CD0"/>
    <w:rsid w:val="00B80152"/>
    <w:rsid w:val="00B801A1"/>
    <w:rsid w:val="00B80251"/>
    <w:rsid w:val="00B80E52"/>
    <w:rsid w:val="00B814E6"/>
    <w:rsid w:val="00B81C43"/>
    <w:rsid w:val="00B820FC"/>
    <w:rsid w:val="00B8247C"/>
    <w:rsid w:val="00B828C6"/>
    <w:rsid w:val="00B83468"/>
    <w:rsid w:val="00B8367C"/>
    <w:rsid w:val="00B842B9"/>
    <w:rsid w:val="00B8592C"/>
    <w:rsid w:val="00B85ACB"/>
    <w:rsid w:val="00B86147"/>
    <w:rsid w:val="00B8703F"/>
    <w:rsid w:val="00B87769"/>
    <w:rsid w:val="00B87E7C"/>
    <w:rsid w:val="00B87EE6"/>
    <w:rsid w:val="00B904DD"/>
    <w:rsid w:val="00B91693"/>
    <w:rsid w:val="00B916DC"/>
    <w:rsid w:val="00B91C13"/>
    <w:rsid w:val="00B92219"/>
    <w:rsid w:val="00B923E5"/>
    <w:rsid w:val="00B93355"/>
    <w:rsid w:val="00B9396F"/>
    <w:rsid w:val="00B93B00"/>
    <w:rsid w:val="00B93EDB"/>
    <w:rsid w:val="00B948B5"/>
    <w:rsid w:val="00B94CE4"/>
    <w:rsid w:val="00B94DF5"/>
    <w:rsid w:val="00B95569"/>
    <w:rsid w:val="00B96019"/>
    <w:rsid w:val="00B96126"/>
    <w:rsid w:val="00B96294"/>
    <w:rsid w:val="00B9685B"/>
    <w:rsid w:val="00B969AC"/>
    <w:rsid w:val="00B96FB2"/>
    <w:rsid w:val="00BA2D97"/>
    <w:rsid w:val="00BA3B33"/>
    <w:rsid w:val="00BA3CCA"/>
    <w:rsid w:val="00BA45B5"/>
    <w:rsid w:val="00BA5E9F"/>
    <w:rsid w:val="00BA6475"/>
    <w:rsid w:val="00BA7427"/>
    <w:rsid w:val="00BB0040"/>
    <w:rsid w:val="00BB0E1B"/>
    <w:rsid w:val="00BB1090"/>
    <w:rsid w:val="00BB16E3"/>
    <w:rsid w:val="00BB1D64"/>
    <w:rsid w:val="00BB283A"/>
    <w:rsid w:val="00BB2C02"/>
    <w:rsid w:val="00BB3BE5"/>
    <w:rsid w:val="00BB3F87"/>
    <w:rsid w:val="00BB4A90"/>
    <w:rsid w:val="00BB570B"/>
    <w:rsid w:val="00BB651B"/>
    <w:rsid w:val="00BB79FB"/>
    <w:rsid w:val="00BC068E"/>
    <w:rsid w:val="00BC0C0C"/>
    <w:rsid w:val="00BC0EB5"/>
    <w:rsid w:val="00BC1750"/>
    <w:rsid w:val="00BC1972"/>
    <w:rsid w:val="00BC1D16"/>
    <w:rsid w:val="00BC2678"/>
    <w:rsid w:val="00BC280A"/>
    <w:rsid w:val="00BC3BB5"/>
    <w:rsid w:val="00BC3EC6"/>
    <w:rsid w:val="00BC40E2"/>
    <w:rsid w:val="00BC4CD6"/>
    <w:rsid w:val="00BC5084"/>
    <w:rsid w:val="00BC553D"/>
    <w:rsid w:val="00BC5E32"/>
    <w:rsid w:val="00BC63D5"/>
    <w:rsid w:val="00BC758F"/>
    <w:rsid w:val="00BC7723"/>
    <w:rsid w:val="00BC7B93"/>
    <w:rsid w:val="00BC7DA0"/>
    <w:rsid w:val="00BD00EE"/>
    <w:rsid w:val="00BD0287"/>
    <w:rsid w:val="00BD0474"/>
    <w:rsid w:val="00BD0AD4"/>
    <w:rsid w:val="00BD1CDA"/>
    <w:rsid w:val="00BD40F5"/>
    <w:rsid w:val="00BD43BD"/>
    <w:rsid w:val="00BD45E2"/>
    <w:rsid w:val="00BD4ECD"/>
    <w:rsid w:val="00BD4FFD"/>
    <w:rsid w:val="00BD543A"/>
    <w:rsid w:val="00BE0123"/>
    <w:rsid w:val="00BE09B6"/>
    <w:rsid w:val="00BE1CCE"/>
    <w:rsid w:val="00BE39E9"/>
    <w:rsid w:val="00BE3E52"/>
    <w:rsid w:val="00BE4217"/>
    <w:rsid w:val="00BE47B2"/>
    <w:rsid w:val="00BE4F3F"/>
    <w:rsid w:val="00BE522B"/>
    <w:rsid w:val="00BE5592"/>
    <w:rsid w:val="00BE596D"/>
    <w:rsid w:val="00BE6231"/>
    <w:rsid w:val="00BE63E0"/>
    <w:rsid w:val="00BE76AF"/>
    <w:rsid w:val="00BE76C9"/>
    <w:rsid w:val="00BF1756"/>
    <w:rsid w:val="00BF1A90"/>
    <w:rsid w:val="00BF2A23"/>
    <w:rsid w:val="00BF325A"/>
    <w:rsid w:val="00BF47F4"/>
    <w:rsid w:val="00BF7550"/>
    <w:rsid w:val="00BF75FC"/>
    <w:rsid w:val="00BF767F"/>
    <w:rsid w:val="00C0063E"/>
    <w:rsid w:val="00C008F9"/>
    <w:rsid w:val="00C01D60"/>
    <w:rsid w:val="00C04615"/>
    <w:rsid w:val="00C04B42"/>
    <w:rsid w:val="00C05FC7"/>
    <w:rsid w:val="00C07630"/>
    <w:rsid w:val="00C10541"/>
    <w:rsid w:val="00C10588"/>
    <w:rsid w:val="00C107EE"/>
    <w:rsid w:val="00C10C17"/>
    <w:rsid w:val="00C10DA3"/>
    <w:rsid w:val="00C119DD"/>
    <w:rsid w:val="00C1332C"/>
    <w:rsid w:val="00C15132"/>
    <w:rsid w:val="00C153B7"/>
    <w:rsid w:val="00C154AA"/>
    <w:rsid w:val="00C15FA2"/>
    <w:rsid w:val="00C16AA1"/>
    <w:rsid w:val="00C16B60"/>
    <w:rsid w:val="00C20DA2"/>
    <w:rsid w:val="00C2116F"/>
    <w:rsid w:val="00C21349"/>
    <w:rsid w:val="00C2155F"/>
    <w:rsid w:val="00C22D94"/>
    <w:rsid w:val="00C22E57"/>
    <w:rsid w:val="00C2300A"/>
    <w:rsid w:val="00C23627"/>
    <w:rsid w:val="00C23DD5"/>
    <w:rsid w:val="00C246C1"/>
    <w:rsid w:val="00C26205"/>
    <w:rsid w:val="00C266A2"/>
    <w:rsid w:val="00C26B7F"/>
    <w:rsid w:val="00C31401"/>
    <w:rsid w:val="00C31AF3"/>
    <w:rsid w:val="00C338DD"/>
    <w:rsid w:val="00C33A0B"/>
    <w:rsid w:val="00C34440"/>
    <w:rsid w:val="00C34931"/>
    <w:rsid w:val="00C35194"/>
    <w:rsid w:val="00C35310"/>
    <w:rsid w:val="00C36D26"/>
    <w:rsid w:val="00C37BD2"/>
    <w:rsid w:val="00C37CA5"/>
    <w:rsid w:val="00C37DA1"/>
    <w:rsid w:val="00C40241"/>
    <w:rsid w:val="00C405EB"/>
    <w:rsid w:val="00C416F5"/>
    <w:rsid w:val="00C42462"/>
    <w:rsid w:val="00C42ABB"/>
    <w:rsid w:val="00C4352D"/>
    <w:rsid w:val="00C441E5"/>
    <w:rsid w:val="00C44662"/>
    <w:rsid w:val="00C4487B"/>
    <w:rsid w:val="00C44EEE"/>
    <w:rsid w:val="00C450D5"/>
    <w:rsid w:val="00C45AE8"/>
    <w:rsid w:val="00C45E33"/>
    <w:rsid w:val="00C4618F"/>
    <w:rsid w:val="00C464EC"/>
    <w:rsid w:val="00C46517"/>
    <w:rsid w:val="00C4692B"/>
    <w:rsid w:val="00C47100"/>
    <w:rsid w:val="00C52475"/>
    <w:rsid w:val="00C528EA"/>
    <w:rsid w:val="00C546F8"/>
    <w:rsid w:val="00C54F21"/>
    <w:rsid w:val="00C56DEB"/>
    <w:rsid w:val="00C57A4C"/>
    <w:rsid w:val="00C57F2A"/>
    <w:rsid w:val="00C61312"/>
    <w:rsid w:val="00C61367"/>
    <w:rsid w:val="00C613D5"/>
    <w:rsid w:val="00C626D2"/>
    <w:rsid w:val="00C62C53"/>
    <w:rsid w:val="00C64C77"/>
    <w:rsid w:val="00C653C0"/>
    <w:rsid w:val="00C65A5B"/>
    <w:rsid w:val="00C660D7"/>
    <w:rsid w:val="00C66B36"/>
    <w:rsid w:val="00C70042"/>
    <w:rsid w:val="00C70219"/>
    <w:rsid w:val="00C720FA"/>
    <w:rsid w:val="00C7216C"/>
    <w:rsid w:val="00C7247B"/>
    <w:rsid w:val="00C72BCF"/>
    <w:rsid w:val="00C73674"/>
    <w:rsid w:val="00C739E3"/>
    <w:rsid w:val="00C73C71"/>
    <w:rsid w:val="00C73D7C"/>
    <w:rsid w:val="00C74AA0"/>
    <w:rsid w:val="00C74BFF"/>
    <w:rsid w:val="00C74D6B"/>
    <w:rsid w:val="00C75165"/>
    <w:rsid w:val="00C76B5A"/>
    <w:rsid w:val="00C778F9"/>
    <w:rsid w:val="00C7793E"/>
    <w:rsid w:val="00C77C56"/>
    <w:rsid w:val="00C77D6E"/>
    <w:rsid w:val="00C80541"/>
    <w:rsid w:val="00C8083A"/>
    <w:rsid w:val="00C80B99"/>
    <w:rsid w:val="00C8150F"/>
    <w:rsid w:val="00C816E4"/>
    <w:rsid w:val="00C820F1"/>
    <w:rsid w:val="00C837AE"/>
    <w:rsid w:val="00C8389F"/>
    <w:rsid w:val="00C84DCF"/>
    <w:rsid w:val="00C865C5"/>
    <w:rsid w:val="00C86DE2"/>
    <w:rsid w:val="00C873A6"/>
    <w:rsid w:val="00C87C38"/>
    <w:rsid w:val="00C90BC4"/>
    <w:rsid w:val="00C912E4"/>
    <w:rsid w:val="00C91B23"/>
    <w:rsid w:val="00C946E0"/>
    <w:rsid w:val="00C95025"/>
    <w:rsid w:val="00C953CB"/>
    <w:rsid w:val="00C957C4"/>
    <w:rsid w:val="00C96452"/>
    <w:rsid w:val="00C96B7C"/>
    <w:rsid w:val="00CA1A7B"/>
    <w:rsid w:val="00CA207F"/>
    <w:rsid w:val="00CA224F"/>
    <w:rsid w:val="00CA229E"/>
    <w:rsid w:val="00CA2524"/>
    <w:rsid w:val="00CA28B2"/>
    <w:rsid w:val="00CA63F4"/>
    <w:rsid w:val="00CA72F5"/>
    <w:rsid w:val="00CA7302"/>
    <w:rsid w:val="00CA7C90"/>
    <w:rsid w:val="00CA7DA2"/>
    <w:rsid w:val="00CB0BF2"/>
    <w:rsid w:val="00CB2497"/>
    <w:rsid w:val="00CB30DA"/>
    <w:rsid w:val="00CB3703"/>
    <w:rsid w:val="00CB530E"/>
    <w:rsid w:val="00CB54F1"/>
    <w:rsid w:val="00CB75E1"/>
    <w:rsid w:val="00CB7D23"/>
    <w:rsid w:val="00CC0BAF"/>
    <w:rsid w:val="00CC11D9"/>
    <w:rsid w:val="00CC1728"/>
    <w:rsid w:val="00CC1CF1"/>
    <w:rsid w:val="00CC3D74"/>
    <w:rsid w:val="00CC3E59"/>
    <w:rsid w:val="00CC4374"/>
    <w:rsid w:val="00CC47CA"/>
    <w:rsid w:val="00CC490E"/>
    <w:rsid w:val="00CC5817"/>
    <w:rsid w:val="00CC64B6"/>
    <w:rsid w:val="00CC67FE"/>
    <w:rsid w:val="00CC6CDA"/>
    <w:rsid w:val="00CC6F2B"/>
    <w:rsid w:val="00CC7112"/>
    <w:rsid w:val="00CC72C8"/>
    <w:rsid w:val="00CC74E9"/>
    <w:rsid w:val="00CD29BC"/>
    <w:rsid w:val="00CD29F5"/>
    <w:rsid w:val="00CD2EC5"/>
    <w:rsid w:val="00CD33EC"/>
    <w:rsid w:val="00CD35AF"/>
    <w:rsid w:val="00CD4061"/>
    <w:rsid w:val="00CD49B2"/>
    <w:rsid w:val="00CD49B8"/>
    <w:rsid w:val="00CD6235"/>
    <w:rsid w:val="00CD63C4"/>
    <w:rsid w:val="00CD735A"/>
    <w:rsid w:val="00CD77B3"/>
    <w:rsid w:val="00CD7F5B"/>
    <w:rsid w:val="00CE0C91"/>
    <w:rsid w:val="00CE2DF4"/>
    <w:rsid w:val="00CE2EE5"/>
    <w:rsid w:val="00CE34B8"/>
    <w:rsid w:val="00CE3E99"/>
    <w:rsid w:val="00CE4D5B"/>
    <w:rsid w:val="00CE6284"/>
    <w:rsid w:val="00CE681F"/>
    <w:rsid w:val="00CE7896"/>
    <w:rsid w:val="00CF0A04"/>
    <w:rsid w:val="00CF11CD"/>
    <w:rsid w:val="00CF1376"/>
    <w:rsid w:val="00CF1C22"/>
    <w:rsid w:val="00CF273A"/>
    <w:rsid w:val="00CF3693"/>
    <w:rsid w:val="00CF3707"/>
    <w:rsid w:val="00CF3AFA"/>
    <w:rsid w:val="00CF3FCE"/>
    <w:rsid w:val="00CF4884"/>
    <w:rsid w:val="00CF5D89"/>
    <w:rsid w:val="00CF621E"/>
    <w:rsid w:val="00CF6B43"/>
    <w:rsid w:val="00CF789E"/>
    <w:rsid w:val="00CF78D3"/>
    <w:rsid w:val="00CF7F1C"/>
    <w:rsid w:val="00D0021A"/>
    <w:rsid w:val="00D008B0"/>
    <w:rsid w:val="00D00C80"/>
    <w:rsid w:val="00D01211"/>
    <w:rsid w:val="00D02F0F"/>
    <w:rsid w:val="00D03568"/>
    <w:rsid w:val="00D042E7"/>
    <w:rsid w:val="00D043E8"/>
    <w:rsid w:val="00D05CE2"/>
    <w:rsid w:val="00D06443"/>
    <w:rsid w:val="00D06F31"/>
    <w:rsid w:val="00D10520"/>
    <w:rsid w:val="00D10E94"/>
    <w:rsid w:val="00D1143A"/>
    <w:rsid w:val="00D11A7B"/>
    <w:rsid w:val="00D11D0D"/>
    <w:rsid w:val="00D12731"/>
    <w:rsid w:val="00D129AC"/>
    <w:rsid w:val="00D1366D"/>
    <w:rsid w:val="00D13A51"/>
    <w:rsid w:val="00D13D7D"/>
    <w:rsid w:val="00D13DF4"/>
    <w:rsid w:val="00D14876"/>
    <w:rsid w:val="00D15CE2"/>
    <w:rsid w:val="00D16A97"/>
    <w:rsid w:val="00D16AAB"/>
    <w:rsid w:val="00D16F3E"/>
    <w:rsid w:val="00D17056"/>
    <w:rsid w:val="00D175CE"/>
    <w:rsid w:val="00D17EAD"/>
    <w:rsid w:val="00D2014D"/>
    <w:rsid w:val="00D20160"/>
    <w:rsid w:val="00D214D7"/>
    <w:rsid w:val="00D22D20"/>
    <w:rsid w:val="00D231F9"/>
    <w:rsid w:val="00D237DE"/>
    <w:rsid w:val="00D25505"/>
    <w:rsid w:val="00D2677A"/>
    <w:rsid w:val="00D26A16"/>
    <w:rsid w:val="00D26FF2"/>
    <w:rsid w:val="00D27668"/>
    <w:rsid w:val="00D27FCB"/>
    <w:rsid w:val="00D31058"/>
    <w:rsid w:val="00D31663"/>
    <w:rsid w:val="00D3248C"/>
    <w:rsid w:val="00D326B8"/>
    <w:rsid w:val="00D3410B"/>
    <w:rsid w:val="00D35BF7"/>
    <w:rsid w:val="00D37400"/>
    <w:rsid w:val="00D40707"/>
    <w:rsid w:val="00D4112F"/>
    <w:rsid w:val="00D43871"/>
    <w:rsid w:val="00D43CD8"/>
    <w:rsid w:val="00D43D5F"/>
    <w:rsid w:val="00D43DDB"/>
    <w:rsid w:val="00D44B6E"/>
    <w:rsid w:val="00D461A6"/>
    <w:rsid w:val="00D46510"/>
    <w:rsid w:val="00D479C0"/>
    <w:rsid w:val="00D47B7A"/>
    <w:rsid w:val="00D47CDE"/>
    <w:rsid w:val="00D50369"/>
    <w:rsid w:val="00D5057B"/>
    <w:rsid w:val="00D5069E"/>
    <w:rsid w:val="00D50710"/>
    <w:rsid w:val="00D50761"/>
    <w:rsid w:val="00D508CC"/>
    <w:rsid w:val="00D50CDB"/>
    <w:rsid w:val="00D513E3"/>
    <w:rsid w:val="00D53177"/>
    <w:rsid w:val="00D537A0"/>
    <w:rsid w:val="00D540EF"/>
    <w:rsid w:val="00D541BC"/>
    <w:rsid w:val="00D54950"/>
    <w:rsid w:val="00D54B31"/>
    <w:rsid w:val="00D54BE4"/>
    <w:rsid w:val="00D55D90"/>
    <w:rsid w:val="00D56771"/>
    <w:rsid w:val="00D56827"/>
    <w:rsid w:val="00D60204"/>
    <w:rsid w:val="00D605FB"/>
    <w:rsid w:val="00D61349"/>
    <w:rsid w:val="00D625C1"/>
    <w:rsid w:val="00D62AFE"/>
    <w:rsid w:val="00D62D87"/>
    <w:rsid w:val="00D63F38"/>
    <w:rsid w:val="00D645C3"/>
    <w:rsid w:val="00D646B9"/>
    <w:rsid w:val="00D64CAA"/>
    <w:rsid w:val="00D64CD2"/>
    <w:rsid w:val="00D656C0"/>
    <w:rsid w:val="00D65E13"/>
    <w:rsid w:val="00D67D56"/>
    <w:rsid w:val="00D712AC"/>
    <w:rsid w:val="00D7178C"/>
    <w:rsid w:val="00D71943"/>
    <w:rsid w:val="00D71E64"/>
    <w:rsid w:val="00D71F5C"/>
    <w:rsid w:val="00D71F7C"/>
    <w:rsid w:val="00D724EF"/>
    <w:rsid w:val="00D72A2F"/>
    <w:rsid w:val="00D72BA0"/>
    <w:rsid w:val="00D73E3A"/>
    <w:rsid w:val="00D748DE"/>
    <w:rsid w:val="00D74F88"/>
    <w:rsid w:val="00D758DC"/>
    <w:rsid w:val="00D75EF2"/>
    <w:rsid w:val="00D75F34"/>
    <w:rsid w:val="00D75F6F"/>
    <w:rsid w:val="00D76531"/>
    <w:rsid w:val="00D77BEF"/>
    <w:rsid w:val="00D77DEB"/>
    <w:rsid w:val="00D815AA"/>
    <w:rsid w:val="00D81722"/>
    <w:rsid w:val="00D82324"/>
    <w:rsid w:val="00D82E08"/>
    <w:rsid w:val="00D833E6"/>
    <w:rsid w:val="00D83B1B"/>
    <w:rsid w:val="00D845E1"/>
    <w:rsid w:val="00D85435"/>
    <w:rsid w:val="00D857B5"/>
    <w:rsid w:val="00D85CC0"/>
    <w:rsid w:val="00D86F9C"/>
    <w:rsid w:val="00D87856"/>
    <w:rsid w:val="00D8791D"/>
    <w:rsid w:val="00D90204"/>
    <w:rsid w:val="00D9078E"/>
    <w:rsid w:val="00D91C39"/>
    <w:rsid w:val="00D91CA3"/>
    <w:rsid w:val="00D937DC"/>
    <w:rsid w:val="00D938DF"/>
    <w:rsid w:val="00D9478E"/>
    <w:rsid w:val="00D9492E"/>
    <w:rsid w:val="00D94DE4"/>
    <w:rsid w:val="00D9579E"/>
    <w:rsid w:val="00D97002"/>
    <w:rsid w:val="00D97569"/>
    <w:rsid w:val="00D97AC3"/>
    <w:rsid w:val="00DA0FCD"/>
    <w:rsid w:val="00DA24BF"/>
    <w:rsid w:val="00DA2743"/>
    <w:rsid w:val="00DA46C2"/>
    <w:rsid w:val="00DA5113"/>
    <w:rsid w:val="00DA580D"/>
    <w:rsid w:val="00DA59CC"/>
    <w:rsid w:val="00DA6FD5"/>
    <w:rsid w:val="00DB0185"/>
    <w:rsid w:val="00DB018C"/>
    <w:rsid w:val="00DB1149"/>
    <w:rsid w:val="00DB1868"/>
    <w:rsid w:val="00DB1F9A"/>
    <w:rsid w:val="00DB2267"/>
    <w:rsid w:val="00DB234F"/>
    <w:rsid w:val="00DB261D"/>
    <w:rsid w:val="00DB2801"/>
    <w:rsid w:val="00DB303A"/>
    <w:rsid w:val="00DB3CAB"/>
    <w:rsid w:val="00DB403D"/>
    <w:rsid w:val="00DB4458"/>
    <w:rsid w:val="00DB5010"/>
    <w:rsid w:val="00DB5047"/>
    <w:rsid w:val="00DB61F4"/>
    <w:rsid w:val="00DB64FD"/>
    <w:rsid w:val="00DB7350"/>
    <w:rsid w:val="00DB776E"/>
    <w:rsid w:val="00DC02CE"/>
    <w:rsid w:val="00DC1CE3"/>
    <w:rsid w:val="00DC235E"/>
    <w:rsid w:val="00DC2A3D"/>
    <w:rsid w:val="00DC2C65"/>
    <w:rsid w:val="00DC2F9F"/>
    <w:rsid w:val="00DC385C"/>
    <w:rsid w:val="00DC48A3"/>
    <w:rsid w:val="00DC4F22"/>
    <w:rsid w:val="00DC5402"/>
    <w:rsid w:val="00DC5595"/>
    <w:rsid w:val="00DC5DF8"/>
    <w:rsid w:val="00DC60C4"/>
    <w:rsid w:val="00DC6131"/>
    <w:rsid w:val="00DC67B2"/>
    <w:rsid w:val="00DC6914"/>
    <w:rsid w:val="00DC6C33"/>
    <w:rsid w:val="00DC6D13"/>
    <w:rsid w:val="00DC7505"/>
    <w:rsid w:val="00DC78C3"/>
    <w:rsid w:val="00DD0F38"/>
    <w:rsid w:val="00DD0F73"/>
    <w:rsid w:val="00DD1286"/>
    <w:rsid w:val="00DD26DB"/>
    <w:rsid w:val="00DD2C6F"/>
    <w:rsid w:val="00DD391C"/>
    <w:rsid w:val="00DD4372"/>
    <w:rsid w:val="00DD5701"/>
    <w:rsid w:val="00DD5BD4"/>
    <w:rsid w:val="00DD6A33"/>
    <w:rsid w:val="00DD6F9D"/>
    <w:rsid w:val="00DD7A23"/>
    <w:rsid w:val="00DE11E7"/>
    <w:rsid w:val="00DE12BC"/>
    <w:rsid w:val="00DE1D77"/>
    <w:rsid w:val="00DE25EE"/>
    <w:rsid w:val="00DE29DD"/>
    <w:rsid w:val="00DE31B2"/>
    <w:rsid w:val="00DE34F0"/>
    <w:rsid w:val="00DE3654"/>
    <w:rsid w:val="00DE4B5F"/>
    <w:rsid w:val="00DE4BB3"/>
    <w:rsid w:val="00DE506A"/>
    <w:rsid w:val="00DE555E"/>
    <w:rsid w:val="00DE5B80"/>
    <w:rsid w:val="00DE5D56"/>
    <w:rsid w:val="00DE6D46"/>
    <w:rsid w:val="00DE7E71"/>
    <w:rsid w:val="00DF00EB"/>
    <w:rsid w:val="00DF0446"/>
    <w:rsid w:val="00DF0A65"/>
    <w:rsid w:val="00DF0B2E"/>
    <w:rsid w:val="00DF231A"/>
    <w:rsid w:val="00DF2AE5"/>
    <w:rsid w:val="00DF4241"/>
    <w:rsid w:val="00DF435A"/>
    <w:rsid w:val="00DF43F8"/>
    <w:rsid w:val="00DF47C0"/>
    <w:rsid w:val="00DF4BA6"/>
    <w:rsid w:val="00DF5CDA"/>
    <w:rsid w:val="00DF6E23"/>
    <w:rsid w:val="00DF7419"/>
    <w:rsid w:val="00DF745B"/>
    <w:rsid w:val="00E00643"/>
    <w:rsid w:val="00E01AF8"/>
    <w:rsid w:val="00E01DE9"/>
    <w:rsid w:val="00E02644"/>
    <w:rsid w:val="00E031E9"/>
    <w:rsid w:val="00E03E3B"/>
    <w:rsid w:val="00E03EFB"/>
    <w:rsid w:val="00E0402C"/>
    <w:rsid w:val="00E04A89"/>
    <w:rsid w:val="00E04E50"/>
    <w:rsid w:val="00E06646"/>
    <w:rsid w:val="00E066D9"/>
    <w:rsid w:val="00E06FF8"/>
    <w:rsid w:val="00E070EF"/>
    <w:rsid w:val="00E0720A"/>
    <w:rsid w:val="00E07665"/>
    <w:rsid w:val="00E104BD"/>
    <w:rsid w:val="00E10DE9"/>
    <w:rsid w:val="00E123BF"/>
    <w:rsid w:val="00E1281F"/>
    <w:rsid w:val="00E12D63"/>
    <w:rsid w:val="00E13168"/>
    <w:rsid w:val="00E13901"/>
    <w:rsid w:val="00E14ABD"/>
    <w:rsid w:val="00E154EF"/>
    <w:rsid w:val="00E16036"/>
    <w:rsid w:val="00E1695E"/>
    <w:rsid w:val="00E16A28"/>
    <w:rsid w:val="00E16F12"/>
    <w:rsid w:val="00E214A9"/>
    <w:rsid w:val="00E216DE"/>
    <w:rsid w:val="00E21FC5"/>
    <w:rsid w:val="00E22DF9"/>
    <w:rsid w:val="00E2312E"/>
    <w:rsid w:val="00E23EA6"/>
    <w:rsid w:val="00E249EC"/>
    <w:rsid w:val="00E25099"/>
    <w:rsid w:val="00E252EC"/>
    <w:rsid w:val="00E2623A"/>
    <w:rsid w:val="00E26365"/>
    <w:rsid w:val="00E271C9"/>
    <w:rsid w:val="00E27975"/>
    <w:rsid w:val="00E300EC"/>
    <w:rsid w:val="00E30C76"/>
    <w:rsid w:val="00E3148A"/>
    <w:rsid w:val="00E33A0B"/>
    <w:rsid w:val="00E33A15"/>
    <w:rsid w:val="00E33C6D"/>
    <w:rsid w:val="00E34348"/>
    <w:rsid w:val="00E3457C"/>
    <w:rsid w:val="00E35E64"/>
    <w:rsid w:val="00E36A42"/>
    <w:rsid w:val="00E36A8D"/>
    <w:rsid w:val="00E36AE2"/>
    <w:rsid w:val="00E3770B"/>
    <w:rsid w:val="00E37CBB"/>
    <w:rsid w:val="00E37CC7"/>
    <w:rsid w:val="00E37E77"/>
    <w:rsid w:val="00E4038F"/>
    <w:rsid w:val="00E407C5"/>
    <w:rsid w:val="00E41BAD"/>
    <w:rsid w:val="00E41FEC"/>
    <w:rsid w:val="00E42523"/>
    <w:rsid w:val="00E4299B"/>
    <w:rsid w:val="00E42C00"/>
    <w:rsid w:val="00E42F34"/>
    <w:rsid w:val="00E43565"/>
    <w:rsid w:val="00E44C6B"/>
    <w:rsid w:val="00E47029"/>
    <w:rsid w:val="00E50EC4"/>
    <w:rsid w:val="00E5115D"/>
    <w:rsid w:val="00E5141C"/>
    <w:rsid w:val="00E517D3"/>
    <w:rsid w:val="00E51A3B"/>
    <w:rsid w:val="00E51AA9"/>
    <w:rsid w:val="00E529E4"/>
    <w:rsid w:val="00E54711"/>
    <w:rsid w:val="00E54C80"/>
    <w:rsid w:val="00E5705E"/>
    <w:rsid w:val="00E570B7"/>
    <w:rsid w:val="00E57FEA"/>
    <w:rsid w:val="00E6053C"/>
    <w:rsid w:val="00E60B2D"/>
    <w:rsid w:val="00E60C94"/>
    <w:rsid w:val="00E60F03"/>
    <w:rsid w:val="00E61776"/>
    <w:rsid w:val="00E61A66"/>
    <w:rsid w:val="00E6295B"/>
    <w:rsid w:val="00E62F9A"/>
    <w:rsid w:val="00E631C6"/>
    <w:rsid w:val="00E6328E"/>
    <w:rsid w:val="00E63CB4"/>
    <w:rsid w:val="00E64B1F"/>
    <w:rsid w:val="00E660CA"/>
    <w:rsid w:val="00E66379"/>
    <w:rsid w:val="00E66D78"/>
    <w:rsid w:val="00E70672"/>
    <w:rsid w:val="00E72087"/>
    <w:rsid w:val="00E722B9"/>
    <w:rsid w:val="00E72596"/>
    <w:rsid w:val="00E73018"/>
    <w:rsid w:val="00E73114"/>
    <w:rsid w:val="00E73833"/>
    <w:rsid w:val="00E73C85"/>
    <w:rsid w:val="00E7486D"/>
    <w:rsid w:val="00E75103"/>
    <w:rsid w:val="00E760AC"/>
    <w:rsid w:val="00E76469"/>
    <w:rsid w:val="00E76F03"/>
    <w:rsid w:val="00E77464"/>
    <w:rsid w:val="00E8080D"/>
    <w:rsid w:val="00E808DF"/>
    <w:rsid w:val="00E80BBE"/>
    <w:rsid w:val="00E810C0"/>
    <w:rsid w:val="00E8189A"/>
    <w:rsid w:val="00E81FBE"/>
    <w:rsid w:val="00E81FD1"/>
    <w:rsid w:val="00E81FF3"/>
    <w:rsid w:val="00E83368"/>
    <w:rsid w:val="00E83930"/>
    <w:rsid w:val="00E83C50"/>
    <w:rsid w:val="00E84DF1"/>
    <w:rsid w:val="00E85413"/>
    <w:rsid w:val="00E857A8"/>
    <w:rsid w:val="00E85995"/>
    <w:rsid w:val="00E85CA5"/>
    <w:rsid w:val="00E85E67"/>
    <w:rsid w:val="00E868A6"/>
    <w:rsid w:val="00E86D78"/>
    <w:rsid w:val="00E87454"/>
    <w:rsid w:val="00E8749B"/>
    <w:rsid w:val="00E8788A"/>
    <w:rsid w:val="00E90024"/>
    <w:rsid w:val="00E906BF"/>
    <w:rsid w:val="00E9113E"/>
    <w:rsid w:val="00E91695"/>
    <w:rsid w:val="00E927F8"/>
    <w:rsid w:val="00E93C7A"/>
    <w:rsid w:val="00E93CD2"/>
    <w:rsid w:val="00E949FA"/>
    <w:rsid w:val="00E96157"/>
    <w:rsid w:val="00E96546"/>
    <w:rsid w:val="00E965D7"/>
    <w:rsid w:val="00E96DD3"/>
    <w:rsid w:val="00E96FE4"/>
    <w:rsid w:val="00E9780C"/>
    <w:rsid w:val="00E978CF"/>
    <w:rsid w:val="00E97BCA"/>
    <w:rsid w:val="00EA022A"/>
    <w:rsid w:val="00EA05F8"/>
    <w:rsid w:val="00EA0A01"/>
    <w:rsid w:val="00EA1B89"/>
    <w:rsid w:val="00EA20B5"/>
    <w:rsid w:val="00EA2C7D"/>
    <w:rsid w:val="00EA3701"/>
    <w:rsid w:val="00EA47A9"/>
    <w:rsid w:val="00EA4F82"/>
    <w:rsid w:val="00EA791C"/>
    <w:rsid w:val="00EB0D8B"/>
    <w:rsid w:val="00EB1B68"/>
    <w:rsid w:val="00EB1C5B"/>
    <w:rsid w:val="00EB2653"/>
    <w:rsid w:val="00EB2D62"/>
    <w:rsid w:val="00EB2FB3"/>
    <w:rsid w:val="00EB3429"/>
    <w:rsid w:val="00EB3A59"/>
    <w:rsid w:val="00EB40AB"/>
    <w:rsid w:val="00EB4317"/>
    <w:rsid w:val="00EB48AB"/>
    <w:rsid w:val="00EB53FE"/>
    <w:rsid w:val="00EB5A34"/>
    <w:rsid w:val="00EB6535"/>
    <w:rsid w:val="00EB6B7B"/>
    <w:rsid w:val="00EB70CF"/>
    <w:rsid w:val="00EB7BBB"/>
    <w:rsid w:val="00EB7F19"/>
    <w:rsid w:val="00EB7F9D"/>
    <w:rsid w:val="00EB7FA3"/>
    <w:rsid w:val="00EC0235"/>
    <w:rsid w:val="00EC0C4B"/>
    <w:rsid w:val="00EC1964"/>
    <w:rsid w:val="00EC230B"/>
    <w:rsid w:val="00EC2720"/>
    <w:rsid w:val="00EC3138"/>
    <w:rsid w:val="00EC31FA"/>
    <w:rsid w:val="00EC363E"/>
    <w:rsid w:val="00EC3764"/>
    <w:rsid w:val="00EC39AD"/>
    <w:rsid w:val="00EC52B3"/>
    <w:rsid w:val="00EC5534"/>
    <w:rsid w:val="00EC5568"/>
    <w:rsid w:val="00EC59BE"/>
    <w:rsid w:val="00EC6E5E"/>
    <w:rsid w:val="00EC7DA3"/>
    <w:rsid w:val="00EC7E14"/>
    <w:rsid w:val="00ED1726"/>
    <w:rsid w:val="00ED2143"/>
    <w:rsid w:val="00ED2C3D"/>
    <w:rsid w:val="00ED3628"/>
    <w:rsid w:val="00ED3997"/>
    <w:rsid w:val="00ED3A2A"/>
    <w:rsid w:val="00ED3E8F"/>
    <w:rsid w:val="00ED57BC"/>
    <w:rsid w:val="00ED5BE9"/>
    <w:rsid w:val="00ED6B57"/>
    <w:rsid w:val="00ED770B"/>
    <w:rsid w:val="00EE0F46"/>
    <w:rsid w:val="00EE1B19"/>
    <w:rsid w:val="00EE32D8"/>
    <w:rsid w:val="00EE3604"/>
    <w:rsid w:val="00EE3B77"/>
    <w:rsid w:val="00EE3D6E"/>
    <w:rsid w:val="00EE4311"/>
    <w:rsid w:val="00EE5AC9"/>
    <w:rsid w:val="00EE7DB2"/>
    <w:rsid w:val="00EF18E5"/>
    <w:rsid w:val="00EF1994"/>
    <w:rsid w:val="00EF1DCD"/>
    <w:rsid w:val="00EF2C3E"/>
    <w:rsid w:val="00EF31AE"/>
    <w:rsid w:val="00EF37C8"/>
    <w:rsid w:val="00EF4A19"/>
    <w:rsid w:val="00EF52F9"/>
    <w:rsid w:val="00EF607E"/>
    <w:rsid w:val="00EF6BDE"/>
    <w:rsid w:val="00EF7AEF"/>
    <w:rsid w:val="00EF7CA3"/>
    <w:rsid w:val="00EF7EF1"/>
    <w:rsid w:val="00F00493"/>
    <w:rsid w:val="00F00BB1"/>
    <w:rsid w:val="00F00FEB"/>
    <w:rsid w:val="00F0121C"/>
    <w:rsid w:val="00F012AD"/>
    <w:rsid w:val="00F01976"/>
    <w:rsid w:val="00F01D24"/>
    <w:rsid w:val="00F02658"/>
    <w:rsid w:val="00F028D0"/>
    <w:rsid w:val="00F0310D"/>
    <w:rsid w:val="00F043B3"/>
    <w:rsid w:val="00F049CE"/>
    <w:rsid w:val="00F0502E"/>
    <w:rsid w:val="00F0723D"/>
    <w:rsid w:val="00F07395"/>
    <w:rsid w:val="00F0748B"/>
    <w:rsid w:val="00F07C61"/>
    <w:rsid w:val="00F07D60"/>
    <w:rsid w:val="00F07E54"/>
    <w:rsid w:val="00F116A3"/>
    <w:rsid w:val="00F1177F"/>
    <w:rsid w:val="00F11869"/>
    <w:rsid w:val="00F11C20"/>
    <w:rsid w:val="00F12386"/>
    <w:rsid w:val="00F12744"/>
    <w:rsid w:val="00F12D19"/>
    <w:rsid w:val="00F12E16"/>
    <w:rsid w:val="00F13640"/>
    <w:rsid w:val="00F13780"/>
    <w:rsid w:val="00F13B3D"/>
    <w:rsid w:val="00F151F3"/>
    <w:rsid w:val="00F159D2"/>
    <w:rsid w:val="00F15DAD"/>
    <w:rsid w:val="00F15DC7"/>
    <w:rsid w:val="00F17098"/>
    <w:rsid w:val="00F1717D"/>
    <w:rsid w:val="00F17440"/>
    <w:rsid w:val="00F206ED"/>
    <w:rsid w:val="00F221EF"/>
    <w:rsid w:val="00F22557"/>
    <w:rsid w:val="00F22E37"/>
    <w:rsid w:val="00F235F2"/>
    <w:rsid w:val="00F23874"/>
    <w:rsid w:val="00F23912"/>
    <w:rsid w:val="00F246C2"/>
    <w:rsid w:val="00F26A5F"/>
    <w:rsid w:val="00F27709"/>
    <w:rsid w:val="00F27D4C"/>
    <w:rsid w:val="00F311EF"/>
    <w:rsid w:val="00F320F6"/>
    <w:rsid w:val="00F32B37"/>
    <w:rsid w:val="00F32B73"/>
    <w:rsid w:val="00F32D87"/>
    <w:rsid w:val="00F33104"/>
    <w:rsid w:val="00F3311C"/>
    <w:rsid w:val="00F3364F"/>
    <w:rsid w:val="00F34814"/>
    <w:rsid w:val="00F35469"/>
    <w:rsid w:val="00F358FB"/>
    <w:rsid w:val="00F35C24"/>
    <w:rsid w:val="00F35CA1"/>
    <w:rsid w:val="00F35D67"/>
    <w:rsid w:val="00F37CC4"/>
    <w:rsid w:val="00F40267"/>
    <w:rsid w:val="00F402AF"/>
    <w:rsid w:val="00F40B10"/>
    <w:rsid w:val="00F41351"/>
    <w:rsid w:val="00F413AD"/>
    <w:rsid w:val="00F43156"/>
    <w:rsid w:val="00F4319E"/>
    <w:rsid w:val="00F435C8"/>
    <w:rsid w:val="00F45A9D"/>
    <w:rsid w:val="00F45DBA"/>
    <w:rsid w:val="00F47F2D"/>
    <w:rsid w:val="00F50228"/>
    <w:rsid w:val="00F51383"/>
    <w:rsid w:val="00F5210F"/>
    <w:rsid w:val="00F52736"/>
    <w:rsid w:val="00F53042"/>
    <w:rsid w:val="00F5315D"/>
    <w:rsid w:val="00F53362"/>
    <w:rsid w:val="00F533AA"/>
    <w:rsid w:val="00F53707"/>
    <w:rsid w:val="00F5425D"/>
    <w:rsid w:val="00F54793"/>
    <w:rsid w:val="00F54926"/>
    <w:rsid w:val="00F55248"/>
    <w:rsid w:val="00F55C55"/>
    <w:rsid w:val="00F56375"/>
    <w:rsid w:val="00F56578"/>
    <w:rsid w:val="00F57129"/>
    <w:rsid w:val="00F61395"/>
    <w:rsid w:val="00F628D9"/>
    <w:rsid w:val="00F62950"/>
    <w:rsid w:val="00F64801"/>
    <w:rsid w:val="00F64E20"/>
    <w:rsid w:val="00F64E37"/>
    <w:rsid w:val="00F6545E"/>
    <w:rsid w:val="00F654BD"/>
    <w:rsid w:val="00F66281"/>
    <w:rsid w:val="00F66566"/>
    <w:rsid w:val="00F66686"/>
    <w:rsid w:val="00F67477"/>
    <w:rsid w:val="00F70092"/>
    <w:rsid w:val="00F7136F"/>
    <w:rsid w:val="00F714E6"/>
    <w:rsid w:val="00F728DE"/>
    <w:rsid w:val="00F72DEC"/>
    <w:rsid w:val="00F73381"/>
    <w:rsid w:val="00F743AF"/>
    <w:rsid w:val="00F74D3A"/>
    <w:rsid w:val="00F75030"/>
    <w:rsid w:val="00F75496"/>
    <w:rsid w:val="00F76504"/>
    <w:rsid w:val="00F767EE"/>
    <w:rsid w:val="00F76E10"/>
    <w:rsid w:val="00F806D4"/>
    <w:rsid w:val="00F80B52"/>
    <w:rsid w:val="00F81196"/>
    <w:rsid w:val="00F81666"/>
    <w:rsid w:val="00F818B8"/>
    <w:rsid w:val="00F82B78"/>
    <w:rsid w:val="00F83BFA"/>
    <w:rsid w:val="00F841C3"/>
    <w:rsid w:val="00F84651"/>
    <w:rsid w:val="00F847C1"/>
    <w:rsid w:val="00F8491B"/>
    <w:rsid w:val="00F862DB"/>
    <w:rsid w:val="00F86CF5"/>
    <w:rsid w:val="00F912FA"/>
    <w:rsid w:val="00F91B5A"/>
    <w:rsid w:val="00F92259"/>
    <w:rsid w:val="00F92B5D"/>
    <w:rsid w:val="00F936DD"/>
    <w:rsid w:val="00F937B1"/>
    <w:rsid w:val="00F943DD"/>
    <w:rsid w:val="00F949B0"/>
    <w:rsid w:val="00F9523D"/>
    <w:rsid w:val="00F95DB6"/>
    <w:rsid w:val="00F95E1D"/>
    <w:rsid w:val="00F969A5"/>
    <w:rsid w:val="00F97000"/>
    <w:rsid w:val="00F97231"/>
    <w:rsid w:val="00F977EE"/>
    <w:rsid w:val="00F97AAB"/>
    <w:rsid w:val="00FA1430"/>
    <w:rsid w:val="00FA14C6"/>
    <w:rsid w:val="00FA1947"/>
    <w:rsid w:val="00FA398A"/>
    <w:rsid w:val="00FA461E"/>
    <w:rsid w:val="00FA4764"/>
    <w:rsid w:val="00FA50BB"/>
    <w:rsid w:val="00FA597F"/>
    <w:rsid w:val="00FA5F4D"/>
    <w:rsid w:val="00FA73D2"/>
    <w:rsid w:val="00FA7C6D"/>
    <w:rsid w:val="00FA7E01"/>
    <w:rsid w:val="00FB2747"/>
    <w:rsid w:val="00FB4750"/>
    <w:rsid w:val="00FB6533"/>
    <w:rsid w:val="00FB7AFF"/>
    <w:rsid w:val="00FC132E"/>
    <w:rsid w:val="00FC14BF"/>
    <w:rsid w:val="00FC1A4A"/>
    <w:rsid w:val="00FC22D1"/>
    <w:rsid w:val="00FC3A95"/>
    <w:rsid w:val="00FC40E7"/>
    <w:rsid w:val="00FC47DD"/>
    <w:rsid w:val="00FC4AC3"/>
    <w:rsid w:val="00FC4E39"/>
    <w:rsid w:val="00FC5288"/>
    <w:rsid w:val="00FC528E"/>
    <w:rsid w:val="00FC68C1"/>
    <w:rsid w:val="00FC7419"/>
    <w:rsid w:val="00FC7453"/>
    <w:rsid w:val="00FD070C"/>
    <w:rsid w:val="00FD0F81"/>
    <w:rsid w:val="00FD174D"/>
    <w:rsid w:val="00FD2A47"/>
    <w:rsid w:val="00FD2C1D"/>
    <w:rsid w:val="00FD2FE1"/>
    <w:rsid w:val="00FD3486"/>
    <w:rsid w:val="00FD3768"/>
    <w:rsid w:val="00FD3A3A"/>
    <w:rsid w:val="00FD3C4A"/>
    <w:rsid w:val="00FD4A7D"/>
    <w:rsid w:val="00FD4BD7"/>
    <w:rsid w:val="00FD62CB"/>
    <w:rsid w:val="00FD6FD2"/>
    <w:rsid w:val="00FE0456"/>
    <w:rsid w:val="00FE04D2"/>
    <w:rsid w:val="00FE08FF"/>
    <w:rsid w:val="00FE0F72"/>
    <w:rsid w:val="00FE1CE8"/>
    <w:rsid w:val="00FE22E1"/>
    <w:rsid w:val="00FE23A7"/>
    <w:rsid w:val="00FE2601"/>
    <w:rsid w:val="00FE33B7"/>
    <w:rsid w:val="00FE3BD3"/>
    <w:rsid w:val="00FE3CB9"/>
    <w:rsid w:val="00FE68D8"/>
    <w:rsid w:val="00FE69F4"/>
    <w:rsid w:val="00FE7B65"/>
    <w:rsid w:val="00FE7D52"/>
    <w:rsid w:val="00FE7F1E"/>
    <w:rsid w:val="00FF0BE4"/>
    <w:rsid w:val="00FF0E71"/>
    <w:rsid w:val="00FF0EC8"/>
    <w:rsid w:val="00FF1B63"/>
    <w:rsid w:val="00FF2D54"/>
    <w:rsid w:val="00FF2DA3"/>
    <w:rsid w:val="00FF2FBC"/>
    <w:rsid w:val="00FF3A4A"/>
    <w:rsid w:val="00FF4CCB"/>
    <w:rsid w:val="00FF51E2"/>
    <w:rsid w:val="00FF5618"/>
    <w:rsid w:val="00FF614F"/>
    <w:rsid w:val="00FF6907"/>
    <w:rsid w:val="00F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35E7A"/>
  <w15:chartTrackingRefBased/>
  <w15:docId w15:val="{5DC50533-2E08-4AC8-B05E-48259277F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C5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2264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22641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B22641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B22641"/>
    <w:rPr>
      <w:rFonts w:ascii="Calibri" w:hAnsi="Calibri"/>
      <w:noProof/>
    </w:rPr>
  </w:style>
  <w:style w:type="character" w:styleId="a3">
    <w:name w:val="Placeholder Text"/>
    <w:basedOn w:val="a0"/>
    <w:uiPriority w:val="99"/>
    <w:semiHidden/>
    <w:rsid w:val="00AC7AD9"/>
    <w:rPr>
      <w:color w:val="808080"/>
    </w:rPr>
  </w:style>
  <w:style w:type="table" w:styleId="a4">
    <w:name w:val="Table Grid"/>
    <w:basedOn w:val="a1"/>
    <w:uiPriority w:val="39"/>
    <w:rsid w:val="005A2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35D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935DFD"/>
  </w:style>
  <w:style w:type="paragraph" w:styleId="a7">
    <w:name w:val="footer"/>
    <w:basedOn w:val="a"/>
    <w:link w:val="a8"/>
    <w:uiPriority w:val="99"/>
    <w:unhideWhenUsed/>
    <w:rsid w:val="00935D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935DFD"/>
  </w:style>
  <w:style w:type="paragraph" w:styleId="a9">
    <w:name w:val="List Paragraph"/>
    <w:basedOn w:val="a"/>
    <w:link w:val="aa"/>
    <w:uiPriority w:val="34"/>
    <w:qFormat/>
    <w:rsid w:val="00027CEB"/>
    <w:pPr>
      <w:ind w:firstLineChars="200" w:firstLine="420"/>
    </w:pPr>
  </w:style>
  <w:style w:type="paragraph" w:styleId="ab">
    <w:name w:val="endnote text"/>
    <w:basedOn w:val="a"/>
    <w:link w:val="ac"/>
    <w:uiPriority w:val="99"/>
    <w:semiHidden/>
    <w:unhideWhenUsed/>
    <w:rsid w:val="00F80B52"/>
    <w:pPr>
      <w:snapToGrid w:val="0"/>
    </w:pPr>
  </w:style>
  <w:style w:type="character" w:customStyle="1" w:styleId="ac">
    <w:name w:val="尾注文本 字符"/>
    <w:basedOn w:val="a0"/>
    <w:link w:val="ab"/>
    <w:uiPriority w:val="99"/>
    <w:semiHidden/>
    <w:rsid w:val="00F80B52"/>
  </w:style>
  <w:style w:type="character" w:styleId="ad">
    <w:name w:val="endnote reference"/>
    <w:basedOn w:val="a0"/>
    <w:uiPriority w:val="99"/>
    <w:semiHidden/>
    <w:unhideWhenUsed/>
    <w:rsid w:val="00F80B52"/>
    <w:rPr>
      <w:vertAlign w:val="superscript"/>
    </w:rPr>
  </w:style>
  <w:style w:type="paragraph" w:styleId="ae">
    <w:name w:val="footnote text"/>
    <w:basedOn w:val="a"/>
    <w:link w:val="af"/>
    <w:uiPriority w:val="99"/>
    <w:semiHidden/>
    <w:unhideWhenUsed/>
    <w:rsid w:val="00F80B52"/>
    <w:pPr>
      <w:snapToGrid w:val="0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F80B52"/>
    <w:rPr>
      <w:sz w:val="18"/>
      <w:szCs w:val="18"/>
    </w:rPr>
  </w:style>
  <w:style w:type="character" w:styleId="af0">
    <w:name w:val="footnote reference"/>
    <w:basedOn w:val="a0"/>
    <w:uiPriority w:val="99"/>
    <w:semiHidden/>
    <w:unhideWhenUsed/>
    <w:rsid w:val="00F80B52"/>
    <w:rPr>
      <w:vertAlign w:val="superscript"/>
    </w:rPr>
  </w:style>
  <w:style w:type="character" w:customStyle="1" w:styleId="aa">
    <w:name w:val="列表段落 字符"/>
    <w:basedOn w:val="a0"/>
    <w:link w:val="a9"/>
    <w:uiPriority w:val="34"/>
    <w:rsid w:val="00F80B52"/>
  </w:style>
  <w:style w:type="character" w:styleId="af1">
    <w:name w:val="Hyperlink"/>
    <w:basedOn w:val="a0"/>
    <w:uiPriority w:val="99"/>
    <w:unhideWhenUsed/>
    <w:rsid w:val="0047510D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47510D"/>
    <w:rPr>
      <w:color w:val="808080"/>
      <w:shd w:val="clear" w:color="auto" w:fill="E6E6E6"/>
    </w:rPr>
  </w:style>
  <w:style w:type="character" w:styleId="af3">
    <w:name w:val="line number"/>
    <w:basedOn w:val="a0"/>
    <w:uiPriority w:val="99"/>
    <w:semiHidden/>
    <w:unhideWhenUsed/>
    <w:rsid w:val="000E0D44"/>
  </w:style>
  <w:style w:type="paragraph" w:styleId="af4">
    <w:name w:val="Balloon Text"/>
    <w:basedOn w:val="a"/>
    <w:link w:val="af5"/>
    <w:uiPriority w:val="99"/>
    <w:semiHidden/>
    <w:unhideWhenUsed/>
    <w:rsid w:val="00867704"/>
    <w:pPr>
      <w:spacing w:after="0" w:line="240" w:lineRule="auto"/>
    </w:pPr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8677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2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26B7B8-4BE2-4394-A309-DB9DF07D3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57</TotalTime>
  <Pages>5</Pages>
  <Words>2461</Words>
  <Characters>14033</Characters>
  <Application>Microsoft Office Word</Application>
  <DocSecurity>0</DocSecurity>
  <Lines>116</Lines>
  <Paragraphs>32</Paragraphs>
  <ScaleCrop>false</ScaleCrop>
  <Company/>
  <LinksUpToDate>false</LinksUpToDate>
  <CharactersWithSpaces>1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ping Chen</dc:creator>
  <cp:keywords/>
  <dc:description/>
  <cp:lastModifiedBy>xchen726</cp:lastModifiedBy>
  <cp:revision>1910</cp:revision>
  <dcterms:created xsi:type="dcterms:W3CDTF">2018-04-20T20:09:00Z</dcterms:created>
  <dcterms:modified xsi:type="dcterms:W3CDTF">2021-02-05T08:47:00Z</dcterms:modified>
</cp:coreProperties>
</file>